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8C576" w14:textId="77777777" w:rsidR="009F17AD" w:rsidRPr="00A647B8" w:rsidRDefault="009F17AD" w:rsidP="009F17AD">
      <w:pPr>
        <w:pStyle w:val="Beschriftung"/>
        <w:keepNext/>
        <w:rPr>
          <w:lang w:val="en-US"/>
        </w:rPr>
      </w:pPr>
      <w:r w:rsidRPr="00A647B8">
        <w:rPr>
          <w:lang w:val="en-US"/>
        </w:rPr>
        <w:t xml:space="preserve">Table </w:t>
      </w:r>
      <w:r w:rsidRPr="00A647B8">
        <w:rPr>
          <w:lang w:val="en-US"/>
        </w:rPr>
        <w:fldChar w:fldCharType="begin"/>
      </w:r>
      <w:r w:rsidRPr="00A647B8">
        <w:rPr>
          <w:lang w:val="en-US"/>
        </w:rPr>
        <w:instrText xml:space="preserve"> SEQ Table \* ARABIC </w:instrText>
      </w:r>
      <w:r w:rsidRPr="00A647B8">
        <w:rPr>
          <w:lang w:val="en-US"/>
        </w:rPr>
        <w:fldChar w:fldCharType="separate"/>
      </w:r>
      <w:r w:rsidRPr="00A647B8">
        <w:rPr>
          <w:lang w:val="en-US"/>
        </w:rPr>
        <w:t>1</w:t>
      </w:r>
      <w:r w:rsidRPr="00A647B8">
        <w:rPr>
          <w:lang w:val="en-US"/>
        </w:rPr>
        <w:fldChar w:fldCharType="end"/>
      </w:r>
      <w:r w:rsidRPr="00A647B8">
        <w:rPr>
          <w:lang w:val="en-US"/>
        </w:rPr>
        <w:t xml:space="preserve">: Full list of search terms in five keyword categories and exemplary search string for </w:t>
      </w:r>
      <w:proofErr w:type="spellStart"/>
      <w:r w:rsidRPr="00A647B8">
        <w:rPr>
          <w:lang w:val="en-US"/>
        </w:rPr>
        <w:t>WebofScience</w:t>
      </w:r>
      <w:proofErr w:type="spellEnd"/>
      <w:r w:rsidRPr="00A647B8">
        <w:rPr>
          <w:lang w:val="en-US"/>
        </w:rPr>
        <w:t>.</w:t>
      </w:r>
    </w:p>
    <w:tbl>
      <w:tblPr>
        <w:tblStyle w:val="Gitternetztabelle2Akzent31"/>
        <w:tblW w:w="9175" w:type="dxa"/>
        <w:tblLook w:val="04A0" w:firstRow="1" w:lastRow="0" w:firstColumn="1" w:lastColumn="0" w:noHBand="0" w:noVBand="1"/>
      </w:tblPr>
      <w:tblGrid>
        <w:gridCol w:w="1985"/>
        <w:gridCol w:w="7190"/>
      </w:tblGrid>
      <w:tr w:rsidR="009F17AD" w:rsidRPr="00A647B8" w14:paraId="4DA8B0E4" w14:textId="77777777" w:rsidTr="003E7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D8C2218" w14:textId="77777777" w:rsidR="009F17AD" w:rsidRPr="00A647B8" w:rsidRDefault="009F17AD" w:rsidP="003E7C33">
            <w:pPr>
              <w:spacing w:line="480" w:lineRule="auto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Category</w:t>
            </w:r>
          </w:p>
        </w:tc>
        <w:tc>
          <w:tcPr>
            <w:tcW w:w="7190" w:type="dxa"/>
            <w:shd w:val="clear" w:color="auto" w:fill="auto"/>
          </w:tcPr>
          <w:p w14:paraId="0404F7F2" w14:textId="77777777" w:rsidR="009F17AD" w:rsidRPr="00A647B8" w:rsidRDefault="009F17AD" w:rsidP="003E7C3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Search terms</w:t>
            </w:r>
          </w:p>
        </w:tc>
      </w:tr>
      <w:tr w:rsidR="009F17AD" w:rsidRPr="00BD13E5" w14:paraId="1C4C9380" w14:textId="77777777" w:rsidTr="003E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B96FA96" w14:textId="77777777" w:rsidR="009F17AD" w:rsidRPr="00A647B8" w:rsidRDefault="009F17AD" w:rsidP="003E7C3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Older age</w:t>
            </w:r>
          </w:p>
        </w:tc>
        <w:tc>
          <w:tcPr>
            <w:tcW w:w="7190" w:type="dxa"/>
            <w:shd w:val="clear" w:color="auto" w:fill="auto"/>
          </w:tcPr>
          <w:p w14:paraId="4A182B93" w14:textId="77777777" w:rsidR="009F17AD" w:rsidRPr="00A647B8" w:rsidRDefault="009F17AD" w:rsidP="003E7C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‘aged’, ‘elder*’, ‘older*’, ‘ag*ng’, ‘senior*’, ‘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geriatr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’, ‘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gerontolo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’, ‘later life’</w:t>
            </w:r>
          </w:p>
        </w:tc>
      </w:tr>
      <w:tr w:rsidR="009F17AD" w:rsidRPr="00BD13E5" w14:paraId="1292B0ED" w14:textId="77777777" w:rsidTr="003E7C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0C35AF5" w14:textId="77777777" w:rsidR="009F17AD" w:rsidRPr="00A647B8" w:rsidRDefault="009F17AD" w:rsidP="003E7C3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Home environment</w:t>
            </w:r>
          </w:p>
        </w:tc>
        <w:tc>
          <w:tcPr>
            <w:tcW w:w="7190" w:type="dxa"/>
            <w:shd w:val="clear" w:color="auto" w:fill="auto"/>
          </w:tcPr>
          <w:p w14:paraId="21855175" w14:textId="77777777" w:rsidR="009F17AD" w:rsidRPr="00A647B8" w:rsidRDefault="009F17AD" w:rsidP="003E7C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‘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t home’, ‘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in place’, ‘community dwelling*’, ‘independent living’, ‘assisted living’</w:t>
            </w:r>
          </w:p>
        </w:tc>
      </w:tr>
      <w:tr w:rsidR="009F17AD" w:rsidRPr="00BD13E5" w14:paraId="2F88D5FF" w14:textId="77777777" w:rsidTr="003E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09A2926" w14:textId="77777777" w:rsidR="009F17AD" w:rsidRPr="00A647B8" w:rsidRDefault="009F17AD" w:rsidP="003E7C3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chnology</w:t>
            </w:r>
          </w:p>
        </w:tc>
        <w:tc>
          <w:tcPr>
            <w:tcW w:w="7190" w:type="dxa"/>
            <w:shd w:val="clear" w:color="auto" w:fill="auto"/>
          </w:tcPr>
          <w:p w14:paraId="5529615B" w14:textId="77777777" w:rsidR="009F17AD" w:rsidRPr="00A647B8" w:rsidRDefault="009F17AD" w:rsidP="003E7C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‘telecare’, ‘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gerontechn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*’, ‘welfare 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chn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*’, ‘smart home’, ‘smart house’, ‘intelligent assistive 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chnolo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*’, ‘mobile health’, ‘digital 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chnolo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*’, ‘smart techno*’, ‘smart living’, ‘intelligent living’, ‘ambient assistive living’, ‘assistive 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chnol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’, ‘smart 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wearab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*’, ‘intelligent assistive 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chnolo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’</w:t>
            </w:r>
          </w:p>
        </w:tc>
      </w:tr>
      <w:tr w:rsidR="009F17AD" w:rsidRPr="00BD13E5" w14:paraId="6A700921" w14:textId="77777777" w:rsidTr="003E7C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F866DBB" w14:textId="77777777" w:rsidR="009F17AD" w:rsidRPr="00A647B8" w:rsidRDefault="009F17AD" w:rsidP="003E7C3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Health</w:t>
            </w:r>
          </w:p>
        </w:tc>
        <w:tc>
          <w:tcPr>
            <w:tcW w:w="7190" w:type="dxa"/>
            <w:shd w:val="clear" w:color="auto" w:fill="auto"/>
          </w:tcPr>
          <w:p w14:paraId="532C6D75" w14:textId="77777777" w:rsidR="009F17AD" w:rsidRPr="00A647B8" w:rsidRDefault="009F17AD" w:rsidP="003E7C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‘health*’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, ‘prevention</w:t>
            </w: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healthy 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well-being’</w:t>
            </w:r>
          </w:p>
        </w:tc>
      </w:tr>
      <w:tr w:rsidR="009F17AD" w:rsidRPr="00BD13E5" w14:paraId="0F1B89A2" w14:textId="77777777" w:rsidTr="003E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71B18D8" w14:textId="77777777" w:rsidR="009F17AD" w:rsidRPr="00A647B8" w:rsidRDefault="009F17AD" w:rsidP="003E7C3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Ethics</w:t>
            </w:r>
          </w:p>
        </w:tc>
        <w:tc>
          <w:tcPr>
            <w:tcW w:w="7190" w:type="dxa"/>
            <w:shd w:val="clear" w:color="auto" w:fill="auto"/>
          </w:tcPr>
          <w:p w14:paraId="1594F8DA" w14:textId="77777777" w:rsidR="009F17AD" w:rsidRPr="00A647B8" w:rsidRDefault="009F17AD" w:rsidP="003E7C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‘ethic*’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, ‘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utonom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quality of life</w:t>
            </w: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well</w:t>
            </w: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moral*</w:t>
            </w: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normative</w:t>
            </w: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value</w:t>
            </w: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evaluative</w:t>
            </w: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spellStart"/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bioethic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proofErr w:type="gram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’, ‘</w:t>
            </w:r>
            <w:proofErr w:type="gram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digital ethic*’</w:t>
            </w:r>
          </w:p>
        </w:tc>
      </w:tr>
      <w:tr w:rsidR="009F17AD" w:rsidRPr="00BD13E5" w14:paraId="389C3043" w14:textId="77777777" w:rsidTr="003E7C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E7BB570" w14:textId="77777777" w:rsidR="009F17AD" w:rsidRPr="00A647B8" w:rsidRDefault="009F17AD" w:rsidP="003E7C33">
            <w:pPr>
              <w:spacing w:line="480" w:lineRule="auto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Search string </w:t>
            </w:r>
            <w:r w:rsidRPr="00A647B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(example </w:t>
            </w:r>
            <w:proofErr w:type="spellStart"/>
            <w:r w:rsidRPr="00A647B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  <w:lang w:val="en-US"/>
              </w:rPr>
              <w:t>WebofScience</w:t>
            </w:r>
            <w:proofErr w:type="spellEnd"/>
            <w:r w:rsidRPr="00A647B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7190" w:type="dxa"/>
            <w:shd w:val="clear" w:color="auto" w:fill="auto"/>
          </w:tcPr>
          <w:p w14:paraId="5AEC5C42" w14:textId="77777777" w:rsidR="009F17AD" w:rsidRPr="00A647B8" w:rsidRDefault="009F17AD" w:rsidP="003E7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S=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ged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elder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older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g*ng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senior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geriatr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gerontolo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later lif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) AND TS=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t hom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in plac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community dwelling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dependent living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ssisted living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) AND TS=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lecar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gerontechn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welfare 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chn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smart hom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smart hous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intelligent assistive 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chnolo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mobile health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digital 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technolo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smart techno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smart living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telligent living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mbient assistive living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ssistive technologie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smart 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wearab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) AND TS=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health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prevention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healthy 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well-being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) AND TS=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ethic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utonom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quality of lif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g*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ng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well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moral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normativ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valu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evaluativ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proofErr w:type="spellStart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bioethic</w:t>
            </w:r>
            <w:proofErr w:type="spellEnd"/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digital ethic*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”</w:t>
            </w:r>
            <w:r w:rsidRPr="00A647B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</w:tbl>
    <w:p w14:paraId="17875D1E" w14:textId="77777777" w:rsidR="00284198" w:rsidRDefault="00284198">
      <w:pPr>
        <w:rPr>
          <w:lang w:val="en-US"/>
        </w:rPr>
      </w:pPr>
    </w:p>
    <w:p w14:paraId="6167B4A9" w14:textId="77777777" w:rsidR="00DC562E" w:rsidRDefault="00DC562E">
      <w:pPr>
        <w:rPr>
          <w:lang w:val="en-US"/>
        </w:rPr>
        <w:sectPr w:rsidR="00DC562E" w:rsidSect="00DC562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FD7FE5D" w14:textId="59CB8A53" w:rsidR="000434B1" w:rsidRPr="006A0899" w:rsidRDefault="000434B1" w:rsidP="00DC562E">
      <w:pPr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</w:pPr>
      <w:r w:rsidRPr="006A0899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lastRenderedPageBreak/>
        <w:t xml:space="preserve">Table </w:t>
      </w:r>
      <w:r w:rsidRPr="006A0899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fldChar w:fldCharType="begin"/>
      </w:r>
      <w:r w:rsidRPr="006A0899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instrText xml:space="preserve"> SEQ Table \* ARABIC </w:instrText>
      </w:r>
      <w:r w:rsidRPr="006A0899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fldChar w:fldCharType="separate"/>
      </w:r>
      <w:r w:rsidRPr="006A0899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>2</w:t>
      </w:r>
      <w:r w:rsidRPr="006A0899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fldChar w:fldCharType="end"/>
      </w:r>
      <w:r w:rsidRPr="006A0899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: Assignment of ethical aspects from the literature according to </w:t>
      </w:r>
      <w:proofErr w:type="spellStart"/>
      <w:r w:rsidRPr="006A0899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>principlism</w:t>
      </w:r>
      <w:proofErr w:type="spellEnd"/>
      <w:r w:rsidRPr="006A0899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>.</w:t>
      </w:r>
    </w:p>
    <w:tbl>
      <w:tblPr>
        <w:tblW w:w="14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423"/>
        <w:gridCol w:w="1701"/>
        <w:gridCol w:w="9790"/>
      </w:tblGrid>
      <w:tr w:rsidR="000434B1" w:rsidRPr="00826D69" w14:paraId="6354A33D" w14:textId="77777777" w:rsidTr="005C0A4E">
        <w:trPr>
          <w:trHeight w:val="283"/>
        </w:trPr>
        <w:tc>
          <w:tcPr>
            <w:tcW w:w="1417" w:type="dxa"/>
            <w:vMerge w:val="restart"/>
            <w:shd w:val="clear" w:color="auto" w:fill="A6A6A6"/>
            <w:vAlign w:val="center"/>
            <w:hideMark/>
          </w:tcPr>
          <w:p w14:paraId="6C45ED14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Respect for Autonomy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  <w:hideMark/>
          </w:tcPr>
          <w:p w14:paraId="51A51A6A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Decision</w:t>
            </w:r>
          </w:p>
        </w:tc>
        <w:tc>
          <w:tcPr>
            <w:tcW w:w="11491" w:type="dxa"/>
            <w:gridSpan w:val="2"/>
            <w:shd w:val="clear" w:color="000000" w:fill="FFFFFF"/>
            <w:vAlign w:val="center"/>
            <w:hideMark/>
          </w:tcPr>
          <w:p w14:paraId="45F341FA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illingness to use the technolog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518a75b6-3b8a-463d-b9e4-d267eaef5de0"/>
                <w:id w:val="31592491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yYjRmNWExLTM0NWUtNDg0YS04MmQzLWExMzc3ZTFiOTg3NCIsIlJhbmdlTGVuZ3RoIjo0MC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U8OhbmNoZXosIFRheWxvciwgYW5kIEJpbmctSm9uc3NvbiAyMDE3KSJ9XX0sIlRhZyI6IkNpdGF2aVBsYWNlaG9sZGVyIzUxOGE3NWI2LTNiOGEtNDYzZC1iOWU0LWQyNjdlYWVmNWRlMCIsIlRleHQiOiIoU8OhbmNoZXosIFRheWxvciwgYW5kIEJpbmctSm9uc3Nvb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, Taylor, and Bing-Jonsson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036FC1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the decision of who gets access to the dat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c6896f2b-6257-44e2-b9e9-4f49734c4bb9"/>
                <w:id w:val="35393268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lMTc0MzQzLWI1YTYtNDkyYS1iOTNlLTNjMmJhNTQ3Mjk5NSIsIlJhbmdlTGVuZ3RoIjozNC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LHsiJGlkIjoiMjAiLCIkdHlwZSI6IlN3aXNzQWNhZGVtaWMuQ2l0YXZpLkNpdGF0aW9ucy5Xb3JkUGxhY2Vob2xkZXJFbnRyeSwgU3dpc3NBY2FkZW1pYy5DaXRhdmkiLCJJZCI6ImRjNjgyZTM4LTkxN2EtNGQyOS1hYWE1LTVjY2RiYjkwM2VjMCIsIlJhbmdlU3RhcnQiOjM0LCJSYW5nZUxlbmd0aCI6MTgsIlJlZmVyZW5jZUlkIjoiMDdkZGZlNzUtNmI2NC00ZjdkLWEyMzAtNzQzYzAyNWMzNjQx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yLjExLjIwMjEiLCJEb2kiOiIxMC4xMTExL2pvbm0uMTM1MjE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MTAuMTExMS9qb25tLjEzNTIxIiwiVXJpU3RyaW5nIjoiaHR0cHM6Ly9kb2kub3JnLzEwLjExMTEvam9ubS4xMzUyM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I5ZTBkZWJkZS0wZTVjLTRiOTgtOTQwMS1iNzM2NThiMTNiOWQiLCJNb2RpZmllZE9uIjoiMjAyMi0wOC0xNlQyMDozMzozNi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M0ODA2MjQzIiwiVXJpU3RyaW5nIjoiaHR0cDovL3d3dy5uY2JpLm5sbS5uaWguZ292L3B1Ym1lZC8zNDgwNjI0My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; Zhu et al. 202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873051A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being in control of the decision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6cddf85-5ad7-493a-af56-a00a1910b508"/>
                <w:id w:val="-13225979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4MTExMTBkLWIzOWItNDk2ZC05MGYyLTY0NzkwMmVkZGZlMiIsIlJhbmdlTGVuZ3RoIjoyMCwiUmVmZXJlbmNlSWQiOiJlOWU3NzVhOC02NjA2LTQwZTMtYThmNy1hYmI5MGVjZGVmO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Q2FtaWxsYSIsIkxhc3ROYW1lIjoiQW5rZXItSGFuc2VuIiwiUHJvdGVjdGVkIjpmYWxzZSwiU2V4IjoxLCJDcmVhdGVkQnkiOiJfRWxpc2FiZXRoIExhbmdtYW5uIiwiQ3JlYXRlZE9uIjoiMjAyMi0wOC0xNlQyMDozMzozNiIsIk1vZGlmaWVkQnkiOiJfRWxpc2FiZXRoIExhbmdtYW5uIiwiSWQiOiIyMjk3NTQ0My02OTYzLTQzNDMtYWE4Mi05MGFhOWViZjgyMWUiLCJNb2RpZmllZE9uIjoiMjAyMi0wOC0xNlQyMDozMzozNiIsIlByb2plY3QiOnsiJHJlZiI6IjgifX0seyIkaWQiOiIxMC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xMSIsIiR0eXBlIjoiU3dpc3NBY2FkZW1pYy5DaXRhdmkuUGVyc29uLCBTd2lzc0FjYWRlbWljLkNpdGF2aSIsIkZpcnN0TmFtZSI6IkdyZXRoZSIsIkxhc3ROYW1lIjoiRWlsZXJ0c2VuIiwiUHJvdGVjdGVkIjpmYWxzZSwiU2V4IjoxLCJDcmVhdGVkQnkiOiJfRWxpc2FiZXRoIExhbmdtYW5uIiwiQ3JlYXRlZE9uIjoiMjAyMi0wOC0xNlQyMDozMzozNiIsIk1vZGlmaWVkQnkiOiJfRWxpc2FiZXRoIExhbmdtYW5uIiwiSWQiOiI5ZmJjNDk4OS0xZjVhLTRlNjMtYTUxNi1iZjMwZTdjYWY3ODkiLCJNb2RpZmllZE9uIjoiMjAyMi0wOC0xNlQyMDozMzozN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xhbmdtXFxBcHBEYXRhXFxMb2NhbFxcVGVtcFxcejJ4MnZjeGMuanBnIiwiVXJpU3RyaW5nIjoiZTllNzc1YTgtNjYwNi00MGUzLWE4ZjctYWJiOTBlY2RlZjh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5IiwiRG9pIjoiMTAuMjE0Ny9KTURILlMyMTk0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4MDI4ODQiLCJVcmlTdHJpbmciOiJodHRwOi8vd3d3Lm5jYmkubmxtLm5paC5nb3YvcHVibWVkLzMxODAyODg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FhNzQ2MTcyLWRmNDUtNGQyMi04YWYyLTIyZGZmMmE4MDYyOSIsIk1vZGlmaWVkT24iOiIyMDIyLTA4LTE2VDIwOjMz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0Ny9KTURILlMyMTk0NTgiLCJVcmlTdHJpbmciOiJodHRwczovL2RvaS5vcmcvMTAuMjE0Ny9KTURILlMyMTk0N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WIwZDYwOGEtYzRlZS00YTdkLTk3Y2EtNDQ0N2Y0YWQ4YmNlIiwiTW9kaWZpZWRPbiI6IjIwMjItMDgtMTZUMjA6MzM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ODAxNTY3IiwiVXJpU3RyaW5nIjoiaHR0cHM6Ly93d3cubmNiaS5ubG0ubmloLmdvdi9wbWMvYXJ0aWNsZXMvUE1DNjgwMTU2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IxMC4xNzcwNS8xQ0FJUy4wNDcxMSIsIlVyaVN0cmluZyI6Imh0dHBzOi8vZG9pLm9yZy8xMC4xNzcwNS8xQ0FJUy4wNDcxM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Sánchez et al. 2019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Ehrar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Ulrich, and Anders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F97C076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the right to accept or reject a technological system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1aac73ea-840c-4bdb-8d0a-5c05a67a0f4d"/>
                <w:id w:val="5899090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ZmFkNmI1LTQxMjgtNDcyMC05YjU2LTRlMjBlYTNlZWViMSIsIlJhbmdlTGVuZ3RoIjoxNy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V0sIkZvcm1hdHRlZFRleHQiOnsiJGlkIjoiMjUiLCJDb3VudCI6MSwiVGV4dFVuaXRzIjpbeyIkaWQiOiIyNiIsIkZvbnRTdHlsZSI6eyIkaWQiOiIyNyIsIk5ldXRyYWwiOnRydWV9LCJSZWFkaW5nT3JkZXIiOjEsIlRleHQiOiIoWmh1IGV0IGFsLiAyMDIxKSJ9XX0sIlRhZyI6IkNpdGF2aVBsYWNlaG9sZGVyIzFhYWM3M2VhLTg0MGMtNGJkYi04ZDBhLTVjMDVhNjdhMGY0ZCIsIlRleHQiOiIoWmh1IGV0IGFsLiAyMDI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Zhu et al. 202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BBF5F30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making own decisions without interfering with third partie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367c589-b7a3-4d02-a7c8-7a122eab3c6e"/>
                <w:id w:val="-140305783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ZDU1OGVmLTBhMmItNDg2NS05NWYzLTQ0YmZmOTk2OWMwMyIsIlJhbmdlTGVuZ3RoIjoyOCwiUmVmZXJlbmNlSWQiOiJlY2U4ZjkzYy1lODZlLTQwNDctYWIxYi0yZjE2MTc2MzE2M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sYW5nbVxcQXBwRGF0YVxcTG9jYWxcXFRlbXBcXHhxMHkwbjA1LmpwZyIsIlVyaVN0cmluZyI6ImVjZThmOTNjLWU4NmUtNDA0Ny1hYjFiLTJmMTYxNzYzMTYz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guMjAyMSIsIkRvaSI6IjEwLjEwMDcvczQwNjU2LTAyMS0wMDQ0Ny1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gzMzI2MDAiLCJVcmlTdHJpbmciOiJodHRwczovL3d3dy5uY2JpLm5sbS5uaWguZ292L3BtYy9hcnRpY2xlcy9QTUM4MzMyNjA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yLTA4LTE2VDIwOjMzOjM2IiwiTW9kaWZpZWRCeSI6Il9FbGlzYWJldGggTGFuZ21hbm4iLCJJZCI6IjRiYWEwMmRkLTk1ZTQtNGM4Ny04ODhmLTdmNTdlMGQxZGVlYyIsIk1vZGlmaWVkT24iOiIyMDIyLTA4LTE2VDIwOjMzOjM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QzNDI3MzkiLCJVcmlTdHJpbmciOiJodHRwOi8vd3d3Lm5jYmkubmxtLm5paC5nb3YvcHVibWVkLzM0MzQyNzM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VmODA3YWNlLTkwYTEtNGYxZi05NTJkLTlmODg2MTA5OTMwMyIsIk1vZGlmaWVkT24iOiIyMDIyLTA4LTE2VDIwOjMz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Ny9zNDA2NTYtMDIxLTAwNDQ3LXgiLCJVcmlTdHJpbmciOiJodHRwczovL2RvaS5vcmcvMTAuMTAwNy9zNDA2NTYtMDIxLTAwNDQ3LX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xYTc0NjE3Mi1kZjQ1LTRkMjItOGFmMi0yMmRmZjJhODA2MjkiLCJNb2RpZmllZE9uIjoiMjAyMi0wOC0xNlQyMDozMzozNiIsIlByb2plY3QiOnsiJHJlZiI6IjgifX0seyIkaWQiOiI1MiIsIiR0eXBlIjoiU3dpc3NBY2FkZW1pYy5DaXRhdmkuTG9jYXRpb24sIFN3aXNzQWNhZGVtaWMuQ2l0YXZpIiwiQWRkcmVzcyI6eyIkaWQiOiI1MyIsIiR0eXBlIjoiU3dpc3NBY2FkZW1pYy5DaXRhdmkuTGlua2VkUmVzb3VyY2UsIFN3aXNzQWNhZGVtaWMuQ2l0YXZpIiwiTGlua2VkUmVzb3VyY2VUeXBlIjo1LCJPcmlnaW5hbFN0cmluZyI6IjEwLjIxNDcvSk1ESC5TMjE5NDU4IiwiVXJpU3RyaW5nIjoiaHR0cHM6Ly9kb2kub3JnLzEwLjIxNDcvSk1ESC5TMjE5NDU4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chicktanz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Schweda 2021; Panico et al. 2020; Sánchez et al.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7B372B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who decides to use certain technologies – older adult/family/caregiver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5315dd03-ccd7-4338-9b41-c66dfefda7ee"/>
                <w:id w:val="-110226706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NTE4MTQ4LTBlYmItNGNlNS04MTkzLTY3M2Q3OWNiODMwYyIsIlJhbmdlTGVuZ3RoIjozNy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Sx7IiRpZCI6IjIwIiwiJHR5cGUiOiJTd2lzc0FjYWRlbWljLkNpdGF2aS5DaXRhdGlvbnMuV29yZFBsYWNlaG9sZGVyRW50cnksIFN3aXNzQWNhZGVtaWMuQ2l0YXZpIiwiSWQiOiI5OWY0ZWMyZi03OGQ5LTRiZGMtOTM3NC02M2ZiNDVkMTg5YmMiLCJSYW5nZVN0YXJ0IjozNywiUmFuZ2VMZW5ndGgiOjE3LCJSZWZlcmVuY2VJZCI6IjA3ZGRmZTc1LTZiNjQtNGY3ZC1hMjMwLTc0M2MwMjVjMzY0MS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i4xMS4yMDIxIiwiRG9pIjoiMTAuMTExMS9qb25tLjEzNTIx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EwLjExMTEvam9ubS4xMzUyMSIsIlVyaVN0cmluZyI6Imh0dHBzOi8vZG9pLm9yZy8xMC4xMTExL2pvbm0uMTM1MjE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OWUwZGViZGUtMGU1Yy00Yjk4LTk0MDEtYjczNjU4YjEzYjlkIiwiTW9kaWZpZWRPbiI6IjIwMjItMDgtMTZUMjA6MzM6MzY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zNDgwNjI0MyIsIlVyaVN0cmluZyI6Imh0dHA6Ly93d3cubmNiaS5ubG0ubmloLmdvdi9wdWJtZWQvMzQ4MDYyNDM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I0YmFhMDJkZC05NWU0LTRjODctODg4Zi03ZjU3ZTBkMWRlZWMiLCJNb2RpZmllZE9uIjoiMjAyMi0wOC0xNlQyMDozMzozNi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jM0MzQyNzM5IiwiVXJpU3RyaW5nIjoiaHR0cDovL3d3dy5uY2JpLm5sbS5uaWguZ292L3B1Ym1lZC8zNDM0MjczOS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and Hertogh 2011; Zhu et al. 2021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chicktanz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Schweda 2021; Sánchez et al. 2019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onnau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Frew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A443B0E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having control over the technolog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8e53165d-9582-4d97-a86f-f865d30ccc65"/>
                <w:id w:val="157592853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0ODJlOGQzLTdlZTgtNGI1Mi04MmU4LWJlYTc3NmMxYmRjMCIsIlJhbmdlTGVuZ3RoIjoyMC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LHsiJGlkIjoiMjEiLCIkdHlwZSI6IlN3aXNzQWNhZGVtaWMuQ2l0YXZpLkNpdGF0aW9ucy5Xb3JkUGxhY2Vob2xkZXJFbnRyeSwgU3dpc3NBY2FkZW1pYy5DaXRhdmkiLCJJZCI6ImJhMGI5ZjM2LTA0N2YtNGJkOS1iYTc4LTlhZmM5MDA2ZDZkOCIsIlJhbmdlU3RhcnQiOjIwLCJSYW5nZUxlbmd0aCI6MzUsIlJlZmVyZW5jZUlkIjoiMTEyM2Q3NjItNjFkMC00NWE4LTk0MDQtYzZjOWJhMDgzMGI5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A1LjIwMTkiLCJEb2kiOiIxMC4xMTc3LzA5Njk3MzMwMTk4NDUxMzI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zExMTMyNjYiLCJVcmlTdHJpbmciOiJodHRwOi8vd3d3Lm5jYmkubmxtLm5paC5nb3YvcHVibWVkLzMxMTEzMjY2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QzY2JjMGU3LWI5MWYtNDE5ZC05YzM1LTAzMWRkNWJmMzIxZiIsIk1vZGlmaWVkT24iOiIyMDIyLTA4LTE2VDIwOjMzOjM2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TAuMTE3Ny8wOTY5NzMzMDE5ODQ1MTMyIiwiVXJpU3RyaW5nIjoiaHR0cHM6Ly9kb2kub3JnLzEwLjExNzcvMDk2OTczMzAxOTg0NTEzM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; Sundgren, Stolt, and Suhonen 2020; Zhu et al. 2021; Felber et al.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569A75DB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willingness to share data to increased autonomy through improved healthcare outcome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ddcacadc-0d85-4b0b-80d3-d8c0e2beb6d7"/>
                <w:id w:val="5382498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1ODdjNDEwLTJhYzMtNDdmOC1iNzhjLTY2MWVkOGMyMzAxYyIsIlJhbmdlTGVuZ3RoIjozNSwiUmVmZXJlbmNlSWQiOiI3MDcyNmU4OS1hZjhmLTRjMWQtYWUzOS05MmFkMjI2NGUxMm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3NzA1LzFDQUlTLjA0NzExIiwiVXJpU3RyaW5nIjoiaHR0cHM6Ly9kb2kub3JnLzEwLjE3NzA1LzFDQUlTLjA0Nz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Ehrar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Ulrich, and Anders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EA8305E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being aware that decisions are often influenced by interdependent relationships, different older adults may have different needs and contexts for decision-mak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55cda0bc-3900-45ac-b0bd-5665a87e9d57"/>
                <w:id w:val="-103665849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MWY5OTk0LTE2MGUtNDAyYy1iM2MzLWJhNmQ3YWZjNGU1NiIsIlJhbmdlTGVuZ3RoIjoxMywiUmVmZXJlbmNlSWQiOiJhNDNiNTY2Ny01NmZlLTQ3NjUtOTc3Zi1jMzdiMjgxMDdmO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3MxMDY3Ni0wMTEtOTI3Ni00IiwiVXJpU3RyaW5nIjoiaHR0cHM6Ly9kb2kub3JnLzEwLjEwMDcvczEwNjc2LTAxMS05Mjc2L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cLean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15546FE0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decisions made by researchers about system design and the choices given to end-user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5885ebf8-f1a7-4a29-a441-cf28d15bf89c"/>
                <w:id w:val="-133892292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zNWMzNjJlLWY0YjQtNDc5Yi04MzUyLWUwNWI2ODFjM2ZkOCIsIlJhbmdlTGVuZ3RoIjoyMiwiUmVmZXJlbmNlSWQiOiJlNGYyNzBlOS0wZjZjLTQzYWEtYjVmOS02NmRlZWJhOTUxN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ODYvczEyOTEwLTAxNy0wMTgzLXoiLCJVcmlTdHJpbmciOiJodHRwczovL2RvaS5vcmcvMTAuMTE4Ni9zMTI5MTAtMDE3LTAxODMte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VQxNDoyMDowNCIsIk1vZGlmaWVkQnkiOiJfRWxpc2FiZXRoIExhbmdtYW5uIiwiSWQiOiI2ZTgwMDg4NC0xMTczLTRjYWYtOWQ2NC02ODY4Zjg3Yzc5YjkiLCJNb2RpZmllZE9uIjoiMjAyMi0wOC0xNVQxNDoyMDow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UzNzk3NjciLCJVcmlTdHJpbmciOiJodHRwczovL3d3dy5uY2JpLm5sbS5uaWguZ292L3BtYy9hcnRpY2xlcy9QTUM1Mzc5NzY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yLTA4LTE1VDE0OjIwOjA0IiwiTW9kaWZpZWRCeSI6Il9FbGlzYWJldGggTGFuZ21hbm4iLCJJZCI6IjI0ZDdhYzNhLTZiMmYtNDZlZS04NDE1LTdjMjk3ZWE5MzMwYiIsIk1vZGlmaWVkT24iOiIyMDIyLTA4LTE1VDE0OjIwOjA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gzNzY4MTEiLCJVcmlTdHJpbmciOiJodHRwOi8vd3d3Lm5jYmkubmxtLm5paC5nb3YvcHVibWVkLzI4Mzc2ODE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Birchley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et al.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4FED4589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hideMark/>
          </w:tcPr>
          <w:p w14:paraId="41074436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vMerge/>
            <w:shd w:val="clear" w:color="auto" w:fill="D9D9D9"/>
            <w:hideMark/>
          </w:tcPr>
          <w:p w14:paraId="4ED0986B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337421AE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nformed Consent</w:t>
            </w:r>
          </w:p>
        </w:tc>
        <w:tc>
          <w:tcPr>
            <w:tcW w:w="979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093CDDC4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formed decision-making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5153da56-7b65-4a69-a802-1c20aed27580"/>
                <w:id w:val="-65213663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MDMzZjRkLTI3MTYtNGFlYS04MzVmLTY0NWQ0OTk0OTkwNyIsIlJhbmdlTGVuZ3RoIjozNS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XSwiRm9ybWF0dGVkVGV4dCI6eyIkaWQiOiIyMCIsIkNvdW50IjoxLCJUZXh0VW5pdHMiOlt7IiRpZCI6IjIxIiwiRm9udFN0eWxlIjp7IiRpZCI6IjIyIiwiTmV1dHJhbCI6dHJ1ZX0sIlJlYWRpbmdPcmRlciI6MSwiVGV4dCI6IihDaHVuZywgRGVtaXJpcywgYW5kIFRob21wc29uIDIwMTYpIn1dfSwiVGFnIjoiQ2l0YXZpUGxhY2Vob2xkZXIjNTE1M2RhNTYtN2I2NS00YTY5LWE4MDItMWMyMGFlZDI3NTgwIiwiVGV4dCI6IihDaHVuZywgRGVtaXJpcywgYW5kIFRob21wc29u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F145B9A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 sign of willingne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24f98f6-48ca-4c65-a584-36e4106645a4"/>
                <w:id w:val="200647365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OTMyZTAxLWZkZmItNGMwZS1hMjdmLWYzOTcxNzAzYWRiZiIsIlJhbmdlTGVuZ3RoIjo0MC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U8OhbmNoZXosIFRheWxvciwgYW5kIEJpbmctSm9uc3NvbiAyMDE3KSJ9XX0sIlRhZyI6IkNpdGF2aVBsYWNlaG9sZGVyIzIyNGY5OGY2LTQ4Y2EtNGM2NS1hNTg0LTM2ZTQxMDY2NDVhNCIsIlRleHQiOiIoU8OhbmNoZXosIFRheWxvciwgYW5kIEJpbmctSm9uc3Nvb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, Taylor, and Bing-Jonsson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B0B140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formed consent and the ability to make choice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79158c5-46f7-4a1a-8fef-112346a8de42"/>
                <w:id w:val="194595402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NmEzMjQ5LWY1NjAtNDJjMy05ZjY1LWQ0ODI3ZGQxNmZhMyIsIlJhbmdlTGVuZ3RoIjoxNy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V0sIkZvcm1hdHRlZFRleHQiOnsiJGlkIjoiMjUiLCJDb3VudCI6MSwiVGV4dFVuaXRzIjpbeyIkaWQiOiIyNiIsIkZvbnRTdHlsZSI6eyIkaWQiOiIyNyIsIk5ldXRyYWwiOnRydWV9LCJSZWFkaW5nT3JkZXIiOjEsIlRleHQiOiIoWmh1IGV0IGFsLiAyMDIxKSJ9XX0sIlRhZyI6IkNpdGF2aVBsYWNlaG9sZGVyIzI3OTE1OGM1LTQ2ZjctNGExYS04ZmVmLTExMjM0NmE4ZGU0MiIsIlRleHQiOiIoWmh1IGV0IGFsLiAyMDI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Zhu et al. 202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030B94AE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formed consent as an instrument to ensure autonom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da2cec8c-839a-49e3-9b6c-63d50b91690f"/>
                <w:id w:val="182131177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MDk1OTZiLTRjMTQtNDFjZi1iYTFmLTJiYjk4NjM2NGNjYSIsIlJhbmdlTGVuZ3RoIjozOC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WndpanNlbiwgTmllbWVpamVyLCBhbmQgSGVydG9naCAyMDExKSJ9XX0sIlRhZyI6IkNpdGF2aVBsYWNlaG9sZGVyI2RhMmNlYzhjLTgzOWEtNDllMy05YjZjLTYzZDUwYjkxNjkwZiIsIlRleHQiOiIoWndpanNlbiwgTmllbWVpamVyLCBhbmQgSGVydG9naC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6E5385AA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formed consent should be regarded as an ongoing process and not a singular event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dbc0311f-5e77-4095-aa2b-fcafb3f64732"/>
                <w:id w:val="177636226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zZDhjOWM1LWY2MDYtNGNlNi1iYjUxLWI5NDQzMjViNWVkOCIsIlJhbmdlTGVuZ3RoIjozOS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Sx7IiRpZCI6IjIwIiwiJHR5cGUiOiJTd2lzc0FjYWRlbWljLkNpdGF2aS5DaXRhdGlvbnMuV29yZFBsYWNlaG9sZGVyRW50cnksIFN3aXNzQWNhZGVtaWMuQ2l0YXZpIiwiSWQiOiI2YmEyNTUxZi1kMDUwLTQ1YjUtYTQ3YS04MjAzYjRmNjU2YzIiLCJSYW5nZVN0YXJ0IjozOSwiUmFuZ2VMZW5ndGgiOjM1LCJSZWZlcmVuY2VJZCI6IjFkOTE4MTdkLTU1ZDgtNGNiZC1iMTM2LTg1NjA3NjgyMjY2Yi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JQTUM5OTg0NTIwIiwiVXJpU3RyaW5nIjoiaHR0cHM6Ly93d3cubmNiaS5ubG0ubmloLmdvdi9wbWMvYXJ0aWNsZXMvUE1DOTk4NDUyM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NS0yMVQwNzozMDo0NCIsIk1vZGlmaWVkQnkiOiJfRWxpc2FiZXRoIExhbmdtYW5uIiwiSWQiOiI5NGFiZDQ5Zi0yYzBkLTRlN2ItODRkNy05OTkzNGFjYTI1MzgiLCJNb2RpZmllZE9uIjoiMjAyNC0wNS0yMVQwNzozMDo0NC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MDcvczExMDE5LTAyMi0xMDEyNi04IiwiVXJpU3RyaW5nIjoiaHR0cHM6Ly9kb2kub3JnLzEwLjEwMDcvczExMDE5LTAyMi0xMDEyNi04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A3OjMwOjQ0IiwiTW9kaWZpZWRCeSI6Il9FbGlzYWJldGggTGFuZ21hbm4iLCJJZCI6IjQ0ZDgwOTEwLTY4NjMtNGU4YS1hODgwLWMxODY5ZGRiNTIxOCIsIk1vZGlmaWVkT24iOiIyMDI0LTA1LTIxVDA3OjMwOjQ0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zYzNDgyMDkiLCJVcmlTdHJpbmciOiJodHRwOi8vd3d3Lm5jYmkubmxtLm5paC5nb3YvcHVibWVkLzM2MzQ4MjA5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Sánchez, Taylor, and Bing-Jonsson 2017; 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53BBC4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formed consent as an instrument of overcoming ethical challenges – privacy concern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bb3b153e-d025-41c8-80df-3b968d6d5d35"/>
                <w:id w:val="-214503589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NzUwNTE0LWM3MDktNDAzOS05ZGI5LTkzOWUxZjczZDc0OSIsIlJhbmdlTGVuZ3RoIjo0MC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U8OhbmNoZXosIFRheWxvciwgYW5kIEJpbmctSm9uc3NvbiAyMDE3KSJ9XX0sIlRhZyI6IkNpdGF2aVBsYWNlaG9sZGVyI2JiM2IxNTNlLWQwMjUtNDFjOC04MGRmLTNiOTY4ZDZkNWQzNSIsIlRleHQiOiIoU8OhbmNoZXosIFRheWxvciwgYW5kIEJpbmctSm9uc3Nvb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, Taylor, and Bing-Jonsson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FB2C164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hallenges to give informed consent without knowing (missing knowledge) about the technology/no experience with the technolog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53c16cd-b13c-4259-876b-d267ae47f324"/>
                <w:id w:val="-186181994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ZWMyNGQwLTBkNDQtNGEyZS05ODQ5LWNkN2E3NDQ3M2I2YiIsIlJhbmdlTGVuZ3RoIjozOC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WndpanNlbiwgTmllbWVpamVyLCBhbmQgSGVydG9naCAyMDExKSJ9XX0sIlRhZyI6IkNpdGF2aVBsYWNlaG9sZGVyIzI1M2MxNmNkLWIxM2MtNDI1OS04NzZiLWQyNjdhZTQ3ZjMyNCIsIlRleHQiOiIoWndpanNlbiwgTmllbWVpamVyLCBhbmQgSGVydG9naC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77B1EBB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ossibility to give informed consent is often influenced by too simple or too difficult information – which makes it difficult to make an informed decis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ec4ddbd2-7d44-4803-8471-fe593dea11bd"/>
                <w:id w:val="127960856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hN2U4Y2E2LTM1YWItNDUwNy1hZTc3LTg0MDRkM2E1ZjcwYSIsIlJhbmdlTGVuZ3RoIjoxNy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V0sIkZvcm1hdHRlZFRleHQiOnsiJGlkIjoiMjUiLCJDb3VudCI6MSwiVGV4dFVuaXRzIjpbeyIkaWQiOiIyNiIsIkZvbnRTdHlsZSI6eyIkaWQiOiIyNyIsIk5ldXRyYWwiOnRydWV9LCJSZWFkaW5nT3JkZXIiOjEsIlRleHQiOiIoWmh1IGV0IGFsLiAyMDIxKSJ9XX0sIlRhZyI6IkNpdGF2aVBsYWNlaG9sZGVyI2VjNGRkYmQyLTdkNDQtNDgwMy04NDcxLWZlNTkzZGVhMTFiZCIsIlRleHQiOiIoWmh1IGV0IGFsLiAyMDI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Zhu et al. 202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7FADF71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lder adults often do not have much interest in the functionality of technology but rather in its purpose – therefore, healthcare personnel have a special role in conveying knowledge and information about technology to encourage informed decision-making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7a02513f-fb16-4073-b17e-809a4197f9bf"/>
                <w:id w:val="95128242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xOGQ3YTI2LTQxMmYtNDE0OC05YjliLTYwNzc4OTk2ZTQ4MCIsIlJhbmdlTGVuZ3RoIjozNS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XSwiRm9ybWF0dGVkVGV4dCI6eyIkaWQiOiIyMCIsIkNvdW50IjoxLCJUZXh0VW5pdHMiOlt7IiRpZCI6IjIxIiwiRm9udFN0eWxlIjp7IiRpZCI6IjIyIiwiTmV1dHJhbCI6dHJ1ZX0sIlJlYWRpbmdPcmRlciI6MSwiVGV4dCI6IihDaHVuZywgRGVtaXJpcywgYW5kIFRob21wc29uIDIwMTYpIn1dfSwiVGFnIjoiQ2l0YXZpUGxhY2Vob2xkZXIjN2EwMjUxM2YtZmIxNi00MDczLWIxN2UtODA5YTQxOTdmOWJmIiwiVGV4dCI6IihDaHVuZywgRGVtaXJpcywgYW5kIFRob21wc29u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826D69" w14:paraId="633F7920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hideMark/>
          </w:tcPr>
          <w:p w14:paraId="5C916F4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D9D9D9"/>
            <w:vAlign w:val="center"/>
            <w:hideMark/>
          </w:tcPr>
          <w:p w14:paraId="52682209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Control</w:t>
            </w:r>
          </w:p>
        </w:tc>
        <w:tc>
          <w:tcPr>
            <w:tcW w:w="11491" w:type="dxa"/>
            <w:gridSpan w:val="2"/>
            <w:shd w:val="clear" w:color="000000" w:fill="FFFFFF"/>
            <w:hideMark/>
          </w:tcPr>
          <w:p w14:paraId="7FEE822A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who controls the technology when the capacity of the respective user to do so decline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33721591-8412-4632-b2dc-e4969de26dab"/>
                <w:id w:val="202683471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OWJhMTM0LWMyMmEtNDMxYS05YmFiLTY5ZGMxYjE3ZjBhYiIsIlJhbmdlTGVuZ3RoIjoyMSwiUmVmZXJlbmNlSWQiOiJlOWU3NzVhOC02NjA2LTQwZTMtYThmNy1hYmI5MGVjZGVmO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Q2FtaWxsYSIsIkxhc3ROYW1lIjoiQW5rZXItSGFuc2VuIiwiUHJvdGVjdGVkIjpmYWxzZSwiU2V4IjoxLCJDcmVhdGVkQnkiOiJfRWxpc2FiZXRoIExhbmdtYW5uIiwiQ3JlYXRlZE9uIjoiMjAyMi0wOC0xNlQyMDozMzozNiIsIk1vZGlmaWVkQnkiOiJfRWxpc2FiZXRoIExhbmdtYW5uIiwiSWQiOiIyMjk3NTQ0My02OTYzLTQzNDMtYWE4Mi05MGFhOWViZjgyMWUiLCJNb2RpZmllZE9uIjoiMjAyMi0wOC0xNlQyMDozMzozNiIsIlByb2plY3QiOnsiJHJlZiI6IjgifX0seyIkaWQiOiIxMC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xMSIsIiR0eXBlIjoiU3dpc3NBY2FkZW1pYy5DaXRhdmkuUGVyc29uLCBTd2lzc0FjYWRlbWljLkNpdGF2aSIsIkZpcnN0TmFtZSI6IkdyZXRoZSIsIkxhc3ROYW1lIjoiRWlsZXJ0c2VuIiwiUHJvdGVjdGVkIjpmYWxzZSwiU2V4IjoxLCJDcmVhdGVkQnkiOiJfRWxpc2FiZXRoIExhbmdtYW5uIiwiQ3JlYXRlZE9uIjoiMjAyMi0wOC0xNlQyMDozMzozNiIsIk1vZGlmaWVkQnkiOiJfRWxpc2FiZXRoIExhbmdtYW5uIiwiSWQiOiI5ZmJjNDk4OS0xZjVhLTRlNjMtYTUxNi1iZjMwZTdjYWY3ODkiLCJNb2RpZmllZE9uIjoiMjAyMi0wOC0xNlQyMDozMzozN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xhbmdtXFxBcHBEYXRhXFxMb2NhbFxcVGVtcFxcejJ4MnZjeGMuanBnIiwiVXJpU3RyaW5nIjoiZTllNzc1YTgtNjYwNi00MGUzLWE4ZjctYWJiOTBlY2RlZjh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5IiwiRG9pIjoiMTAuMjE0Ny9KTURILlMyMTk0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4MDI4ODQiLCJVcmlTdHJpbmciOiJodHRwOi8vd3d3Lm5jYmkubmxtLm5paC5nb3YvcHVibWVkLzMxODAyODg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FhNzQ2MTcyLWRmNDUtNGQyMi04YWYyLTIyZGZmMmE4MDYyOSIsIk1vZGlmaWVkT24iOiIyMDIyLTA4LTE2VDIwOjMz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0Ny9KTURILlMyMTk0NTgiLCJVcmlTdHJpbmciOiJodHRwczovL2RvaS5vcmcvMTAuMjE0Ny9KTURILlMyMTk0N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WIwZDYwOGEtYzRlZS00YTdkLTk3Y2EtNDQ0N2Y0YWQ4YmNlIiwiTW9kaWZpZWRPbiI6IjIwMjItMDgtMTZUMjA6MzM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ODAxNTY3IiwiVXJpU3RyaW5nIjoiaHR0cHM6Ly93d3cubmNiaS5ubG0ubmloLmdvdi9wbWMvYXJ0aWNsZXMvUE1DNjgwMTU2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 et al.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C048FB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having control over the data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7cff8d62-d82c-41fa-941d-e633a354a5f7"/>
                <w:id w:val="205094410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wMzI3NTU5LTQxOWUtNGFlMi1iZjE3LWI2MmFlMWY3ZDJlNiIsIlJhbmdlTGVuZ3RoIjozNC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LHsiJGlkIjoiMjAiLCIkdHlwZSI6IlN3aXNzQWNhZGVtaWMuQ2l0YXZpLkNpdGF0aW9ucy5Xb3JkUGxhY2Vob2xkZXJFbnRyeSwgU3dpc3NBY2FkZW1pYy5DaXRhdmkiLCJJZCI6IjYyYjk5YmY1LTUxNzctNGFlZC1iNGY5LTdiYzU4ZDEyMWFlMiIsIlJhbmdlU3RhcnQiOjM0LCJSYW5nZUxlbmd0aCI6MTcsIlJlZmVyZW5jZUlkIjoiMDdkZGZlNzUtNmI2NC00ZjdkLWEyMzAtNzQzYzAyNWMzNjQx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yLjExLjIwMjEiLCJEb2kiOiIxMC4xMTExL2pvbm0uMTM1MjE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MTAuMTExMS9qb25tLjEzNTIxIiwiVXJpU3RyaW5nIjoiaHR0cHM6Ly9kb2kub3JnLzEwLjExMTEvam9ubS4xMzUyM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I5ZTBkZWJkZS0wZTVjLTRiOTgtOTQwMS1iNzM2NThiMTNiOWQiLCJNb2RpZmllZE9uIjoiMjAyMi0wOC0xNlQyMDozMzozNi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M0ODA2MjQzIiwiVXJpU3RyaW5nIjoiaHR0cDovL3d3dy5uY2JpLm5sbS5uaWguZ292L3B1Ym1lZC8zNDgwNjI0My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and Thompson 2016; Zhu et al. 2021; Felber et al. 2023; Ji and Kim 2022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Ehrar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Ulrich, and Andersen 2020; 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560A9FD2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ontrol over technology, for example, interaction with the system, turn on and off; when and how it is us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b9a96fa1-efdc-48a3-b039-cab1ba3523e4"/>
                <w:id w:val="178592464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ZDUwY2ZjLTNlYjItNDFmNi1iZGZhLTAyYWFmMjZmYzJhZiIsIlJhbmdlTGVuZ3RoIjoxNi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Sx7IiRpZCI6IjI1IiwiJHR5cGUiOiJTd2lzc0FjYWRlbWljLkNpdGF2aS5DaXRhdGlvbnMuV29yZFBsYWNlaG9sZGVyRW50cnksIFN3aXNzQWNhZGVtaWMuQ2l0YXZpIiwiSWQiOiI1OGQ3MjYyZC05MWY1LTQ3ZDktYTA2NC03NTMwYmQxMDAxZjYiLCJSYW5nZVN0YXJ0IjoxNiwiUmFuZ2VMZW5ndGgiOjIwLCJSZWZlcmVuY2VJZCI6ImFhMWE2YzVhLTcxMTgtNGYwMC1hZDRhLTUzMzdkZTZiZmM3MC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EwLjExODYvczEyOTEwLTAyMy0wMDg5OC13IiwiVXJpU3RyaW5nIjoiaHR0cHM6Ly9kb2kub3JnLzEwLjExODYvczEyOTEwLTAyMy0wMDg5OC13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Zhu et al. 2021; Felber et al. 2023; 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0A21F9E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family and caregivers pressuring older adults to use certain technolog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4bf22b30-51af-4940-a04c-d2509f09e946"/>
                <w:id w:val="-1040665774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wNDQwOGQ4LTEyNTQtNDM5Ny1iNDBjLTk5YTJhMWJhODJmNSIsIlJhbmdlTGVuZ3RoIjozNCwiUmVmZXJlbmNlSWQiOiIxMTIzZDc2Mi02MWQwLTQ1YTgtOTQwNC1jNmM5YmEwODMw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GRsNWQzbnEwLmpwZyIsIlVyaVN0cmluZyI6IjExMjNkNzYyLTYxZDAtNDVhOC05NDA0LWM2YzliYTA4MzBi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xOSIsIkRvaSI6IjEwLjExNzcvMDk2OTczMzAxOTg0NTEz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TExMzI2NiIsIlVyaVN0cmluZyI6Imh0dHA6Ly93d3cubmNiaS5ubG0ubmloLmdvdi9wdWJtZWQvMzExMTMyN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ZDNjYmMwZTctYjkxZi00MTlkLTljMzUtMDMxZGQ1YmYzMjFm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k3MzMwMTk4NDUxMzIiLCJVcmlTdHJpbmciOiJodHRwczovL2RvaS5vcmcvMTAuMTE3Ny8wOTY5NzMzMDE5ODQ1MTM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U2FuZHJhIiwiTGFzdE5hbWUiOiJad2lqc2VuIiwiTWlkZGxlTmFtZSI6IkEuIiwiUHJvdGVjdGVkIjpmYWxzZSwiU2V4IjoxLCJDcmVhdGVkQnkiOiJfRWxpc2FiZXRoIExhbmdtYW5uIiwiQ3JlYXRlZE9uIjoiMjAyMi0wOC0xNlQyMDozMzozNiIsIk1vZGlmaWVkQnkiOiJfRWxpc2FiZXRoIExhbmdtYW5uIiwiSWQiOiI1MmJhY2YxMS1iMjkwLTQ1MmEtYTgwNS0zNTkzZjZjMGM5MjciLCJNb2RpZmllZE9uIjoiMjAyMi0wOC0xNlQyMDozMzozNiIsIlByb2plY3QiOnsiJHJlZiI6IjgifX0seyIkaWQiOiIyNi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I3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I4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zNi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V0sIkZvcm1hdHRlZFRleHQiOnsiJGlkIjoiMzciLCJDb3VudCI6MSwiVGV4dFVuaXRzIjpbeyIkaWQiOiIzOCIsIkZvbnRTdHlsZSI6eyIkaWQiOiIzOSIsIk5ldXRyYWwiOnRydWV9LCJSZWFkaW5nT3JkZXIiOjEsIlRleHQiOiIoU3VuZGdyZW4sIFN0b2x0LCBhbmQgU3Vob25lbiAyMDIwOyBad2lqc2VuLCBOaWVtZWlqZXIsIGFuZCBIZXJ0b2doIDIwMTEpIn1dfSwiVGFnIjoiQ2l0YXZpUGxhY2Vob2xkZXIjNGJmMjJiMzAtNTFhZi00OTQwLWEwNGMtZDI1MDlmMDllOTQ2IiwiVGV4dCI6IihTdW5kZ3JlbiwgU3RvbHQsIGFuZCBTdWhvbmVuIDIwMjA7IFp3aWpzZW4sIE5pZW1laWplciwgYW5kIEhlcnRvZ2ggMjAxMS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Sundgren, Stolt, and Suhonen 2020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16A3D28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ressure to use technolog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b79bd3f-bb08-4288-9ff6-7e36f1fcef7b"/>
                <w:id w:val="-170608882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OTZhZDAzLTgxMzktNDM4Mi04ZmRlLWFiZGIyYjQ4MmQ5MyIsIlJhbmdlTGVuZ3RoIjozNCwiUmVmZXJlbmNlSWQiOiIxMTIzZDc2Mi02MWQwLTQ1YTgtOTQwNC1jNmM5YmEwODMw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GRsNWQzbnEwLmpwZyIsIlVyaVN0cmluZyI6IjExMjNkNzYyLTYxZDAtNDVhOC05NDA0LWM2YzliYTA4MzBi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xOSIsIkRvaSI6IjEwLjExNzcvMDk2OTczMzAxOTg0NTEz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TExMzI2NiIsIlVyaVN0cmluZyI6Imh0dHA6Ly93d3cubmNiaS5ubG0ubmloLmdvdi9wdWJtZWQvMzExMTMyN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ZDNjYmMwZTctYjkxZi00MTlkLTljMzUtMDMxZGQ1YmYzMjFm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k3MzMwMTk4NDUxMzIiLCJVcmlTdHJpbmciOiJodHRwczovL2RvaS5vcmcvMTAuMTE3Ny8wOTY5NzMzMDE5ODQ1MTM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U2FuZHJhIiwiTGFzdE5hbWUiOiJad2lqc2VuIiwiTWlkZGxlTmFtZSI6IkEuIiwiUHJvdGVjdGVkIjpmYWxzZSwiU2V4IjoxLCJDcmVhdGVkQnkiOiJfRWxpc2FiZXRoIExhbmdtYW5uIiwiQ3JlYXRlZE9uIjoiMjAyMi0wOC0xNlQyMDozMzozNiIsIk1vZGlmaWVkQnkiOiJfRWxpc2FiZXRoIExhbmdtYW5uIiwiSWQiOiI1MmJhY2YxMS1iMjkwLTQ1MmEtYTgwNS0zNTkzZjZjMGM5MjciLCJNb2RpZmllZE9uIjoiMjAyMi0wOC0xNlQyMDozMzozNiIsIlByb2plY3QiOnsiJHJlZiI6IjgifX0seyIkaWQiOiIyNi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I3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I4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zNi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Sundgren, Stolt, and Suhonen 2020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; Felber et al.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5D169A1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pressure: feeling frail and dependent through the pressure from family to use certain technologie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e45688d-541f-4a7d-aef7-05b08bf3879d"/>
                <w:id w:val="19805702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3ZDY3NjIyLTYxN2ItNGQwZC04ZTAwLTZkNjQxMTRlMDQ5MCIsIlJhbmdlTGVuZ3RoIjoyMS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XSwiRm9ybWF0dGVkVGV4dCI6eyIkaWQiOiIyMSIsIkNvdW50IjoxLCJUZXh0VW5pdHMiOlt7IiRpZCI6IjIyIiwiRm9udFN0eWxlIjp7IiRpZCI6IjIzIiwiTmV1dHJhbCI6dHJ1ZX0sIlJlYWRpbmdPcmRlciI6MSwiVGV4dCI6IihQaXJ6YWRhIGV0IGFsLiAyMDIyKSJ9XX0sIlRhZyI6IkNpdGF2aVBsYWNlaG9sZGVyIzJlNDU2ODhkLTU0MWYtNGE3ZC1hZWY3LTA1YjA4YmYzODc5ZCIsIlRleHQiOiIo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DCE095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protecting a personal way of lif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ce62a9d9-9a77-4edb-9656-a7cde13fa338"/>
                <w:id w:val="143624702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1YjcxM2Y5LWNiNTQtNDM3Ni1iMDI1LTQxNjcyNWQyNjVmYyIsIlJhbmdlTGVuZ3RoIjoyOCwiUmVmZXJlbmNlSWQiOiJlY2U4ZjkzYy1lODZlLTQwNDctYWIxYi0yZjE2MTc2MzE2M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sYW5nbVxcQXBwRGF0YVxcTG9jYWxcXFRlbXBcXHhxMHkwbjA1LmpwZyIsIlVyaVN0cmluZyI6ImVjZThmOTNjLWU4NmUtNDA0Ny1hYjFiLTJmMTYxNzYzMTYz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guMjAyMSIsIkRvaSI6IjEwLjEwMDcvczQwNjU2LTAyMS0wMDQ0Ny1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gzMzI2MDAiLCJVcmlTdHJpbmciOiJodHRwczovL3d3dy5uY2JpLm5sbS5uaWguZ292L3BtYy9hcnRpY2xlcy9QTUM4MzMyNjA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yLTA4LTE2VDIwOjMzOjM2IiwiTW9kaWZpZWRCeSI6Il9FbGlzYWJldGggTGFuZ21hbm4iLCJJZCI6IjRiYWEwMmRkLTk1ZTQtNGM4Ny04ODhmLTdmNTdlMGQxZGVlYyIsIk1vZGlmaWVkT24iOiIyMDIyLTA4LTE2VDIwOjMzOjM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QzNDI3MzkiLCJVcmlTdHJpbmciOiJodHRwOi8vd3d3Lm5jYmkubmxtLm5paC5nb3YvcHVibWVkLzM0MzQyNzM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VmODA3YWNlLTkwYTEtNGYxZi05NTJkLTlmODg2MTA5OTMwMyIsIk1vZGlmaWVkT24iOiIyMDIyLTA4LTE2VDIwOjMz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Ny9zNDA2NTYtMDIxLTAwNDQ3LXgiLCJVcmlTdHJpbmciOiJodHRwczovL2RvaS5vcmcvMTAuMTAwNy9zNDA2NTYtMDIxLTAwNDQ3LX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A3L3MwMDQ4MS0wMjMtMDA3NTYtOCIsIlVyaVN0cmluZyI6Imh0dHBzOi8vZG9pLm9yZy8xMC4xMDA3L3MwMDQ4MS0wMjMtMDA3NTYtO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chicktanz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Schweda 2021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onnau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Frew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44A7115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pressure to use technologies in specific ways to avoid alarms or emergency responses can lead to standardized </w:t>
            </w:r>
            <w:proofErr w:type="spellStart"/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behaviour</w:t>
            </w:r>
            <w:proofErr w:type="spellEnd"/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, limiting users’ flexibility and autonom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3e99978b-bfa6-4601-87eb-46a48e0df72d"/>
                <w:id w:val="899643514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5YTM2ZDFiLWQxZDctNDBlNC1hN2RhLWI3NzA5NGQ3ZGY0ZSIsIlJhbmdlTGVuZ3RoIjozMywiUmVmZXJlbmNlSWQiOiIxZDkxODE3ZC01NWQ4LTRjYmQtYjEzNi04NTYwNzY4MjI2N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OTk4NDUyMCIsIlVyaVN0cmluZyI6Imh0dHBzOi8vd3d3Lm5jYmkubmxtLm5paC5nb3YvcG1jL2FydGljbGVzL1BNQzk5ODQ1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UtMjFUMDc6MzA6NDQiLCJNb2RpZmllZEJ5IjoiX0VsaXNhYmV0aCBMYW5nbWFubiIsIklkIjoiOTRhYmQ0OWYtMmMwZC00ZTdiLTg0ZDctOTk5MzRhY2EyNTM4IiwiTW9kaWZpZWRPbiI6IjIwMjQtMDUtMjFUMDc6MzA6NDQ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xMTAxOS0wMjItMTAxMjYtOCIsIlVyaVN0cmluZyI6Imh0dHBzOi8vZG9pLm9yZy8xMC4xMDA3L3MxMTAxOS0wMjItMTAxMjYt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zMDo0NCIsIk1vZGlmaWVkQnkiOiJfRWxpc2FiZXRoIExhbmdtYW5uIiwiSWQiOiI0NGQ4MDkxMC02ODYzLTRlOGEtYTg4MC1jMTg2OWRkYjUyMTgiLCJNb2RpZmllZE9uIjoiMjAyNC0wNS0yMVQwNzozMDo0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2MzQ4MjA5IiwiVXJpU3RyaW5nIjoiaHR0cDovL3d3dy5uY2JpLm5sbS5uaWguZ292L3B1Ym1lZC8zNjM0ODIw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MTAuMTE4Ni9zMTI5MTAtMDE3LTAxODMteiIsIlVyaVN0cmluZyI6Imh0dHBzOi8vZG9pLm9yZy8xMC4xMTg2L3MxMjkxMC0wMTctMDE4My16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ItMDgtMTVUMTQ6MjA6MDQiLCJNb2RpZmllZEJ5IjoiX0VsaXNhYmV0aCBMYW5nbWFubiIsIklkIjoiMjRkN2FjM2EtNmIyZi00NmVlLTg0MTUtN2MyOTdlYTkzMzBiIiwiTW9kaWZpZWRPbiI6IjIwMjItMDgtMTVUMTQ6MjA6MDQ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yODM3NjgxMSIsIlVyaVN0cmluZyI6Imh0dHA6Ly93d3cubmNiaS5ubG0ubmloLmdvdi9wdWJtZWQvMjgzNzY4MTE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Birchley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et al.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06E0F7F1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the need to protect the autonomy and dignity of older adults by avoiding practices that may be disrespectful or demeaning, such as deception, infantilization, or paternalism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115085a2-db35-4302-a650-8f2778cf627d"/>
                <w:id w:val="54580131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MTA0NzlhLTdhZTUtNDRhYy1iYmQzLWFiYjU2ZmFiYjAwMiIsIlJhbmdlTGVuZ3RoIjoyMCwiUmVmZXJlbmNlSWQiOiJhYTFhNmM1YS03MTE4LTRmMDAtYWQ0YS01MzM3ZGU2YmZjN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g2L3MxMjkxMC0wMjMtMDA4OTgtdyIsIlVyaVN0cmluZyI6Imh0dHBzOi8vZG9pLm9yZy8xMC4xMTg2L3MxMjkxMC0wMjMtMDA4OTgtd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MS0yNVQxNTozMzowMCIsIk1vZGlmaWVkQnkiOiJfRWxpc2FiZXRoIExhbmdtYW5uIiwiSWQiOiIzMGRkYWE2ZS1lOTM2LTRkNTMtOThmYi0xODFhNjQ2NmUyODIiLCJNb2RpZmllZE9uIjoiMjAyNC0wMS0yNVQxNTozMzow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EwMDYxNzAyIiwiVXJpU3RyaW5nIjoiaHR0cHM6Ly93d3cubmNiaS5ubG0ubmloLmdvdi9wbWMvYXJ0aWNsZXMvUE1DMTAwNjE3MD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EtMjVUMTU6MzM6MDAiLCJNb2RpZmllZEJ5IjoiX0VsaXNhYmV0aCBMYW5nbWFubiIsIklkIjoiNzhjMDBhZDQtNTkzZi00ZWFiLWJkNTctMjRjM2QxZGUzMDE4IiwiTW9kaWZpZWRPbiI6IjIwMjQtMDEtMjVUMTU6MzM6MDA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zNjk5MTQyMyIsIlVyaVN0cmluZyI6Imh0dHA6Ly93d3cubmNiaS5ubG0ubmloLmdvdi9wdWJtZWQvMzY5OTE0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Felber et al.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F948CB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ear of losing autonomy due to excessive monitoring or dependence on technolog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af9fdd2e-9f3c-4689-b609-23354e93cab0"/>
                <w:id w:val="-107959836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ZmI2ZTljLTM2OGEtNDI5NS1iYWY4LTkwYTc4NzQxMGIxMiIsIlJhbmdlTGVuZ3RoIjoxOSwiUmVmZXJlbmNlSWQiOiJhYTFhNmM1YS03MTE4LTRmMDAtYWQ0YS01MzM3ZGU2YmZjN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g2L3MxMjkxMC0wMjMtMDA4OTgtdyIsIlVyaVN0cmluZyI6Imh0dHBzOi8vZG9pLm9yZy8xMC4xMTg2L3MxMjkxMC0wMjMtMDA4OTgtd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MS0yNVQxNTozMzowMCIsIk1vZGlmaWVkQnkiOiJfRWxpc2FiZXRoIExhbmdtYW5uIiwiSWQiOiIzMGRkYWE2ZS1lOTM2LTRkNTMtOThmYi0xODFhNjQ2NmUyODIiLCJNb2RpZmllZE9uIjoiMjAyNC0wMS0yNVQxNTozMzow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EwMDYxNzAyIiwiVXJpU3RyaW5nIjoiaHR0cHM6Ly93d3cubmNiaS5ubG0ubmloLmdvdi9wbWMvYXJ0aWNsZXMvUE1DMTAwNjE3MD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EtMjVUMTU6MzM6MDAiLCJNb2RpZmllZEJ5IjoiX0VsaXNhYmV0aCBMYW5nbWFubiIsIklkIjoiNzhjMDBhZDQtNTkzZi00ZWFiLWJkNTctMjRjM2QxZGUzMDE4IiwiTW9kaWZpZWRPbiI6IjIwMjQtMDEtMjVUMTU6MzM6MDA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zNjk5MTQyMyIsIlVyaVN0cmluZyI6Imh0dHA6Ly93d3cubmNiaS5ubG0ubmloLmdvdi9wdWJtZWQvMzY5OTE0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xMC4xMDA3L3MwMDQ4MS0wMjMtMDA3NTYtOCIsIlVyaVN0cmluZyI6Imh0dHBzOi8vZG9pLm9yZy8xMC4xMDA3L3MwMDQ4MS0wMjMtMDA3NTYtO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Felber et al. 2023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onnau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Frew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00E6990E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limitation of user’s choice due to technical constrai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499b53e6-8fe6-423f-8375-4a24d86012f5"/>
                <w:id w:val="-26177190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ZDE4NWZiLWZlN2ItNGU3Yi04MzVmLWFmNmNmYmZkN2UzOSIsIlJhbmdlTGVuZ3RoIjoxNiwiUmVmZXJlbmNlSWQiOiIwMjEzZWRhZS01YTNiLTQ0OTctOTEyYS04ZWUyNWUxOWVhO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zM0OS95bWouMjAyMi42My5TMTQiLCJVcmlTdHJpbmciOiJodHRwczovL2RvaS5vcmcvMTAuMzM0OS95bWouMjAyMi42My5TMT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TQ6MzM6NTIiLCJNb2RpZmllZEJ5IjoiX0VsaXNhYmV0aCBMYW5nbWFubiIsIklkIjoiNGMyM2I3MWEtMzM1MC00YmQyLWJlZWItMzQxNDExMjc4MjgxIiwiTW9kaWZpZWRPbiI6IjIwMjQtMDUtMjFUMTQ6MzM6NTI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4NzkwNTgzIiwiVXJpU3RyaW5nIjoiaHR0cHM6Ly93d3cubmNiaS5ubG0ubmloLmdvdi9wbWMvYXJ0aWNsZXMvUE1DODc5MDU4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NS0yMVQxNDozMzo1MiIsIk1vZGlmaWVkQnkiOiJfRWxpc2FiZXRoIExhbmdtYW5uIiwiSWQiOiIzNGMyZjQ3NS01Zjk3LTQwMTYtODgwZi00NzMxMGE0OWEzMTAiLCJNb2RpZmllZE9uIjoiMjAyNC0wNS0yMVQxNDozMzo1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1MDQwNjAyIiwiVXJpU3RyaW5nIjoiaHR0cDovL3d3dy5uY2JpLm5sbS5uaWguZ292L3B1Ym1lZC8zNTA0MDYw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IxMC4xMTg2L3MxMjkxMC0wMTctMDE4My16IiwiVXJpU3RyaW5nIjoiaHR0cHM6Ly9kb2kub3JnLzEwLjExODYvczEyOTEwLTAxNy0wMTgzLXo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VUMTQ6MjA6MDQiLCJNb2RpZmllZEJ5IjoiX0VsaXNhYmV0aCBMYW5nbWFubiIsIklkIjoiNmU4MDA4ODQtMTE3My00Y2FmLTlkNjQtNjg2OGY4N2M3OWI5IiwiTW9kaWZpZWRPbiI6IjIwMjItMDgtMTVUMTQ6MjA6MDQ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JQTUM1Mzc5NzY3IiwiVXJpU3RyaW5nIjoiaHR0cHM6Ly93d3cubmNiaS5ubG0ubmloLmdvdi9wbWMvYXJ0aWNsZXMvUE1DNTM3OTc2Ny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VQxNDoyMDowNCIsIk1vZGlmaWVkQnkiOiJfRWxpc2FiZXRoIExhbmdtYW5uIiwiSWQiOiIyNGQ3YWMzYS02YjJmLTQ2ZWUtODQxNS03YzI5N2VhOTMzMGIiLCJNb2RpZmllZE9uIjoiMjAyMi0wOC0xNVQxNDoyMDowNC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I4Mzc2ODExIiwiVXJpU3RyaW5nIjoiaHR0cDovL3d3dy5uY2JpLm5sbS5uaWguZ292L3B1Ym1lZC8yODM3NjgxM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Ji and Kim 2022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Birchley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et al.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98A6276" w14:textId="77777777" w:rsidR="000434B1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ontrol should not be equated with autonomy as this can become harmful and lead to an interpretation of failur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ccdc2428-2944-44bf-b613-74ad10be942f"/>
                <w:id w:val="-13803685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lYjJlMGQ1LWQ0MDYtNDA0NS1iMWM4LTIyYTc2NGQ4ZDFhNCIsIlJhbmdlTGVuZ3RoIjoxMywiUmVmZXJlbmNlSWQiOiJhNDNiNTY2Ny01NmZlLTQ3NjUtOTc3Zi1jMzdiMjgxMDdmO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3MxMDY3Ni0wMTEtOTI3Ni00IiwiVXJpU3RyaW5nIjoiaHR0cHM6Ly9kb2kub3JnLzEwLjEwMDcvczEwNjc2LTAxMS05Mjc2L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cLean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3CF0216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end-user choice interpreted as a key strategy to solve ethical dilemmas, especially around privacy and consent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6cfedd3-d2c6-4e1d-8e67-f76aca8e60f1"/>
                <w:id w:val="-53434571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MTU5ODZiLWI1MWYtNGQ0Ny05ZjE5LTdjMDFlNzgyZjZkOSIsIlJhbmdlTGVuZ3RoIjoyMiwiUmVmZXJlbmNlSWQiOiJlNGYyNzBlOS0wZjZjLTQzYWEtYjVmOS02NmRlZWJhOTUxN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ODYvczEyOTEwLTAxNy0wMTgzLXoiLCJVcmlTdHJpbmciOiJodHRwczovL2RvaS5vcmcvMTAuMTE4Ni9zMTI5MTAtMDE3LTAxODMte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VQxNDoyMDowNCIsIk1vZGlmaWVkQnkiOiJfRWxpc2FiZXRoIExhbmdtYW5uIiwiSWQiOiI2ZTgwMDg4NC0xMTczLTRjYWYtOWQ2NC02ODY4Zjg3Yzc5YjkiLCJNb2RpZmllZE9uIjoiMjAyMi0wOC0xNVQxNDoyMDow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UzNzk3NjciLCJVcmlTdHJpbmciOiJodHRwczovL3d3dy5uY2JpLm5sbS5uaWguZ292L3BtYy9hcnRpY2xlcy9QTUM1Mzc5NzY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yLTA4LTE1VDE0OjIwOjA0IiwiTW9kaWZpZWRCeSI6Il9FbGlzYWJldGggTGFuZ21hbm4iLCJJZCI6IjI0ZDdhYzNhLTZiMmYtNDZlZS04NDE1LTdjMjk3ZWE5MzMwYiIsIk1vZGlmaWVkT24iOiIyMDIyLTA4LTE1VDE0OjIwOjA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gzNzY4MTEiLCJVcmlTdHJpbmciOiJodHRwOi8vd3d3Lm5jYmkubmxtLm5paC5nb3YvcHVibWVkLzI4Mzc2ODE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Birchley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et al.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43B9C077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hideMark/>
          </w:tcPr>
          <w:p w14:paraId="1516A20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D9D9D9"/>
            <w:vAlign w:val="center"/>
            <w:hideMark/>
          </w:tcPr>
          <w:p w14:paraId="2052EBD8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rivacy</w:t>
            </w:r>
          </w:p>
        </w:tc>
        <w:tc>
          <w:tcPr>
            <w:tcW w:w="11491" w:type="dxa"/>
            <w:gridSpan w:val="2"/>
            <w:shd w:val="clear" w:color="000000" w:fill="FFFFFF"/>
            <w:hideMark/>
          </w:tcPr>
          <w:p w14:paraId="282E7644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onfidentialit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1ef65511-351b-49b9-8a9a-d8d1404068ed"/>
                <w:id w:val="-189210517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xMDNkNTIxLWVhZDMtNDhiNS04NDMxLTgwMjVlZDNkMjY3ZSIsIlJhbmdlTGVuZ3RoIjozNS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XSwiRm9ybWF0dGVkVGV4dCI6eyIkaWQiOiIyMCIsIkNvdW50IjoxLCJUZXh0VW5pdHMiOlt7IiRpZCI6IjIxIiwiRm9udFN0eWxlIjp7IiRpZCI6IjIyIiwiTmV1dHJhbCI6dHJ1ZX0sIlJlYWRpbmdPcmRlciI6MSwiVGV4dCI6IihDaHVuZywgRGVtaXJpcywgYW5kIFRob21wc29uIDIwMTYpIn1dfSwiVGFnIjoiQ2l0YXZpUGxhY2Vob2xkZXIjMWVmNjU1MTEtMzUxYi00OWI5LThhOWEtZDhkMTQwNDA2OGVkIiwiVGV4dCI6IihDaHVuZywgRGVtaXJpcywgYW5kIFRob21wc29u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97BDC6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a state where one is not observed or disturbed by other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8439ae00-1a40-4f3f-bc2a-d4695b68c113"/>
                <w:id w:val="-151252739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ZjRhMTkyLTRjYmYtNGViYi05MjRjLTQ1ODllMjkyNTc3NSIsIlJhbmdlTGVuZ3RoIjozOC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WndpanNlbiwgTmllbWVpamVyLCBhbmQgSGVydG9naCAyMDExKSJ9XX0sIlRhZyI6IkNpdGF2aVBsYWNlaG9sZGVyIzg0MzlhZTAwLTFhNDAtNGYzZi1iYzJhLWQ0Njk1YjY4YzExMyIsIlRleHQiOiIoWndpanNlbiwgTmllbWVpamVyLCBhbmQgSGVydG9naC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FC3431E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ncreased privacy in comparison to moving to a nursing h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ed810e98-1232-4090-9e20-309d1517a256"/>
                <w:id w:val="-41964833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jNTNkMTM0LTFlMWItNDI3NS05NWE4LTQxNTkxZDE5OGJjNCIsIlJhbmdlTGVuZ3RoIjozNCwiUmVmZXJlbmNlSWQiOiIxMTIzZDc2Mi02MWQwLTQ1YTgtOTQwNC1jNmM5YmEwODMw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GRsNWQzbnEwLmpwZyIsIlVyaVN0cmluZyI6IjExMjNkNzYyLTYxZDAtNDVhOC05NDA0LWM2YzliYTA4MzBi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xOSIsIkRvaSI6IjEwLjExNzcvMDk2OTczMzAxOTg0NTEz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TExMzI2NiIsIlVyaVN0cmluZyI6Imh0dHA6Ly93d3cubmNiaS5ubG0ubmloLmdvdi9wdWJtZWQvMzExMTMyN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ZDNjYmMwZTctYjkxZi00MTlkLTljMzUtMDMxZGQ1YmYzMjFm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k3MzMwMTk4NDUxMzIiLCJVcmlTdHJpbmciOiJodHRwczovL2RvaS5vcmcvMTAuMTE3Ny8wOTY5NzMzMDE5ODQ1MTM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E3NzA1LzFDQUlTLjA0NzExIiwiVXJpU3RyaW5nIjoiaHR0cHM6Ly9kb2kub3JnLzEwLjE3NzA1LzFDQUlTLjA0NzEx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Sundgren, Stolt, and Suhonen 2020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Ehrar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Ulrich, and Andersen 2020; Ji and Kim 2022; Felber et al.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0F2BEB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having more privacy through the use of technology than being cared for by relative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5872647b-991a-42fc-9bb4-eceead289c8c"/>
                <w:id w:val="208718173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yM2I3MmI4LWJkOGMtNDVkMi04Yzc2LTNhYzk0ZGZmZmI4YiIsIlJhbmdlTGVuZ3RoIjo0MC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U8OhbmNoZXosIFRheWxvciwgYW5kIEJpbmctSm9uc3NvbiAyMDE3KSJ9XX0sIlRhZyI6IkNpdGF2aVBsYWNlaG9sZGVyIzU4NzI2NDdiLTk5MWEtNDJmYy05YmI0LWVjZWVhZDI4OWM4YyIsIlRleHQiOiIoU8OhbmNoZXosIFRheWxvciwgYW5kIEJpbmctSm9uc3Nvb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, Taylor, and Bing-Jonsson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B8B9D7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ressure to accept data tracking to maintain independent liv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d005f0bd-e84e-4572-ae1c-8aea1d3fd4fb"/>
                <w:id w:val="-17773037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hM2UwMDA3LTlmNzQtNGYzYi04NDgzLTkyMzhjOGUzMGY1ZiIsIlJhbmdlTGVuZ3RoIjozNCwiUmVmZXJlbmNlSWQiOiIxZDkxODE3ZC01NWQ4LTRjYmQtYjEzNi04NTYwNzY4MjI2N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OTk4NDUyMCIsIlVyaVN0cmluZyI6Imh0dHBzOi8vd3d3Lm5jYmkubmxtLm5paC5nb3YvcG1jL2FydGljbGVzL1BNQzk5ODQ1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UtMjFUMDc6MzA6NDQiLCJNb2RpZmllZEJ5IjoiX0VsaXNhYmV0aCBMYW5nbWFubiIsIklkIjoiOTRhYmQ0OWYtMmMwZC00ZTdiLTg0ZDctOTk5MzRhY2EyNTM4IiwiTW9kaWZpZWRPbiI6IjIwMjQtMDUtMjFUMDc6MzA6NDQ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xMTAxOS0wMjItMTAxMjYtOCIsIlVyaVN0cmluZyI6Imh0dHBzOi8vZG9pLm9yZy8xMC4xMDA3L3MxMTAxOS0wMjItMTAxMjYt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zMDo0NCIsIk1vZGlmaWVkQnkiOiJfRWxpc2FiZXRoIExhbmdtYW5uIiwiSWQiOiI0NGQ4MDkxMC02ODYzLTRlOGEtYTg4MC1jMTg2OWRkYjUyMTgiLCJNb2RpZmllZE9uIjoiMjAyNC0wNS0yMVQwNzozMDo0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2MzQ4MjA5IiwiVXJpU3RyaW5nIjoiaHR0cDovL3d3dy5uY2JpLm5sbS5uaWguZ292L3B1Ym1lZC8zNjM0ODIw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624CB66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oncerns about how data is collected, stored, shared, and protected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4911f060-f26e-4e01-844a-388c141a9519"/>
                <w:id w:val="734974954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0N2RhZjU0LWZmYzAtNDI1Yi1hYjkxLTc3YTQwZjYyN2IxNyIsIlJhbmdlTGVuZ3RoIjoyMSwiUmVmZXJlbmNlSWQiOiJlNGYyNzBlOS0wZjZjLTQzYWEtYjVmOS02NmRlZWJhOTUxN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ODYvczEyOTEwLTAxNy0wMTgzLXoiLCJVcmlTdHJpbmciOiJodHRwczovL2RvaS5vcmcvMTAuMTE4Ni9zMTI5MTAtMDE3LTAxODMte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VQxNDoyMDowNCIsIk1vZGlmaWVkQnkiOiJfRWxpc2FiZXRoIExhbmdtYW5uIiwiSWQiOiI2ZTgwMDg4NC0xMTczLTRjYWYtOWQ2NC02ODY4Zjg3Yzc5YjkiLCJNb2RpZmllZE9uIjoiMjAyMi0wOC0xNVQxNDoyMDow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UzNzk3NjciLCJVcmlTdHJpbmciOiJodHRwczovL3d3dy5uY2JpLm5sbS5uaWguZ292L3BtYy9hcnRpY2xlcy9QTUM1Mzc5NzY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yLTA4LTE1VDE0OjIwOjA0IiwiTW9kaWZpZWRCeSI6Il9FbGlzYWJldGggTGFuZ21hbm4iLCJJZCI6IjI0ZDdhYzNhLTZiMmYtNDZlZS04NDE1LTdjMjk3ZWE5MzMwYiIsIk1vZGlmaWVkT24iOiIyMDIyLTA4LTE1VDE0OjIwOjA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gzNzY4MTEiLCJVcmlTdHJpbmciOiJodHRwOi8vd3d3Lm5jYmkubmxtLm5paC5nb3YvcHVibWVkLzI4Mzc2ODE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wNy9zMTA2NzYtMDExLTkyNzYtNCIsIlVyaVN0cmluZyI6Imh0dHBzOi8vZG9pLm9yZy8xMC4xMDA3L3MxMDY3Ni0wMTEtOTI3Ni00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Birchley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et al. 2017; McLean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C9BFAD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monitoring devices can be intrusive or overly restrictive, potentially compromising an individual's sense of independenc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b9a3652-af6f-46a0-a0c8-aad8007ca4ac"/>
                <w:id w:val="-156147871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MWFlY2UwLWU5Y2QtNDNjMi04MDllLTNiZjJhNWRiNTdmMSIsIlJhbmdlTGVuZ3RoIjoxMywiUmVmZXJlbmNlSWQiOiJkZDMwOTE5OC02NmI1LTQ3NGEtYWQ1ZC05ZWRhMGI2MzZi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i9qLmlqbHAuMjAxOS4xMDE0NDkiLCJVcmlTdHJpbmciOiJodHRwczovL2RvaS5vcmcvMTAuMTAxNi9qLmlqbHAuMjAxOS4xMDE0ND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TQ6NDQ6MjgiLCJNb2RpZmllZEJ5IjoiX0VsaXNhYmV0aCBMYW5nbWFubiIsIklkIjoiNmM3M2Y2ZDEtNmJiNC00NWRmLTliNDYtOWU3ZDA2MTU3YTZiIiwiTW9kaWZpZWRPbiI6IjIwMjQtMDUtMjFUMTQ6NDQ6Mjg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cwNjQwNCIsIlVyaVN0cmluZyI6Imh0dHA6Ly93d3cubmNiaS5ubG0ubmloLmdvdi9wdWJtZWQvMzE3MDY0MD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zM0OS95bWouMjAyMi42My5TMTQiLCJVcmlTdHJpbmciOiJodHRwczovL2RvaS5vcmcvMTAuMzM0OS95bWouMjAyMi42My5TMT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TQ6MzM6NTIiLCJNb2RpZmllZEJ5IjoiX0VsaXNhYmV0aCBMYW5nbWFubiIsIklkIjoiNGMyM2I3MWEtMzM1MC00YmQyLWJlZWItMzQxNDExMjc4MjgxIiwiTW9kaWZpZWRPbiI6IjIwMjQtMDUtMjFUMTQ6MzM6NTI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4NzkwNTgzIiwiVXJpU3RyaW5nIjoiaHR0cHM6Ly93d3cubmNiaS5ubG0ubmloLmdvdi9wbWMvYXJ0aWNsZXMvUE1DODc5MDU4My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NS0yMVQxNDozMzo1MiIsIk1vZGlmaWVkQnkiOiJfRWxpc2FiZXRoIExhbmdtYW5uIiwiSWQiOiIzNGMyZjQ3NS01Zjk3LTQwMTYtODgwZi00NzMxMGE0OWEzMTAiLCJNb2RpZmllZE9uIjoiMjAyNC0wNS0yMVQxNDozMzo1Mi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jM1MDQwNjAyIiwiVXJpU3RyaW5nIjoiaHR0cDovL3d3dy5uY2JpLm5sbS5uaWguZ292L3B1Ym1lZC8zNTA0MDYwM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Bennett 2019; Ji and Kim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06F314CD" w14:textId="77777777" w:rsidR="000434B1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trong focus on informational privacy (e.g., data protection) rather than physical privacy (e.g., avoiding intrusive monitoring)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7f7e2903-88d2-42e1-ac31-faf34255a552"/>
                <w:id w:val="-189557815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OGFjZmZmLTg1MWItNGUzNC1iZTJmLTQyN2JlM2QxMzk2YiIsIlJhbmdlTGVuZ3RoIjoyMiwiUmVmZXJlbmNlSWQiOiJlNGYyNzBlOS0wZjZjLTQzYWEtYjVmOS02NmRlZWJhOTUxN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ODYvczEyOTEwLTAxNy0wMTgzLXoiLCJVcmlTdHJpbmciOiJodHRwczovL2RvaS5vcmcvMTAuMTE4Ni9zMTI5MTAtMDE3LTAxODMte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VQxNDoyMDowNCIsIk1vZGlmaWVkQnkiOiJfRWxpc2FiZXRoIExhbmdtYW5uIiwiSWQiOiI2ZTgwMDg4NC0xMTczLTRjYWYtOWQ2NC02ODY4Zjg3Yzc5YjkiLCJNb2RpZmllZE9uIjoiMjAyMi0wOC0xNVQxNDoyMDow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UzNzk3NjciLCJVcmlTdHJpbmciOiJodHRwczovL3d3dy5uY2JpLm5sbS5uaWguZ292L3BtYy9hcnRpY2xlcy9QTUM1Mzc5NzY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yLTA4LTE1VDE0OjIwOjA0IiwiTW9kaWZpZWRCeSI6Il9FbGlzYWJldGggTGFuZ21hbm4iLCJJZCI6IjI0ZDdhYzNhLTZiMmYtNDZlZS04NDE1LTdjMjk3ZWE5MzMwYiIsIk1vZGlmaWVkT24iOiIyMDIyLTA4LTE1VDE0OjIwOjA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gzNzY4MTEiLCJVcmlTdHJpbmciOiJodHRwOi8vd3d3Lm5jYmkubmxtLm5paC5nb3YvcHVibWVkLzI4Mzc2ODE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Birchley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et al.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671B85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hallenge of balancing user autonomy with privacy protec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406332cb-dab0-4bfa-aab6-4782951389e4"/>
                <w:id w:val="208671861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YmFlNTA2LWNjYWItNDJhZi04MzhiLTg1Njk4YjBkMzUwYyIsIlJhbmdlTGVuZ3RoIjoyMSwiUmVmZXJlbmNlSWQiOiJlNGYyNzBlOS0wZjZjLTQzYWEtYjVmOS02NmRlZWJhOTUxN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ODYvczEyOTEwLTAxNy0wMTgzLXoiLCJVcmlTdHJpbmciOiJodHRwczovL2RvaS5vcmcvMTAuMTE4Ni9zMTI5MTAtMDE3LTAxODMte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VQxNDoyMDowNCIsIk1vZGlmaWVkQnkiOiJfRWxpc2FiZXRoIExhbmdtYW5uIiwiSWQiOiI2ZTgwMDg4NC0xMTczLTRjYWYtOWQ2NC02ODY4Zjg3Yzc5YjkiLCJNb2RpZmllZE9uIjoiMjAyMi0wOC0xNVQxNDoyMDow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UzNzk3NjciLCJVcmlTdHJpbmciOiJodHRwczovL3d3dy5uY2JpLm5sbS5uaWguZ292L3BtYy9hcnRpY2xlcy9QTUM1Mzc5NzY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yLTA4LTE1VDE0OjIwOjA0IiwiTW9kaWZpZWRCeSI6Il9FbGlzYWJldGggTGFuZ21hbm4iLCJJZCI6IjI0ZDdhYzNhLTZiMmYtNDZlZS04NDE1LTdjMjk3ZWE5MzMwYiIsIk1vZGlmaWVkT24iOiIyMDIyLTA4LTE1VDE0OjIwOjA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gzNzY4MTEiLCJVcmlTdHJpbmciOiJodHRwOi8vd3d3Lm5jYmkubmxtLm5paC5nb3YvcHVibWVkLzI4Mzc2ODE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MTYvai5pamxwLjIwMTkuMTAxNDQ5IiwiVXJpU3RyaW5nIjoiaHR0cHM6Ly9kb2kub3JnLzEwLjEwMTYvai5pamxwLjIwMTkuMTAxNDQ5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E0OjQ0OjI4IiwiTW9kaWZpZWRCeSI6Il9FbGlzYWJldGggTGFuZ21hbm4iLCJJZCI6IjZjNzNmNmQxLTZiYjQtNDVkZi05YjQ2LTllN2QwNjE1N2E2YiIsIk1vZGlmaWVkT24iOiIyMDI0LTA1LTIxVDE0OjQ0OjI4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zE3MDY0MDQiLCJVcmlTdHJpbmciOiJodHRwOi8vd3d3Lm5jYmkubmxtLm5paC5nb3YvcHVibWVkLzMxNzA2NDA0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Birchley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et al. 2017; Bennett 2019; Ji and Kim 2022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Ehrar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Ulrich, and Anders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826D69" w14:paraId="35ABD163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</w:tcPr>
          <w:p w14:paraId="48196D6C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D9D9D9"/>
            <w:vAlign w:val="center"/>
          </w:tcPr>
          <w:p w14:paraId="12879A0F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nterdependence</w:t>
            </w:r>
          </w:p>
        </w:tc>
        <w:tc>
          <w:tcPr>
            <w:tcW w:w="11491" w:type="dxa"/>
            <w:gridSpan w:val="2"/>
            <w:tcBorders>
              <w:top w:val="nil"/>
            </w:tcBorders>
            <w:shd w:val="clear" w:color="000000" w:fill="FFFFFF"/>
          </w:tcPr>
          <w:p w14:paraId="772DF26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utonomy is dependent and influenced by a web of social relationshi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fefe0ef-bfbb-447d-a1fc-d52509bd6707"/>
                <w:id w:val="13292502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YjVlY2YxLTM0YjktNGRjZC05Mjk0LWJmOGZmNTVmZDMyZSIsIlJhbmdlTGVuZ3RoIjoxMiwiUmVmZXJlbmNlSWQiOiJhNDNiNTY2Ny01NmZlLTQ3NjUtOTc3Zi1jMzdiMjgxMDdmO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3MxMDY3Ni0wMTEtOTI3Ni00IiwiVXJpU3RyaW5nIjoiaHR0cHM6Ly9kb2kub3JnLzEwLjEwMDcvczEwNjc2LTAxMS05Mjc2L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AwNDgxLTAyMy0wMDc1Ni04IiwiVXJpU3RyaW5nIjoiaHR0cHM6Ly9kb2kub3JnLzEwLjEwMDcvczAwNDgxLTAyMy0wMDc1Ni0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McLean 2011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onnau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Frew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8B9927E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eeding help should not be interpreted as a lack autonom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6c46f4d5-8cab-478b-8955-2c4991f3a46d"/>
                <w:id w:val="-156417511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ZDhhOTE2LTJjOGYtNDU5YS05Mjk3LTgyOGI5YTI1YmZhMyIsIlJhbmdlTGVuZ3RoIjoxMywiUmVmZXJlbmNlSWQiOiJhNDNiNTY2Ny01NmZlLTQ3NjUtOTc3Zi1jMzdiMjgxMDdmO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3MxMDY3Ni0wMTEtOTI3Ni00IiwiVXJpU3RyaW5nIjoiaHR0cHM6Ly9kb2kub3JnLzEwLjEwMDcvczEwNjc2LTAxMS05Mjc2L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cLean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235B86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elf-determination is not dependent on independence, as a person can be dependent on external support but still maintain self-determent and vice versa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daee8fa7-bc00-42c8-b32c-82b6cabbd657"/>
                <w:id w:val="102630105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NTczM2I0LTI4ZjctNGIxMy05OTE0LTY5ZWU4ZWYzNTI5MyIsIlJhbmdlTGVuZ3RoIjozNCwiUmVmZXJlbmNlSWQiOiIxZDkxODE3ZC01NWQ4LTRjYmQtYjEzNi04NTYwNzY4MjI2N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OTk4NDUyMCIsIlVyaVN0cmluZyI6Imh0dHBzOi8vd3d3Lm5jYmkubmxtLm5paC5nb3YvcG1jL2FydGljbGVzL1BNQzk5ODQ1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UtMjFUMDc6MzA6NDQiLCJNb2RpZmllZEJ5IjoiX0VsaXNhYmV0aCBMYW5nbWFubiIsIklkIjoiOTRhYmQ0OWYtMmMwZC00ZTdiLTg0ZDctOTk5MzRhY2EyNTM4IiwiTW9kaWZpZWRPbiI6IjIwMjQtMDUtMjFUMDc6MzA6NDQ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xMTAxOS0wMjItMTAxMjYtOCIsIlVyaVN0cmluZyI6Imh0dHBzOi8vZG9pLm9yZy8xMC4xMDA3L3MxMTAxOS0wMjItMTAxMjYt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zMDo0NCIsIk1vZGlmaWVkQnkiOiJfRWxpc2FiZXRoIExhbmdtYW5uIiwiSWQiOiI0NGQ4MDkxMC02ODYzLTRlOGEtYTg4MC1jMTg2OWRkYjUyMTgiLCJNb2RpZmllZE9uIjoiMjAyNC0wNS0yMVQwNzozMDo0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2MzQ4MjA5IiwiVXJpU3RyaW5nIjoiaHR0cDovL3d3dy5uY2JpLm5sbS5uaWguZ292L3B1Ym1lZC8zNjM0ODIw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1F1007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oncept of independence often centers on activities of daily living, while pragmatically useful, this can reduce autonomy by promoting a normative view of independence that overlooks social determinants and individual diversit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90c78d60-86aa-43bd-bded-79d60db8a203"/>
                <w:id w:val="-205113768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5ZTYwZGM5LTg3YjAtNDA4Ny1iNmIzLWVjNjI3MTU5NWFmMCIsIlJhbmdlTGVuZ3RoIjozNCwiUmVmZXJlbmNlSWQiOiIxZDkxODE3ZC01NWQ4LTRjYmQtYjEzNi04NTYwNzY4MjI2N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OTk4NDUyMCIsIlVyaVN0cmluZyI6Imh0dHBzOi8vd3d3Lm5jYmkubmxtLm5paC5nb3YvcG1jL2FydGljbGVzL1BNQzk5ODQ1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UtMjFUMDc6MzA6NDQiLCJNb2RpZmllZEJ5IjoiX0VsaXNhYmV0aCBMYW5nbWFubiIsIklkIjoiOTRhYmQ0OWYtMmMwZC00ZTdiLTg0ZDctOTk5MzRhY2EyNTM4IiwiTW9kaWZpZWRPbiI6IjIwMjQtMDUtMjFUMDc6MzA6NDQ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xMTAxOS0wMjItMTAxMjYtOCIsIlVyaVN0cmluZyI6Imh0dHBzOi8vZG9pLm9yZy8xMC4xMDA3L3MxMTAxOS0wMjItMTAxMjYt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zMDo0NCIsIk1vZGlmaWVkQnkiOiJfRWxpc2FiZXRoIExhbmdtYW5uIiwiSWQiOiI0NGQ4MDkxMC02ODYzLTRlOGEtYTg4MC1jMTg2OWRkYjUyMTgiLCJNb2RpZmllZE9uIjoiMjAyNC0wNS0yMVQwNzozMDo0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2MzQ4MjA5IiwiVXJpU3RyaW5nIjoiaHR0cDovL3d3dy5uY2JpLm5sbS5uaWguZ292L3B1Ym1lZC8zNjM0ODIw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66CC787F" w14:textId="77777777" w:rsidTr="005C0A4E">
        <w:trPr>
          <w:trHeight w:val="283"/>
        </w:trPr>
        <w:tc>
          <w:tcPr>
            <w:tcW w:w="1417" w:type="dxa"/>
            <w:vMerge w:val="restart"/>
            <w:shd w:val="clear" w:color="auto" w:fill="A6A6A6"/>
            <w:vAlign w:val="center"/>
            <w:hideMark/>
          </w:tcPr>
          <w:p w14:paraId="1B8C9BFB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Beneficence</w:t>
            </w:r>
          </w:p>
        </w:tc>
        <w:tc>
          <w:tcPr>
            <w:tcW w:w="1417" w:type="dxa"/>
            <w:shd w:val="clear" w:color="auto" w:fill="D9D9D9"/>
            <w:vAlign w:val="center"/>
            <w:hideMark/>
          </w:tcPr>
          <w:p w14:paraId="7C48BDED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afety</w:t>
            </w:r>
          </w:p>
        </w:tc>
        <w:tc>
          <w:tcPr>
            <w:tcW w:w="11491" w:type="dxa"/>
            <w:gridSpan w:val="2"/>
            <w:shd w:val="clear" w:color="000000" w:fill="FFFFFF"/>
            <w:noWrap/>
            <w:hideMark/>
          </w:tcPr>
          <w:p w14:paraId="0DAB33D2" w14:textId="77777777" w:rsidR="000434B1" w:rsidRPr="00763667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being saf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bb3c4e4a-df47-4318-a76f-30e23c7d32d1"/>
                <w:id w:val="-77678729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NjQwOTQ5LTEyZjItNDBiOS04ZDM5LTQwNzc0ZjY5NzlkMSIsIlJhbmdlTGVuZ3RoIjoyMCwiUmVmZXJlbmNlSWQiOiJlOWU3NzVhOC02NjA2LTQwZTMtYThmNy1hYmI5MGVjZGVmO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Q2FtaWxsYSIsIkxhc3ROYW1lIjoiQW5rZXItSGFuc2VuIiwiUHJvdGVjdGVkIjpmYWxzZSwiU2V4IjoxLCJDcmVhdGVkQnkiOiJfRWxpc2FiZXRoIExhbmdtYW5uIiwiQ3JlYXRlZE9uIjoiMjAyMi0wOC0xNlQyMDozMzozNiIsIk1vZGlmaWVkQnkiOiJfRWxpc2FiZXRoIExhbmdtYW5uIiwiSWQiOiIyMjk3NTQ0My02OTYzLTQzNDMtYWE4Mi05MGFhOWViZjgyMWUiLCJNb2RpZmllZE9uIjoiMjAyMi0wOC0xNlQyMDozMzozNiIsIlByb2plY3QiOnsiJHJlZiI6IjgifX0seyIkaWQiOiIxMC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xMSIsIiR0eXBlIjoiU3dpc3NBY2FkZW1pYy5DaXRhdmkuUGVyc29uLCBTd2lzc0FjYWRlbWljLkNpdGF2aSIsIkZpcnN0TmFtZSI6IkdyZXRoZSIsIkxhc3ROYW1lIjoiRWlsZXJ0c2VuIiwiUHJvdGVjdGVkIjpmYWxzZSwiU2V4IjoxLCJDcmVhdGVkQnkiOiJfRWxpc2FiZXRoIExhbmdtYW5uIiwiQ3JlYXRlZE9uIjoiMjAyMi0wOC0xNlQyMDozMzozNiIsIk1vZGlmaWVkQnkiOiJfRWxpc2FiZXRoIExhbmdtYW5uIiwiSWQiOiI5ZmJjNDk4OS0xZjVhLTRlNjMtYTUxNi1iZjMwZTdjYWY3ODkiLCJNb2RpZmllZE9uIjoiMjAyMi0wOC0xNlQyMDozMzozN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xhbmdtXFxBcHBEYXRhXFxMb2NhbFxcVGVtcFxcejJ4MnZjeGMuanBnIiwiVXJpU3RyaW5nIjoiZTllNzc1YTgtNjYwNi00MGUzLWE4ZjctYWJiOTBlY2RlZjh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5IiwiRG9pIjoiMTAuMjE0Ny9KTURILlMyMTk0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4MDI4ODQiLCJVcmlTdHJpbmciOiJodHRwOi8vd3d3Lm5jYmkubmxtLm5paC5nb3YvcHVibWVkLzMxODAyODg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FhNzQ2MTcyLWRmNDUtNGQyMi04YWYyLTIyZGZmMmE4MDYyOSIsIk1vZGlmaWVkT24iOiIyMDIyLTA4LTE2VDIwOjMz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0Ny9KTURILlMyMTk0NTgiLCJVcmlTdHJpbmciOiJodHRwczovL2RvaS5vcmcvMTAuMjE0Ny9KTURILlMyMTk0N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WIwZDYwOGEtYzRlZS00YTdkLTk3Y2EtNDQ0N2Y0YWQ4YmNlIiwiTW9kaWZpZWRPbiI6IjIwMjItMDgtMTZUMjA6MzM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ODAxNTY3IiwiVXJpU3RyaW5nIjoiaHR0cHM6Ly93d3cubmNiaS5ubG0ubmloLmdvdi9wbWMvYXJ0aWNsZXMvUE1DNjgwMTU2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 w:rsidRPr="00763667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 et al. 2019; Ienca et al.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BEFC98A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getting support when needing it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cb2e04d3-1680-4725-88e1-ef358f73e464"/>
                <w:id w:val="-7898963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MWQ5ODc2LTNhN2QtNGExYy1hZGE0LTAwZjI2YjcwODM5OSIsIlJhbmdlTGVuZ3RoIjozOSwiUmVmZXJlbmNlSWQiOiIyNzRhMmQ0YS0wMzZhLTRmNzktOTJkYy01N2U4ODY2ODM0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MTJucXR6ZmwuanBnIiwiVXJpU3RyaW5nIjoiMjc0YTJkNGEtMDM2YS00Zjc5LTkyZGMtNTdlODg2NjgzNDM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MS4yMDE2IiwiRG9pIjoiMTAuMTAxNy9TMDcxNDk4MDgxNTAwMDU0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1NTY3NjY2IiwiVXJpU3RyaW5nIjoiaHR0cHM6Ly93d3cubmNiaS5ubG0ubmloLmdvdi9wbWMvYXJ0aWNsZXMvUE1DNTU2NzY2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jY2ZkMTY5Ny0yMGMxLTQ1Y2QtYWQ2ZC0xYTQ4MzliOGE5MGYiLCJNb2RpZmllZE9uIjoiMjAyMi0wOC0xNlQyMDozMz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2NzQyODk5IiwiVXJpU3RyaW5nIjoiaHR0cDovL3d3dy5uY2JpLm5sbS5uaWguZ292L3B1Ym1lZC8yNjc0Mjg5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hOWQ5ZjAwNS1iYjQ2LTQ2OTgtYjExNC0zZmVhODBkOWNhNWUiLCJNb2RpZmllZE9uIjoiMjAyMi0wOC0xNlQyMDozMz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cvUzA3MTQ5ODA4MTUwMDA1NDkiLCJVcmlTdHJpbmciOiJodHRwczovL2RvaS5vcmcvMTAuMTAxNy9TMDcxNDk4MDgxNTAwMDU0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EwLjE3NzA1LzFDQUlTLjA0NzExIiwiVXJpU3RyaW5nIjoiaHR0cHM6Ly9kb2kub3JnLzEwLjE3NzA1LzFDQUlTLjA0NzEx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Mortenson, Sixsmith, and Beringer 2016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Ehrar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Ulrich, and Andersen 2020; Bennett 2019; Sundgren, Stolt, and Suhon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913B390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Ambient assisted living would make them feel more secur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5d64ded-b158-42bb-bf58-fa3e3fdef1f3"/>
                <w:id w:val="-50699049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M2I0NDU1LWFhMTMtNGFhMi05MjdmLTY1NWE5MmNlYjAzMSIsIlJhbmdlTGVuZ3RoIjo0MCwiUmVmZXJlbmNlSWQiOiIyNzRhMmQ0YS0wMzZhLTRmNzktOTJkYy01N2U4ODY2ODM0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MTJucXR6ZmwuanBnIiwiVXJpU3RyaW5nIjoiMjc0YTJkNGEtMDM2YS00Zjc5LTkyZGMtNTdlODg2NjgzNDM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MS4yMDE2IiwiRG9pIjoiMTAuMTAxNy9TMDcxNDk4MDgxNTAwMDU0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1NTY3NjY2IiwiVXJpU3RyaW5nIjoiaHR0cHM6Ly93d3cubmNiaS5ubG0ubmloLmdvdi9wbWMvYXJ0aWNsZXMvUE1DNTU2NzY2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jY2ZkMTY5Ny0yMGMxLTQ1Y2QtYWQ2ZC0xYTQ4MzliOGE5MGYiLCJNb2RpZmllZE9uIjoiMjAyMi0wOC0xNlQyMDozMz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2NzQyODk5IiwiVXJpU3RyaW5nIjoiaHR0cDovL3d3dy5uY2JpLm5sbS5uaWguZ292L3B1Ym1lZC8yNjc0Mjg5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hOWQ5ZjAwNS1iYjQ2LTQ2OTgtYjExNC0zZmVhODBkOWNhNWUiLCJNb2RpZmllZE9uIjoiMjAyMi0wOC0xNlQyMDozMz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cvUzA3MTQ5ODA4MTUwMDA1NDkiLCJVcmlTdHJpbmciOiJodHRwczovL2RvaS5vcmcvMTAuMTAxNy9TMDcxNDk4MDgxNTAwMDU0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ortenson, Sixsmith, and Beringer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3DC5BA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reparedness for unpredictable scenario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25dc90b-d6d9-4626-b366-91ff9e8bd2a7"/>
                <w:id w:val="16652799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yZmEzMzQwLTU3NTctNDNhMC04MGM2LWNiY2Y0ODM3NjE1MCIsIlJhbmdlTGVuZ3RoIjoyMSwiUmVmZXJlbmNlSWQiOiJlOWU3NzVhOC02NjA2LTQwZTMtYThmNy1hYmI5MGVjZGVmO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Q2FtaWxsYSIsIkxhc3ROYW1lIjoiQW5rZXItSGFuc2VuIiwiUHJvdGVjdGVkIjpmYWxzZSwiU2V4IjoxLCJDcmVhdGVkQnkiOiJfRWxpc2FiZXRoIExhbmdtYW5uIiwiQ3JlYXRlZE9uIjoiMjAyMi0wOC0xNlQyMDozMzozNiIsIk1vZGlmaWVkQnkiOiJfRWxpc2FiZXRoIExhbmdtYW5uIiwiSWQiOiIyMjk3NTQ0My02OTYzLTQzNDMtYWE4Mi05MGFhOWViZjgyMWUiLCJNb2RpZmllZE9uIjoiMjAyMi0wOC0xNlQyMDozMzozNiIsIlByb2plY3QiOnsiJHJlZiI6IjgifX0seyIkaWQiOiIxMC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xMSIsIiR0eXBlIjoiU3dpc3NBY2FkZW1pYy5DaXRhdmkuUGVyc29uLCBTd2lzc0FjYWRlbWljLkNpdGF2aSIsIkZpcnN0TmFtZSI6IkdyZXRoZSIsIkxhc3ROYW1lIjoiRWlsZXJ0c2VuIiwiUHJvdGVjdGVkIjpmYWxzZSwiU2V4IjoxLCJDcmVhdGVkQnkiOiJfRWxpc2FiZXRoIExhbmdtYW5uIiwiQ3JlYXRlZE9uIjoiMjAyMi0wOC0xNlQyMDozMzozNiIsIk1vZGlmaWVkQnkiOiJfRWxpc2FiZXRoIExhbmdtYW5uIiwiSWQiOiI5ZmJjNDk4OS0xZjVhLTRlNjMtYTUxNi1iZjMwZTdjYWY3ODkiLCJNb2RpZmllZE9uIjoiMjAyMi0wOC0xNlQyMDozMzozN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xhbmdtXFxBcHBEYXRhXFxMb2NhbFxcVGVtcFxcejJ4MnZjeGMuanBnIiwiVXJpU3RyaW5nIjoiZTllNzc1YTgtNjYwNi00MGUzLWE4ZjctYWJiOTBlY2RlZjh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5IiwiRG9pIjoiMTAuMjE0Ny9KTURILlMyMTk0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4MDI4ODQiLCJVcmlTdHJpbmciOiJodHRwOi8vd3d3Lm5jYmkubmxtLm5paC5nb3YvcHVibWVkLzMxODAyODg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FhNzQ2MTcyLWRmNDUtNGQyMi04YWYyLTIyZGZmMmE4MDYyOSIsIk1vZGlmaWVkT24iOiIyMDIyLTA4LTE2VDIwOjMz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0Ny9KTURILlMyMTk0NTgiLCJVcmlTdHJpbmciOiJodHRwczovL2RvaS5vcmcvMTAuMjE0Ny9KTURILlMyMTk0N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WIwZDYwOGEtYzRlZS00YTdkLTk3Y2EtNDQ0N2Y0YWQ4YmNlIiwiTW9kaWZpZWRPbiI6IjIwMjItMDgtMTZUMjA6MzM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ODAxNTY3IiwiVXJpU3RyaW5nIjoiaHR0cHM6Ly93d3cubmNiaS5ubG0ubmloLmdvdi9wbWMvYXJ0aWNsZXMvUE1DNjgwMTU2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 et al.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7B5D6CF" w14:textId="77777777" w:rsidR="000434B1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any older adults said that they would buy any device as long as it makes life easier and supports being safe and affordab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19316260-e10d-4530-a050-e64479e2b4ac"/>
                <w:id w:val="17785736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wZGJhODllLWQ1MDEtNGUwYy04Yjg4LWM4OGQ4OWZjZTk4NCIsIlJhbmdlTGVuZ3RoIjoyMSwiUmVmZXJlbmNlSWQiOiJlOWU3NzVhOC02NjA2LTQwZTMtYThmNy1hYmI5MGVjZGVmO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Q2FtaWxsYSIsIkxhc3ROYW1lIjoiQW5rZXItSGFuc2VuIiwiUHJvdGVjdGVkIjpmYWxzZSwiU2V4IjoxLCJDcmVhdGVkQnkiOiJfRWxpc2FiZXRoIExhbmdtYW5uIiwiQ3JlYXRlZE9uIjoiMjAyMi0wOC0xNlQyMDozMzozNiIsIk1vZGlmaWVkQnkiOiJfRWxpc2FiZXRoIExhbmdtYW5uIiwiSWQiOiIyMjk3NTQ0My02OTYzLTQzNDMtYWE4Mi05MGFhOWViZjgyMWUiLCJNb2RpZmllZE9uIjoiMjAyMi0wOC0xNlQyMDozMzozNiIsIlByb2plY3QiOnsiJHJlZiI6IjgifX0seyIkaWQiOiIxMC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xMSIsIiR0eXBlIjoiU3dpc3NBY2FkZW1pYy5DaXRhdmkuUGVyc29uLCBTd2lzc0FjYWRlbWljLkNpdGF2aSIsIkZpcnN0TmFtZSI6IkdyZXRoZSIsIkxhc3ROYW1lIjoiRWlsZXJ0c2VuIiwiUHJvdGVjdGVkIjpmYWxzZSwiU2V4IjoxLCJDcmVhdGVkQnkiOiJfRWxpc2FiZXRoIExhbmdtYW5uIiwiQ3JlYXRlZE9uIjoiMjAyMi0wOC0xNlQyMDozMzozNiIsIk1vZGlmaWVkQnkiOiJfRWxpc2FiZXRoIExhbmdtYW5uIiwiSWQiOiI5ZmJjNDk4OS0xZjVhLTRlNjMtYTUxNi1iZjMwZTdjYWY3ODkiLCJNb2RpZmllZE9uIjoiMjAyMi0wOC0xNlQyMDozMzozN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xhbmdtXFxBcHBEYXRhXFxMb2NhbFxcVGVtcFxcejJ4MnZjeGMuanBnIiwiVXJpU3RyaW5nIjoiZTllNzc1YTgtNjYwNi00MGUzLWE4ZjctYWJiOTBlY2RlZjh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5IiwiRG9pIjoiMTAuMjE0Ny9KTURILlMyMTk0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4MDI4ODQiLCJVcmlTdHJpbmciOiJodHRwOi8vd3d3Lm5jYmkubmxtLm5paC5nb3YvcHVibWVkLzMxODAyODg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FhNzQ2MTcyLWRmNDUtNGQyMi04YWYyLTIyZGZmMmE4MDYyOSIsIk1vZGlmaWVkT24iOiIyMDIyLTA4LTE2VDIwOjMz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0Ny9KTURILlMyMTk0NTgiLCJVcmlTdHJpbmciOiJodHRwczovL2RvaS5vcmcvMTAuMjE0Ny9KTURILlMyMTk0N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WIwZDYwOGEtYzRlZS00YTdkLTk3Y2EtNDQ0N2Y0YWQ4YmNlIiwiTW9kaWZpZWRPbiI6IjIwMjItMDgtMTZUMjA6MzM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ODAxNTY3IiwiVXJpU3RyaW5nIjoiaHR0cHM6Ly93d3cubmNiaS5ubG0ubmloLmdvdi9wbWMvYXJ0aWNsZXMvUE1DNjgwMTU2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 et al.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5FEB0AC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afety as a powerful driver for acceptan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63f06147-1049-4474-8a6f-41073812633d"/>
                <w:id w:val="-130778189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ODMyYTQyLTVhZjAtNDYxMy1hMWViLTJhZjMwNjcwNDJlNSIsIlJhbmdlTGVuZ3RoIjoxNi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Sx7IiRpZCI6IjI1IiwiJHR5cGUiOiJTd2lzc0FjYWRlbWljLkNpdGF2aS5DaXRhdGlvbnMuV29yZFBsYWNlaG9sZGVyRW50cnksIFN3aXNzQWNhZGVtaWMuQ2l0YXZpIiwiSWQiOiJmOWI2NWUyMC1jN2U1LTQ5MTUtOTc0YS04MTdjYzQ0MTg4NjIiLCJSYW5nZVN0YXJ0IjoxNiwiUmFuZ2VMZW5ndGgiOjM1LCJSZWZlcmVuY2VJZCI6IjExMjNkNzYyLTYxZDAtNDVhOC05NDA0LWM2YzliYTA4MzBiOS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wNS4yMDE5IiwiRG9pIjoiMTAuMTE3Ny8wOTY5NzMzMDE5ODQ1MTMy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MxMTEzMjY2IiwiVXJpU3RyaW5nIjoiaHR0cDovL3d3dy5uY2JpLm5sbS5uaWguZ292L3B1Ym1lZC8zMTExMzI2Ni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kM2NiYzBlNy1iOTFmLTQxOWQtOWMzNS0wMzFkZDViZjMyMWYiLCJNb2RpZmllZE9uIjoiMjAyMi0wOC0xNlQyMDozMzozNi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EwLjExNzcvMDk2OTczMzAxOTg0NTEzMiIsIlVyaVN0cmluZyI6Imh0dHBzOi8vZG9pLm9yZy8xMC4xMTc3LzA5Njk3MzMwMTk4NDUxMzI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Zhu et al. 2021; Sundgren, Stolt, and Suhonen 2020; Ienca et al.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2048D3BF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hideMark/>
          </w:tcPr>
          <w:p w14:paraId="4D377AF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D9D9D9"/>
            <w:noWrap/>
            <w:vAlign w:val="center"/>
            <w:hideMark/>
          </w:tcPr>
          <w:p w14:paraId="64749BCF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Relationships</w:t>
            </w:r>
          </w:p>
        </w:tc>
        <w:tc>
          <w:tcPr>
            <w:tcW w:w="11491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688A44B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Assistive technology could lead to more social contact over video calling, etc.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dfe64375-a80f-4901-82b5-cc9733cfee9c"/>
                <w:id w:val="-62923973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jODhiZjk2LTZkMDgtNDhkYy05M2JjLTExMWQ5MjlhNWFiZSIsIlJhbmdlTGVuZ3RoIjozOC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WndpanNlbiwgTmllbWVpamVyLCBhbmQgSGVydG9naCAyMDExKSJ9XX0sIlRhZyI6IkNpdGF2aVBsYWNlaG9sZGVyI2RmZTY0Mzc1LWE4MGYtNDkwMS04MmI1LWNjOTczM2NmZWU5YyIsIlRleHQiOiIoWndpanNlbiwgTmllbWVpamVyLCBhbmQgSGVydG9naC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B7C001F" w14:textId="77777777" w:rsidR="000434B1" w:rsidRPr="00763667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cientists see the technology as a supplement for contact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a106251-eb28-4c29-9fa6-9c2b4e06a9ad"/>
                <w:id w:val="-80701217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Mjg2YjVhLTdmNjItNGU4Yi1iNGRlLWE1YTkxYmJmYjJiOCIsIlJhbmdlTGVuZ3RoIjoxNy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V0sIkZvcm1hdHRlZFRleHQiOnsiJGlkIjoiMjUiLCJDb3VudCI6MSwiVGV4dFVuaXRzIjpbeyIkaWQiOiIyNiIsIkZvbnRTdHlsZSI6eyIkaWQiOiIyNyIsIk5ldXRyYWwiOnRydWV9LCJSZWFkaW5nT3JkZXIiOjEsIlRleHQiOiIoWmh1IGV0IGFsLiAyMDIxKSJ9XX0sIlRhZyI6IkNpdGF2aVBsYWNlaG9sZGVyIzJhMTA2MjUxLWViMjgtNGMyOS05ZmE2LTljMmI0ZTA2YTlhZCIsIlRleHQiOiIoWmh1IGV0IGFsLiAyMDI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 w:rsidRPr="00763667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Zhu et al. 202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F1D699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n important addition to face-to-face contact additionally concerning the shortage of nurses and human health resourc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7ff5427d-f6d1-404f-8a6b-175ecb138980"/>
                <w:id w:val="115850695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5MzQzN2IyLWNiNTktNDdmMC04YzZjLTE4NzcwYTgyYTljMSIsIlJhbmdlTGVuZ3RoIjoxNi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Sx7IiRpZCI6IjI1IiwiJHR5cGUiOiJTd2lzc0FjYWRlbWljLkNpdGF2aS5DaXRhdGlvbnMuV29yZFBsYWNlaG9sZGVyRW50cnksIFN3aXNzQWNhZGVtaWMuQ2l0YXZpIiwiSWQiOiI1MjQ0N2RjNy1jOGNkLTQ5NjktYWE5Ni02ZGMxNWZhYWFiODciLCJSYW5nZVN0YXJ0IjoxNiwiUmFuZ2VMZW5ndGgiOjE1LCJSZWZlcmVuY2VJZCI6ImRkMzA5MTk4LTY2YjUtNDc0YS1hZDVkLTllZGEwYjYzNmI4MC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IxMC4xMDE2L2ouaWpscC4yMDE5LjEwMTQ0OSIsIlVyaVN0cmluZyI6Imh0dHBzOi8vZG9pLm9yZy8xMC4xMDE2L2ouaWpscC4yMDE5LjEwMTQ0O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xNDo0NDoyOCIsIk1vZGlmaWVkQnkiOiJfRWxpc2FiZXRoIExhbmdtYW5uIiwiSWQiOiI2YzczZjZkMS02YmI0LTQ1ZGYtOWI0Ni05ZTdkMDYxNTdhNmIiLCJNb2RpZmllZE9uIjoiMjAyNC0wNS0yMVQxNDo0NDoyOC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MxNzA2NDA0IiwiVXJpU3RyaW5nIjoiaHR0cDovL3d3dy5uY2JpLm5sbS5uaWguZ292L3B1Ym1lZC8zMTcwNjQwN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Zhu et al. 2021; Bennett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668DF3C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reating conditions that empower individuals to retain autonomy while receiving the benefits of technolog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e69d6e6-5571-4937-a9ff-47911cf726c7"/>
                <w:id w:val="11372022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ZWFmM2ZhLWM2NjMtNGM0Zi05YzA1LWUxMmQ2M2ZhMWE4MiIsIlJhbmdlTGVuZ3RoIjoyNiwiUmVmZXJlbmNlSWQiOiJjNDYwZGY0Mi1jOGEzLTQ0ZTEtODhiNS0zY2EwOWFlNjlhZ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9zMDA0ODEtMDIzLTAwNzU2LTgiLCJVcmlTdHJpbmciOiJodHRwczovL2RvaS5vcmcvMTAuMTAwNy9zMDA0ODEtMDIzLTAwNzU2LT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onnau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Frew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18D4BA9D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</w:tcPr>
          <w:p w14:paraId="24EFFCC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14:paraId="25C17FEA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Empower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B550622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Living at home</w:t>
            </w:r>
          </w:p>
        </w:tc>
        <w:tc>
          <w:tcPr>
            <w:tcW w:w="9790" w:type="dxa"/>
            <w:tcBorders>
              <w:bottom w:val="single" w:sz="4" w:space="0" w:color="auto"/>
            </w:tcBorders>
            <w:shd w:val="clear" w:color="000000" w:fill="FFFFFF"/>
          </w:tcPr>
          <w:p w14:paraId="57D8FCD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being able to live at h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51f1f688-5cf5-4c1b-a06c-114037bbcf29"/>
                <w:id w:val="110015468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1OWEzMjA4LTJkMmItNDlmNC1iZjhjLTliNGM3NGM5ODA0OSIsIlJhbmdlTGVuZ3RoIjoyMCwiUmVmZXJlbmNlSWQiOiJlOWU3NzVhOC02NjA2LTQwZTMtYThmNy1hYmI5MGVjZGVmO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Q2FtaWxsYSIsIkxhc3ROYW1lIjoiQW5rZXItSGFuc2VuIiwiUHJvdGVjdGVkIjpmYWxzZSwiU2V4IjoxLCJDcmVhdGVkQnkiOiJfRWxpc2FiZXRoIExhbmdtYW5uIiwiQ3JlYXRlZE9uIjoiMjAyMi0wOC0xNlQyMDozMzozNiIsIk1vZGlmaWVkQnkiOiJfRWxpc2FiZXRoIExhbmdtYW5uIiwiSWQiOiIyMjk3NTQ0My02OTYzLTQzNDMtYWE4Mi05MGFhOWViZjgyMWUiLCJNb2RpZmllZE9uIjoiMjAyMi0wOC0xNlQyMDozMzozNiIsIlByb2plY3QiOnsiJHJlZiI6IjgifX0seyIkaWQiOiIxMC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xMSIsIiR0eXBlIjoiU3dpc3NBY2FkZW1pYy5DaXRhdmkuUGVyc29uLCBTd2lzc0FjYWRlbWljLkNpdGF2aSIsIkZpcnN0TmFtZSI6IkdyZXRoZSIsIkxhc3ROYW1lIjoiRWlsZXJ0c2VuIiwiUHJvdGVjdGVkIjpmYWxzZSwiU2V4IjoxLCJDcmVhdGVkQnkiOiJfRWxpc2FiZXRoIExhbmdtYW5uIiwiQ3JlYXRlZE9uIjoiMjAyMi0wOC0xNlQyMDozMzozNiIsIk1vZGlmaWVkQnkiOiJfRWxpc2FiZXRoIExhbmdtYW5uIiwiSWQiOiI5ZmJjNDk4OS0xZjVhLTRlNjMtYTUxNi1iZjMwZTdjYWY3ODkiLCJNb2RpZmllZE9uIjoiMjAyMi0wOC0xNlQyMDozMzozN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xhbmdtXFxBcHBEYXRhXFxMb2NhbFxcVGVtcFxcejJ4MnZjeGMuanBnIiwiVXJpU3RyaW5nIjoiZTllNzc1YTgtNjYwNi00MGUzLWE4ZjctYWJiOTBlY2RlZjh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5IiwiRG9pIjoiMTAuMjE0Ny9KTURILlMyMTk0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4MDI4ODQiLCJVcmlTdHJpbmciOiJodHRwOi8vd3d3Lm5jYmkubmxtLm5paC5nb3YvcHVibWVkLzMxODAyODg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FhNzQ2MTcyLWRmNDUtNGQyMi04YWYyLTIyZGZmMmE4MDYyOSIsIk1vZGlmaWVkT24iOiIyMDIyLTA4LTE2VDIwOjMz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0Ny9KTURILlMyMTk0NTgiLCJVcmlTdHJpbmciOiJodHRwczovL2RvaS5vcmcvMTAuMjE0Ny9KTURILlMyMTk0N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WIwZDYwOGEtYzRlZS00YTdkLTk3Y2EtNDQ0N2Y0YWQ4YmNlIiwiTW9kaWZpZWRPbiI6IjIwMjItMDgtMTZUMjA6MzM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ODAxNTY3IiwiVXJpU3RyaW5nIjoiaHR0cHM6Ly93d3cubmNiaS5ubG0ubmloLmdvdi9wbWMvYXJ0aWNsZXMvUE1DNjgwMTU2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IxMC4xNzcwNS8xQ0FJUy4wNDcxMSIsIlVyaVN0cmluZyI6Imh0dHBzOi8vZG9pLm9yZy8xMC4xNzcwNS8xQ0FJUy4wNDcxM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Sánchez et al. 2019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Ehrar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Ulrich, and Anders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A680684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possibility to age in place and age independentl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9a1d2d51-65cd-4197-af97-94cd5a02464c"/>
                <w:id w:val="182316106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NzE3MTAzLTM4MzctNDQ5My1hODYzLTg4MGUyZjU2NmQ5MCIsIlJhbmdlTGVuZ3RoIjoyMS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XSwiRm9ybWF0dGVkVGV4dCI6eyIkaWQiOiIyMSIsIkNvdW50IjoxLCJUZXh0VW5pdHMiOlt7IiRpZCI6IjIyIiwiRm9udFN0eWxlIjp7IiRpZCI6IjIzIiwiTmV1dHJhbCI6dHJ1ZX0sIlJlYWRpbmdPcmRlciI6MSwiVGV4dCI6IihQaXJ6YWRhIGV0IGFsLiAyMDIyKSJ9XX0sIlRhZyI6IkNpdGF2aVBsYWNlaG9sZGVyIzlhMWQyZDUxLTY1Y2QtNDE5Ny1hZjk3LTk0Y2Q1YTAyNDY0YyIsIlRleHQiOiIo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3CEC3F4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>rise in self-esteem and self-confidence through being able to stay at h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d78123a-082c-4f5c-adcc-bf7bf0e800aa"/>
                <w:id w:val="30636682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5OThjNTIyLTI0YjAtNDRjZS1iOGEzLWIxNmNmNjQ2MGRiYyIsIlJhbmdlTGVuZ3RoIjozNSwiUmVmZXJlbmNlSWQiOiIxMTIzZDc2Mi02MWQwLTQ1YTgtOTQwNC1jNmM5YmEwODMw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GRsNWQzbnEwLmpwZyIsIlVyaVN0cmluZyI6IjExMjNkNzYyLTYxZDAtNDVhOC05NDA0LWM2YzliYTA4MzBi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xOSIsIkRvaSI6IjEwLjExNzcvMDk2OTczMzAxOTg0NTEz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TExMzI2NiIsIlVyaVN0cmluZyI6Imh0dHA6Ly93d3cubmNiaS5ubG0ubmloLmdvdi9wdWJtZWQvMzExMTMyN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ZDNjYmMwZTctYjkxZi00MTlkLTljMzUtMDMxZGQ1YmYzMjFm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k3MzMwMTk4NDUxMzIiLCJVcmlTdHJpbmciOiJodHRwczovL2RvaS5vcmcvMTAuMTE3Ny8wOTY5NzMzMDE5ODQ1MTM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undgren, Stolt, and Suhon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E4044D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when not feeling safe everything is tried to make it better – increase the use of technology with the aim of staying at home as long as possibl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0601d85-f763-4f10-8452-4b635e56d158"/>
                <w:id w:val="-33815388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iNWFlYmYwLTg2MWMtNDdmYS04ZGNiLTVlODQ3OWI0NGUxYiIsIlJhbmdlTGVuZ3RoIjoxOSwiUmVmZXJlbmNlSWQiOiJiYTg3MjMyZi05NDA3LTQ4M2MtYWVlYy03MzcwN2NmMDI2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4MjIyNTE2IiwiVXJpU3RyaW5nIjoiaHR0cDovL3d3dy5uY2JpLm5sbS5uaWguZ292L3B1Ym1lZC8yODIyMjUx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MjoxODoyMSIsIk1vZGlmaWVkQnkiOiJfRWxpc2FiZXRoIExhbmdtYW5uIiwiSWQiOiJjZDA5OTVhMi02YjEzLTQ2YTEtYjkwZi0zYWUxZWI4ZjZjMmYiLCJNb2RpZmllZE9uIjoiMjAyNC0wMS0yNVQxMjoxOD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MyMzMvSkFELTE2MTAzNyIsIlVyaVN0cmluZyI6Imh0dHBzOi8vZG9pLm9yZy8xMC4zMjMzL0pBRC0xNjEwMz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Ienca et al.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29E378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to support the individual’s residual physical and cognitive abilit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49b65321-65ef-474c-bdea-a8306da3880e"/>
                <w:id w:val="60677977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kNGY3NjZkLWI2YTQtNGNmOC1iMjJjLTA3ZTIwNmY4YWRiZSIsIlJhbmdlTGVuZ3RoIjoyMCwiUmVmZXJlbmNlSWQiOiIwZTBmOWQ3MC0wNzNkLTQ1N2UtYjhiNS0yNGRlMzkyNDdiZD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bGFuZ21cXEFwcERhdGFcXExvY2FsXFxUZW1wXFx4ZHJsMGp2cy5qcGciLCJVcmlTdHJpbmciOiIwZTBmOWQ3MC0wNzNkLTQ1N2UtYjhiNS0yNGRlMzkyNDdiZD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3MxMTA0Mi0wMjAtMDkzMTMtNy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xMDQyLTAyMC0wOTMxMy03IiwiVXJpU3RyaW5nIjoiaHR0cHM6Ly9kb2kub3JnLzEwLjEwMDcvczExMDQyLTAyMC0wOTMxMy0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anico et al.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AC5629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peace of mind for relatives and informal carer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70581c3b-8af4-4a08-9824-e4ed5cf38866"/>
                <w:id w:val="21270050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xMDk0MjViLTkxNDEtNDVmOS1hMjgwLTJkNDU2ZDQyOTQwMSIsIlJhbmdlTGVuZ3RoIjozNSwiUmVmZXJlbmNlSWQiOiIxMTIzZDc2Mi02MWQwLTQ1YTgtOTQwNC1jNmM5YmEwODMw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GRsNWQzbnEwLmpwZyIsIlVyaVN0cmluZyI6IjExMjNkNzYyLTYxZDAtNDVhOC05NDA0LWM2YzliYTA4MzBi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xOSIsIkRvaSI6IjEwLjExNzcvMDk2OTczMzAxOTg0NTEz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TExMzI2NiIsIlVyaVN0cmluZyI6Imh0dHA6Ly93d3cubmNiaS5ubG0ubmloLmdvdi9wdWJtZWQvMzExMTMyN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ZDNjYmMwZTctYjkxZi00MTlkLTljMzUtMDMxZGQ1YmYzMjFm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k3MzMwMTk4NDUxMzIiLCJVcmlTdHJpbmciOiJodHRwczovL2RvaS5vcmcvMTAuMTE3Ny8wOTY5NzMzMDE5ODQ1MTM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undgren, Stolt, and Suhon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01649400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emotional relief for carer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9ea783e2-3bf1-4d21-bcf2-ce2d9a452147"/>
                <w:id w:val="-107605031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ZGZhZjAwLTcxMmUtNGMwYi1hMjk2LTI1NmMxMjQ5YTI2YSIsIlJhbmdlTGVuZ3RoIjoxNy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V0sIkZvcm1hdHRlZFRleHQiOnsiJGlkIjoiMjUiLCJDb3VudCI6MSwiVGV4dFVuaXRzIjpbeyIkaWQiOiIyNiIsIkZvbnRTdHlsZSI6eyIkaWQiOiIyNyIsIk5ldXRyYWwiOnRydWV9LCJSZWFkaW5nT3JkZXIiOjEsIlRleHQiOiIoWmh1IGV0IGFsLiAyMDIxKSJ9XX0sIlRhZyI6IkNpdGF2aVBsYWNlaG9sZGVyIzllYTc4M2UyLTNiZjEtNGQyMS1iY2YyLWNlMmQ5YTQ1MjE0NyIsIlRleHQiOiIoWmh1IGV0IGFsLiAyMDI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Zhu et al. 202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0A8E86C4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reducing the burden on family and caregiver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7375c5c-6e23-43bc-b8f7-18e7863a216e"/>
                <w:id w:val="63174747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N2Q3MzY0LWUyYWYtNDM5Mi05NmFiLTU1MGY5ZDQ5MDg2OCIsIlJhbmdlTGVuZ3RoIjoyMS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XSwiRm9ybWF0dGVkVGV4dCI6eyIkaWQiOiIyMSIsIkNvdW50IjoxLCJUZXh0VW5pdHMiOlt7IiRpZCI6IjIyIiwiRm9udFN0eWxlIjp7IiRpZCI6IjIzIiwiTmV1dHJhbCI6dHJ1ZX0sIlJlYWRpbmdPcmRlciI6MSwiVGV4dCI6IihQaXJ6YWRhIGV0IGFsLiAyMDIyKSJ9XX0sIlRhZyI6IkNpdGF2aVBsYWNlaG9sZGVyIzA3Mzc1YzVjLTZlMjMtNDNiYy1iOGY3LTE4ZTc4NjNhMjE2ZSIsIlRleHQiOiIo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608D70DF" w14:textId="77777777" w:rsidTr="005C0A4E">
        <w:trPr>
          <w:trHeight w:val="283"/>
        </w:trPr>
        <w:tc>
          <w:tcPr>
            <w:tcW w:w="1417" w:type="dxa"/>
            <w:vMerge w:val="restart"/>
            <w:shd w:val="clear" w:color="auto" w:fill="A6A6A6"/>
            <w:vAlign w:val="center"/>
            <w:hideMark/>
          </w:tcPr>
          <w:p w14:paraId="3407DADC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lastRenderedPageBreak/>
              <w:t>Non-Maleficence</w:t>
            </w:r>
          </w:p>
        </w:tc>
        <w:tc>
          <w:tcPr>
            <w:tcW w:w="1417" w:type="dxa"/>
            <w:shd w:val="clear" w:color="auto" w:fill="D9D9D9"/>
            <w:vAlign w:val="center"/>
            <w:hideMark/>
          </w:tcPr>
          <w:p w14:paraId="2C64067F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afety</w:t>
            </w:r>
          </w:p>
        </w:tc>
        <w:tc>
          <w:tcPr>
            <w:tcW w:w="11491" w:type="dxa"/>
            <w:gridSpan w:val="2"/>
            <w:shd w:val="clear" w:color="000000" w:fill="FFFFFF"/>
            <w:noWrap/>
            <w:hideMark/>
          </w:tcPr>
          <w:p w14:paraId="145A0CCB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technology fails to detect emergencies, such as fall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abfdfe06-c54c-4df8-8c0c-e1f200cc3a8b"/>
                <w:id w:val="35848649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kZWJiNGE1LWM1MmUtNDk4MC1iZWZhLWJjM2NmMjg5Zjk5OSIsIlJhbmdlTGVuZ3RoIjo0MC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U8OhbmNoZXosIFRheWxvciwgYW5kIEJpbmctSm9uc3NvbiAyMDE3KSJ9XX0sIlRhZyI6IkNpdGF2aVBsYWNlaG9sZGVyI2FiZmRmZTA2LWM1NGMtNGRmOC04YzBjLWUxZjIwMGNjM2E4YiIsIlRleHQiOiIoU8OhbmNoZXosIFRheWxvciwgYW5kIEJpbmctSm9uc3Nvb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, Taylor, and Bing-Jonsson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5DA990F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technical errors and inaccurate measurements can cause harm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9726ee5-aead-43ac-9151-fceb402878bc"/>
                <w:id w:val="-152493314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OWIwZDY3LWU3YjItNDZhYS1hY2NlLTUyZmU1ZWY4M2E3NiIsIlJhbmdlTGVuZ3RoIjozOS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Sx7IiRpZCI6IjIwIiwiJHR5cGUiOiJTd2lzc0FjYWRlbWljLkNpdGF2aS5DaXRhdGlvbnMuV29yZFBsYWNlaG9sZGVyRW50cnksIFN3aXNzQWNhZGVtaWMuQ2l0YXZpIiwiSWQiOiI0MmY2ZTM1ZS00YmZhLTRjMmItYTFiNC0yMjYxYjk0Y2FlYjIiLCJSYW5nZVN0YXJ0IjozOSwiUmFuZ2VMZW5ndGgiOjM1LCJSZWZlcmVuY2VJZCI6ImY5NzIzZDQ3LWExZTAtNDliZC1hZDVjLTBlYzY1N2U2NTczMy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MzE5LTU3MzQ4LTlfMjI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wNy85NzgtMy0zMTktNTczNDgtOV8yMiIsIlVyaVN0cmluZyI6Imh0dHBzOi8vZG9pLm9yZy8xMC4xMDA3Lzk3OC0zLTMxOS01NzM0OC05XzIy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5NzNjYzg4LTI2ZWQtNDQxNi1hOTkyLTliMjA0YTg2NmY0MyIsIk1vZGlmaWVkT24iOiIyMDIyLTA4LTE2VDIwOjMzOjM2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jg5NzE0MzMiLCJVcmlTdHJpbmciOiJodHRwOi8vd3d3Lm5jYmkubmxtLm5paC5nb3YvcHVibWVkLzI4OTcxNDMz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I0YmFhMDJkZC05NWU0LTRjODctODg4Zi03ZjU3ZTBkMWRlZWMiLCJNb2RpZmllZE9uIjoiMjAyMi0wOC0xNlQyMDozMzozNiIsIlByb2plY3QiOnsiJHJlZiI6IjgifX0seyIkaWQiOiI0OSIsIiR0eXBlIjoiU3dpc3NBY2FkZW1pYy5DaXRhdmkuTG9jYXRpb24sIFN3aXNzQWNhZGVtaWMuQ2l0YXZpIiwiQWRkcmVzcyI6eyIkaWQiOiI1MCIsIiR0eXBlIjoiU3dpc3NBY2FkZW1pYy5DaXRhdmkuTGlua2VkUmVzb3VyY2UsIFN3aXNzQWNhZGVtaWMuQ2l0YXZpIiwiTGlua2VkUmVzb3VyY2VUeXBlIjo1LCJPcmlnaW5hbFN0cmluZyI6IjM0MzQyNzM5IiwiVXJpU3RyaW5nIjoiaHR0cDovL3d3dy5uY2JpLm5sbS5uaWguZ292L3B1Ym1lZC8zNDM0MjczOS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Sánchez, Taylor, and Bing-Jonsson 2017; Moraitou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Patel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and Fotiou 2017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chicktanz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Schweda 2021; Panico et al.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D2C15C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need to proactively identify and mitigate risks in technology development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f4bbb1a-7194-41fb-890d-d046bd2cfa33"/>
                <w:id w:val="-74295396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mZDFmOTc3LTUxOTMtNDUwZi1iMzI1LWM5Y2RkMDIyOTI3ZSIsIlJhbmdlTGVuZ3RoIjoxMywiUmVmZXJlbmNlSWQiOiJhNDNiNTY2Ny01NmZlLTQ3NjUtOTc3Zi1jMzdiMjgxMDdmO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3MxMDY3Ni0wMTEtOTI3Ni00IiwiVXJpU3RyaW5nIjoiaHR0cHM6Ly9kb2kub3JnLzEwLjEwMDcvczEwNjc2LTAxMS05Mjc2L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cLean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F4D8AE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ensuring safety and, at the same time, protecting personal privac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a58aa2fb-5317-4c5c-a6ce-7edc2e1cc6db"/>
                <w:id w:val="159660193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OTViODM0LTVlYjEtNDU2Zi05NjJjLTdlNTc3MzM3YWM0NSIsIlJhbmdlTGVuZ3RoIjoxNCwiUmVmZXJlbmNlSWQiOiJkZDMwOTE5OC02NmI1LTQ3NGEtYWQ1ZC05ZWRhMGI2MzZi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i9qLmlqbHAuMjAxOS4xMDE0NDkiLCJVcmlTdHJpbmciOiJodHRwczovL2RvaS5vcmcvMTAuMTAxNi9qLmlqbHAuMjAxOS4xMDE0ND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TQ6NDQ6MjgiLCJNb2RpZmllZEJ5IjoiX0VsaXNhYmV0aCBMYW5nbWFubiIsIklkIjoiNmM3M2Y2ZDEtNmJiNC00NWRmLTliNDYtOWU3ZDA2MTU3YTZiIiwiTW9kaWZpZWRPbiI6IjIwMjQtMDUtMjFUMTQ6NDQ6Mjg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cwNjQwNCIsIlVyaVN0cmluZyI6Imh0dHA6Ly93d3cubmNiaS5ubG0ubmloLmdvdi9wdWJtZWQvMzE3MDY0MD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Bennett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CD69E8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ense of security through enthusiasm for the technology expressed by the famil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c0ea1167-3406-4c8a-b287-802355316ad2"/>
                <w:id w:val="342981434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MTA4YWViLWI5YzYtNDM0OS1iM2RmLTEwNWMxNzViN2JkNCIsIlJhbmdlTGVuZ3RoIjozNSwiUmVmZXJlbmNlSWQiOiI3MDcyNmU4OS1hZjhmLTRjMWQtYWUzOS05MmFkMjI2NGUxMm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3NzA1LzFDQUlTLjA0NzExIiwiVXJpU3RyaW5nIjoiaHR0cHM6Ly9kb2kub3JnLzEwLjE3NzA1LzFDQUlTLjA0Nz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Ehrar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Ulrich, and Anders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5DEE1200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hideMark/>
          </w:tcPr>
          <w:p w14:paraId="2D2FF93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vMerge w:val="restart"/>
            <w:shd w:val="clear" w:color="auto" w:fill="D9D9D9"/>
            <w:vAlign w:val="center"/>
            <w:hideMark/>
          </w:tcPr>
          <w:p w14:paraId="2477D95E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rivacy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14:paraId="24DABBB3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Misuse of Data</w:t>
            </w:r>
          </w:p>
        </w:tc>
        <w:tc>
          <w:tcPr>
            <w:tcW w:w="9790" w:type="dxa"/>
            <w:shd w:val="clear" w:color="000000" w:fill="FFFFFF"/>
            <w:noWrap/>
            <w:vAlign w:val="bottom"/>
            <w:hideMark/>
          </w:tcPr>
          <w:p w14:paraId="765F7F9E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risk of misuse of the data, for example, through insuranc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e810a0ee-7824-4dd4-becc-813440fa6e6a"/>
                <w:id w:val="20383756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2NTFhMjgyLTdiMmEtNDdhNS04NDQ4LTM0MjdjNmFlNjg2NiIsIlJhbmdlTGVuZ3RoIjoxOCwiUmVmZXJlbmNlSWQiOiJiYTg3MjMyZi05NDA3LTQ4M2MtYWVlYy03MzcwN2NmMDI2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4MjIyNTE2IiwiVXJpU3RyaW5nIjoiaHR0cDovL3d3dy5uY2JpLm5sbS5uaWguZ292L3B1Ym1lZC8yODIyMjUx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MjoxODoyMSIsIk1vZGlmaWVkQnkiOiJfRWxpc2FiZXRoIExhbmdtYW5uIiwiSWQiOiJjZDA5OTVhMi02YjEzLTQ2YTEtYjkwZi0zYWUxZWI4ZjZjMmYiLCJNb2RpZmllZE9uIjoiMjAyNC0wMS0yNVQxMjoxOD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MyMzMvSkFELTE2MTAzNyIsIlVyaVN0cmluZyI6Imh0dHBzOi8vZG9pLm9yZy8xMC4zMjMzL0pBRC0xNjEwMz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xMTg2L3MxMjkxMC0wMTctMDE4My16IiwiVXJpU3RyaW5nIjoiaHR0cHM6Ly9kb2kub3JnLzEwLjExODYvczEyOTEwLTAxNy0wMTgzLXo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VUMTQ6MjA6MDQiLCJNb2RpZmllZEJ5IjoiX0VsaXNhYmV0aCBMYW5nbWFubiIsIklkIjoiNmU4MDA4ODQtMTE3My00Y2FmLTlkNjQtNjg2OGY4N2M3OWI5IiwiTW9kaWZpZWRPbiI6IjIwMjItMDgtMTVUMTQ6MjA6MDQ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JQTUM1Mzc5NzY3IiwiVXJpU3RyaW5nIjoiaHR0cHM6Ly93d3cubmNiaS5ubG0ubmloLmdvdi9wbWMvYXJ0aWNsZXMvUE1DNTM3OTc2Ny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VQxNDoyMDowNCIsIk1vZGlmaWVkQnkiOiJfRWxpc2FiZXRoIExhbmdtYW5uIiwiSWQiOiIyNGQ3YWMzYS02YjJmLTQ2ZWUtODQxNS03YzI5N2VhOTMzMGIiLCJNb2RpZmllZE9uIjoiMjAyMi0wOC0xNVQxNDoyMDowNC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jI4Mzc2ODExIiwiVXJpU3RyaW5nIjoiaHR0cDovL3d3dy5uY2JpLm5sbS5uaWguZ292L3B1Ym1lZC8yODM3NjgxMS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Ienca et al. 2017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Birchley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et al. 2017; McLean 2011; Felber et al. 2023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Ehrar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Ulrich, and Anders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8AFB61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buse of information or use</w:t>
            </w:r>
            <w:r w:rsidRPr="006A089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 for stigmatizati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sz w:val="18"/>
                  <w:szCs w:val="18"/>
                  <w:lang w:val="en-US" w:eastAsia="de-DE"/>
                </w:rPr>
                <w:alias w:val="To edit, see citavi.com/edit"/>
                <w:tag w:val="CitaviPlaceholder#515b2acd-ef59-46e7-bb44-2d432ec021c8"/>
                <w:id w:val="-132674437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3MzNiYjdjLTMxN2MtNDE1Zi1hYmFkLTg5NDZlNGJjYTM2OSIsIlJhbmdlTGVuZ3RoIjoxNy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V0sIkZvcm1hdHRlZFRleHQiOnsiJGlkIjoiMjUiLCJDb3VudCI6MSwiVGV4dFVuaXRzIjpbeyIkaWQiOiIyNiIsIkZvbnRTdHlsZSI6eyIkaWQiOiIyNyIsIk5ldXRyYWwiOnRydWV9LCJSZWFkaW5nT3JkZXIiOjEsIlRleHQiOiIoWmh1IGV0IGFsLiAyMDIxKSJ9XX0sIlRhZyI6IkNpdGF2aVBsYWNlaG9sZGVyIzUxNWIyYWNkLWVmNTktNDZlNy1iYjQ0LTJkNDMyZWMwMjFjOCIsIlRleHQiOiIoWmh1IGV0IGFsLiAyMDIxKSIsIldBSVZlcnNpb24iOiI3LjAuMy4wIn0=}</w:instrText>
                </w:r>
                <w:r>
                  <w:rPr>
                    <w:rFonts w:ascii="Calibri" w:eastAsia="Times New Roman" w:hAnsi="Calibri" w:cs="Calibri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sz w:val="18"/>
                    <w:szCs w:val="18"/>
                    <w:lang w:val="en-US" w:eastAsia="de-DE"/>
                  </w:rPr>
                  <w:t>(Zhu et al. 2021)</w:t>
                </w:r>
                <w:r>
                  <w:rPr>
                    <w:rFonts w:ascii="Calibri" w:eastAsia="Times New Roman" w:hAnsi="Calibri" w:cs="Calibri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7E8E37A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haring information without permission and obtaining information without one’s wil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531e891-472f-44db-aacf-cf0d0d0e3aab"/>
                <w:id w:val="30822079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4NWVjOWMwLTE5NGMtNGYyNC05MGMzLTllYTQ0OGVmYWM2MiIsIlJhbmdlTGVuZ3RoIjozNS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XSwiRm9ybWF0dGVkVGV4dCI6eyIkaWQiOiIyMCIsIkNvdW50IjoxLCJUZXh0VW5pdHMiOlt7IiRpZCI6IjIxIiwiRm9udFN0eWxlIjp7IiRpZCI6IjIyIiwiTmV1dHJhbCI6dHJ1ZX0sIlJlYWRpbmdPcmRlciI6MSwiVGV4dCI6IihDaHVuZywgRGVtaXJpcywgYW5kIFRob21wc29uIDIwMTYpIn1dfSwiVGFnIjoiQ2l0YXZpUGxhY2Vob2xkZXIjMDUzMWU4OTEtNDcyZi00NGRiLWFhY2YtY2YwZDBkMGUzYWFiIiwiVGV4dCI6IihDaHVuZywgRGVtaXJpcywgYW5kIFRob21wc29u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5C6B7A5D" w14:textId="77777777" w:rsidR="000434B1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om</w:t>
            </w:r>
            <w:r w:rsidRPr="006A089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ercializat</w:t>
            </w: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on as a potential proble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614ce0d6-b2a0-4dd9-895b-0d0183026b6e"/>
                <w:id w:val="186724498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4NmMxMWI5LTY5ZTMtNDkzYy1iNjlhLTVlNmEzZWM3NGVhYiIsIlJhbmdlTGVuZ3RoIjoxOSwiUmVmZXJlbmNlSWQiOiJmYjA5YWE2OC1jM2Q0LTQ2ZmYtYmYzZC0zZGI3ZGQ4ZGIx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DJwNDVzdnNsLmpwZyIsIlVyaVN0cmluZyI6ImZiMDlhYTY4LWMzZDQtNDZmZi1iZjNkLTNkYjdkZDhkYjEwY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0ZWNoZm9yZS4yMDIwLjExOTk5N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0ZWNoZm9yZS4yMDIwLjExOTk5NSIsIlVyaVN0cmluZyI6Imh0dHBzOi8vZG9pLm9yZy8xMC4xMDE2L2oudGVjaGZvcmUuMjAyMC4xMTk5OT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Flick et al.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224220B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vasion of personal space or the misuse of personal information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e6a5d65c-990a-4d25-8b4e-e95f1e4a2e86"/>
                <w:id w:val="187295113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xNGJiM2JmLTQ3ZTgtNDkwNi05MTExLTU4YjVhYmExZDRkZCIsIlJhbmdlTGVuZ3RoIjoxMiwiUmVmZXJlbmNlSWQiOiJhNDNiNTY2Ny01NmZlLTQ3NjUtOTc3Zi1jMzdiMjgxMDdmO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3MxMDY3Ni0wMTEtOTI3Ni00IiwiVXJpU3RyaW5nIjoiaHR0cHM6Ly9kb2kub3JnLzEwLjEwMDcvczEwNjc2LTAxMS05Mjc2L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MzNDkveW1qLjIwMjIuNjMuUzE0IiwiVXJpU3RyaW5nIjoiaHR0cHM6Ly9kb2kub3JnLzEwLjMzNDkveW1qLjIwMjIuNjMuUzE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E0OjMzOjUyIiwiTW9kaWZpZWRCeSI6Il9FbGlzYWJldGggTGFuZ21hbm4iLCJJZCI6IjRjMjNiNzFhLTMzNTAtNGJkMi1iZWViLTM0MTQxMTI3ODI4MSIsIk1vZGlmaWVkT24iOiIyMDI0LTA1LTIxVDE0OjMzOjUy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ODc5MDU4MyIsIlVyaVN0cmluZyI6Imh0dHBzOi8vd3d3Lm5jYmkubmxtLm5paC5nb3YvcG1jL2FydGljbGVzL1BNQzg3OTA1ODM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UtMjFUMTQ6MzM6NTIiLCJNb2RpZmllZEJ5IjoiX0VsaXNhYmV0aCBMYW5nbWFubiIsIklkIjoiMzRjMmY0NzUtNWY5Ny00MDE2LTg4MGYtNDczMTBhNDlhMzEwIiwiTW9kaWZpZWRPbiI6IjIwMjQtMDUtMjFUMTQ6MzM6NTI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NTA0MDYwMiIsIlVyaVN0cmluZyI6Imh0dHA6Ly93d3cubmNiaS5ubG0ubmloLmdvdi9wdWJtZWQvMzUwNDA2MD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cLean 2011; Ji and Kim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5AA003C0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hideMark/>
          </w:tcPr>
          <w:p w14:paraId="11357E11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vMerge/>
            <w:shd w:val="clear" w:color="auto" w:fill="D9D9D9"/>
            <w:noWrap/>
            <w:vAlign w:val="bottom"/>
            <w:hideMark/>
          </w:tcPr>
          <w:p w14:paraId="4C32138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shd w:val="clear" w:color="auto" w:fill="F2F2F2"/>
            <w:noWrap/>
            <w:vAlign w:val="center"/>
            <w:hideMark/>
          </w:tcPr>
          <w:p w14:paraId="3823716A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urveillance</w:t>
            </w:r>
          </w:p>
        </w:tc>
        <w:tc>
          <w:tcPr>
            <w:tcW w:w="9790" w:type="dxa"/>
            <w:shd w:val="clear" w:color="000000" w:fill="FFFFFF"/>
            <w:vAlign w:val="bottom"/>
            <w:hideMark/>
          </w:tcPr>
          <w:p w14:paraId="42C2CDC5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amera-based surveillance is a major risk to privac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cc5b3346-d46d-47db-a2b6-dae5af2142ae"/>
                <w:id w:val="-205969889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N2UyODliLTc2M2EtNDMzZC1hZjg0LTY0NjE5MGFmMDQwMyIsIlJhbmdlTGVuZ3RoIjoxOCwiUmVmZXJlbmNlSWQiOiJiYTg3MjMyZi05NDA3LTQ4M2MtYWVlYy03MzcwN2NmMDI2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4MjIyNTE2IiwiVXJpU3RyaW5nIjoiaHR0cDovL3d3dy5uY2JpLm5sbS5uaWguZ292L3B1Ym1lZC8yODIyMjUx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MjoxODoyMSIsIk1vZGlmaWVkQnkiOiJfRWxpc2FiZXRoIExhbmdtYW5uIiwiSWQiOiJjZDA5OTVhMi02YjEzLTQ2YTEtYjkwZi0zYWUxZWI4ZjZjMmYiLCJNb2RpZmllZE9uIjoiMjAyNC0wMS0yNVQxMjoxOD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MyMzMvSkFELTE2MTAzNyIsIlVyaVN0cmluZyI6Imh0dHBzOi8vZG9pLm9yZy8xMC4zMjMzL0pBRC0xNjEwMz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EwLjEwMDcvczAwNDgxLTAyMy0wMDc1Ni04IiwiVXJpU3RyaW5nIjoiaHR0cHM6Ly9kb2kub3JnLzEwLjEwMDcvczAwNDgxLTAyMy0wMDc1Ni04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Ienca et al. 2017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onnau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Frew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; 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65CC560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use of cameras is understood as a major risk for privacy viol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a58a6df-7c28-4f23-8c4d-6b78c31cc50e"/>
                <w:id w:val="202135664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0ZTY1MzA5LWY3MjAtNDQ5OS04ZTNlLWU3MWIyN2NhNzQxNyIsIlJhbmdlTGVuZ3RoIjozNy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Sx7IiRpZCI6IjIwIiwiJHR5cGUiOiJTd2lzc0FjYWRlbWljLkNpdGF2aS5DaXRhdGlvbnMuV29yZFBsYWNlaG9sZGVyRW50cnksIFN3aXNzQWNhZGVtaWMuQ2l0YXZpIiwiSWQiOiJjMzZhMGIwMC1hM2MyLTQ3NzMtYTZiZS01OGZjOTk3M2IyODkiLCJSYW5nZVN0YXJ0IjozNywiUmFuZ2VMZW5ndGgiOjM1LCJSZWZlcmVuY2VJZCI6IjFkOTE4MTdkLTU1ZDgtNGNiZC1iMTM2LTg1NjA3NjgyMjY2Yi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JQTUM5OTg0NTIwIiwiVXJpU3RyaW5nIjoiaHR0cHM6Ly93d3cubmNiaS5ubG0ubmloLmdvdi9wbWMvYXJ0aWNsZXMvUE1DOTk4NDUyM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NS0yMVQwNzozMDo0NCIsIk1vZGlmaWVkQnkiOiJfRWxpc2FiZXRoIExhbmdtYW5uIiwiSWQiOiI5NGFiZDQ5Zi0yYzBkLTRlN2ItODRkNy05OTkzNGFjYTI1MzgiLCJNb2RpZmllZE9uIjoiMjAyNC0wNS0yMVQwNzozMDo0NC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MDcvczExMDE5LTAyMi0xMDEyNi04IiwiVXJpU3RyaW5nIjoiaHR0cHM6Ly9kb2kub3JnLzEwLjEwMDcvczExMDE5LTAyMi0xMDEyNi04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A3OjMwOjQ0IiwiTW9kaWZpZWRCeSI6Il9FbGlzYWJldGggTGFuZ21hbm4iLCJJZCI6IjQ0ZDgwOTEwLTY4NjMtNGU4YS1hODgwLWMxODY5ZGRiNTIxOCIsIk1vZGlmaWVkT24iOiIyMDI0LTA1LTIxVDA3OjMwOjQ0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zYzNDgyMDkiLCJVcmlTdHJpbmciOiJodHRwOi8vd3d3Lm5jYmkubmxtLm5paC5nb3YvcHVibWVkLzM2MzQ4MjA5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and Hertogh 2011; 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00CC04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Ambient assisted living  as a panopticon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2c4b15b-67d4-4c3e-90ec-a281c0cf706f"/>
                <w:id w:val="90650188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ZjgyNDg2LTI5MmQtNGY4ZS04MGRkLTg3YmZkNDdlODRhMCIsIlJhbmdlTGVuZ3RoIjo0MCwiUmVmZXJlbmNlSWQiOiIyNzRhMmQ0YS0wMzZhLTRmNzktOTJkYy01N2U4ODY2ODM0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MTJucXR6ZmwuanBnIiwiVXJpU3RyaW5nIjoiMjc0YTJkNGEtMDM2YS00Zjc5LTkyZGMtNTdlODg2NjgzNDM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MS4yMDE2IiwiRG9pIjoiMTAuMTAxNy9TMDcxNDk4MDgxNTAwMDU0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1NTY3NjY2IiwiVXJpU3RyaW5nIjoiaHR0cHM6Ly93d3cubmNiaS5ubG0ubmloLmdvdi9wbWMvYXJ0aWNsZXMvUE1DNTU2NzY2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jY2ZkMTY5Ny0yMGMxLTQ1Y2QtYWQ2ZC0xYTQ4MzliOGE5MGYiLCJNb2RpZmllZE9uIjoiMjAyMi0wOC0xNlQyMDozMz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2NzQyODk5IiwiVXJpU3RyaW5nIjoiaHR0cDovL3d3dy5uY2JpLm5sbS5uaWguZ292L3B1Ym1lZC8yNjc0Mjg5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hOWQ5ZjAwNS1iYjQ2LTQ2OTgtYjExNC0zZmVhODBkOWNhNWUiLCJNb2RpZmllZE9uIjoiMjAyMi0wOC0xNlQyMDozMz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cvUzA3MTQ5ODA4MTUwMDA1NDkiLCJVcmlTdHJpbmciOiJodHRwczovL2RvaS5vcmcvMTAuMTAxNy9TMDcxNDk4MDgxNTAwMDU0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ortenson, Sixsmith, and Beringer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43A2E4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onitoring is understood as a loss of dignity in a person’s own h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60cbc8ce-b438-4b5d-a6e9-a0a45eb97d01"/>
                <w:id w:val="183279317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ODNkMmViLTRkZTEtNGMzMy1hNDhkLWZmNmQ4NmMxM2U2MSIsIlJhbmdlTGVuZ3RoIjoyMS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XSwiRm9ybWF0dGVkVGV4dCI6eyIkaWQiOiIyMSIsIkNvdW50IjoxLCJUZXh0VW5pdHMiOlt7IiRpZCI6IjIyIiwiRm9udFN0eWxlIjp7IiRpZCI6IjIzIiwiTmV1dHJhbCI6dHJ1ZX0sIlJlYWRpbmdPcmRlciI6MSwiVGV4dCI6IihQaXJ6YWRhIGV0IGFsLiAyMDIyKSJ9XX0sIlRhZyI6IkNpdGF2aVBsYWNlaG9sZGVyIzYwY2JjOGNlLWI0MzgtNGI1ZC1hNmU5LWEwYTQ1ZWI5N2QwMSIsIlRleHQiOiIo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70F2234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urveillance could lead to self-surveillanc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437a5570-748f-4721-a46f-78f3686855d2"/>
                <w:id w:val="-53890594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MmU3M2Y3LTEzMzItNDk5NC05MDVmLTg4MjdkNjA2YWExYSIsIlJhbmdlTGVuZ3RoIjozOSwiUmVmZXJlbmNlSWQiOiIyNzRhMmQ0YS0wMzZhLTRmNzktOTJkYy01N2U4ODY2ODM0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MTJucXR6ZmwuanBnIiwiVXJpU3RyaW5nIjoiMjc0YTJkNGEtMDM2YS00Zjc5LTkyZGMtNTdlODg2NjgzNDM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MS4yMDE2IiwiRG9pIjoiMTAuMTAxNy9TMDcxNDk4MDgxNTAwMDU0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1NTY3NjY2IiwiVXJpU3RyaW5nIjoiaHR0cHM6Ly93d3cubmNiaS5ubG0ubmloLmdvdi9wbWMvYXJ0aWNsZXMvUE1DNTU2NzY2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jY2ZkMTY5Ny0yMGMxLTQ1Y2QtYWQ2ZC0xYTQ4MzliOGE5MGYiLCJNb2RpZmllZE9uIjoiMjAyMi0wOC0xNlQyMDozMz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2NzQyODk5IiwiVXJpU3RyaW5nIjoiaHR0cDovL3d3dy5uY2JpLm5sbS5uaWguZ292L3B1Ym1lZC8yNjc0Mjg5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hOWQ5ZjAwNS1iYjQ2LTQ2OTgtYjExNC0zZmVhODBkOWNhNWUiLCJNb2RpZmllZE9uIjoiMjAyMi0wOC0xNlQyMDozMz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cvUzA3MTQ5ODA4MTUwMDA1NDkiLCJVcmlTdHJpbmciOiJodHRwczovL2RvaS5vcmcvMTAuMTAxNy9TMDcxNDk4MDgxNTAwMDU0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UE1DOTk4NDUyMCIsIlVyaVN0cmluZyI6Imh0dHBzOi8vd3d3Lm5jYmkubmxtLm5paC5nb3YvcG1jL2FydGljbGVzL1BNQzk5ODQ1MjA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UtMjFUMDc6MzA6NDQiLCJNb2RpZmllZEJ5IjoiX0VsaXNhYmV0aCBMYW5nbWFubiIsIklkIjoiOTRhYmQ0OWYtMmMwZC00ZTdiLTg0ZDctOTk5MzRhY2EyNTM4IiwiTW9kaWZpZWRPbiI6IjIwMjQtMDUtMjFUMDc6MzA6NDQ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MC4xMDA3L3MxMTAxOS0wMjItMTAxMjYtOCIsIlVyaVN0cmluZyI6Imh0dHBzOi8vZG9pLm9yZy8xMC4xMDA3L3MxMTAxOS0wMjItMTAxMjYtO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zMDo0NCIsIk1vZGlmaWVkQnkiOiJfRWxpc2FiZXRoIExhbmdtYW5uIiwiSWQiOiI0NGQ4MDkxMC02ODYzLTRlOGEtYTg4MC1jMTg2OWRkYjUyMTgiLCJNb2RpZmllZE9uIjoiMjAyNC0wNS0yMVQwNzozMDo0NC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M2MzQ4MjA5IiwiVXJpU3RyaW5nIjoiaHR0cDovL3d3dy5uY2JpLm5sbS5uaWguZ292L3B1Ym1lZC8zNjM0ODIwO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Mortenson, Sixsmith, and Beringer 2016; Hartmann, Primc, and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3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2F05E05C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hideMark/>
          </w:tcPr>
          <w:p w14:paraId="47BCB4F1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vMerge/>
            <w:shd w:val="clear" w:color="auto" w:fill="D9D9D9"/>
            <w:noWrap/>
            <w:vAlign w:val="bottom"/>
            <w:hideMark/>
          </w:tcPr>
          <w:p w14:paraId="2D765360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shd w:val="clear" w:color="auto" w:fill="F2F2F2"/>
            <w:noWrap/>
            <w:vAlign w:val="center"/>
            <w:hideMark/>
          </w:tcPr>
          <w:p w14:paraId="2F694AD7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Obstrusiveness</w:t>
            </w:r>
            <w:proofErr w:type="spellEnd"/>
          </w:p>
        </w:tc>
        <w:tc>
          <w:tcPr>
            <w:tcW w:w="9790" w:type="dxa"/>
            <w:shd w:val="clear" w:color="000000" w:fill="FFFFFF"/>
            <w:vAlign w:val="bottom"/>
            <w:hideMark/>
          </w:tcPr>
          <w:p w14:paraId="7568E016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erception of privacy invasion is related to the extent of detailed data the technology collects, for example, motion detection compared to sound or image captur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963d8646-255a-4cb8-b726-8f6207e1b641"/>
                <w:id w:val="-194251952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mNzg5YWVlLTE1ODgtNGRhYy1iYTQyLTg0MTY0MzgwMzFmNSIsIlJhbmdlTGVuZ3RoIjozNC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LHsiJGlkIjoiMjAiLCIkdHlwZSI6IlN3aXNzQWNhZGVtaWMuQ2l0YXZpLkNpdGF0aW9ucy5Xb3JkUGxhY2Vob2xkZXJFbnRyeSwgU3dpc3NBY2FkZW1pYy5DaXRhdmkiLCJJZCI6ImU4YjAzNWEzLWU2OWQtNDIwMS1iYzlhLTcyZjM0ZWZjZDk4MiIsIlJhbmdlU3RhcnQiOjM0LCJSYW5nZUxlbmd0aCI6MTUsIlJlZmVyZW5jZUlkIjoiZGQzMDkxOTgtNjZiNS00NzRhLWFkNWQtOWVkYTBiNjM2Yjgw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jEwLjEwMTYvai5pamxwLjIwMTkuMTAxNDQ5IiwiVXJpU3RyaW5nIjoiaHR0cHM6Ly9kb2kub3JnLzEwLjEwMTYvai5pamxwLjIwMTkuMTAxNDQ5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E0OjQ0OjI4IiwiTW9kaWZpZWRCeSI6Il9FbGlzYWJldGggTGFuZ21hbm4iLCJJZCI6IjZjNzNmNmQxLTZiYjQtNDVkZi05YjQ2LTllN2QwNjE1N2E2YiIsIk1vZGlmaWVkT24iOiIyMDI0LTA1LTIxVDE0OjQ0OjI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3MDY0MDQiLCJVcmlTdHJpbmciOiJodHRwOi8vd3d3Lm5jYmkubmxtLm5paC5nb3YvcHVibWVkLzMxNzA2NDA0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; Bennett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53699EDB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feeling disturbed by the technology, depending on respective technology and installation location, can often trigger anxietie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61a103f-2b7f-4ce3-9c93-47c294de8a37"/>
                <w:id w:val="154602181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iZTE5Mjg0LWQ4ZmQtNDM0My04MDBlLTk1ODhlNGVkN2VhNyIsIlJhbmdlTGVuZ3RoIjozNy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Sx7IiRpZCI6IjIwIiwiJHR5cGUiOiJTd2lzc0FjYWRlbWljLkNpdGF2aS5DaXRhdGlvbnMuV29yZFBsYWNlaG9sZGVyRW50cnksIFN3aXNzQWNhZGVtaWMuQ2l0YXZpIiwiSWQiOiI1YzBhZDZhOS0wM2VlLTQ1ZTQtYmYyNS0wN2U0MTA4NjU4ZjQiLCJSYW5nZVN0YXJ0IjozNywiUmFuZ2VMZW5ndGgiOjIxLCJSZWZlcmVuY2VJZCI6ImFhMWE2YzVhLTcxMTgtNGYwMC1hZDRhLTUzMzdkZTZiZmM3MC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YvczEyOTEwLTAyMy0wMDg5OC13IiwiVXJpU3RyaW5nIjoiaHR0cHM6Ly9kb2kub3JnLzEwLjExODYvczEyOTEwLTAyMy0wMDg5OC13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xLTI1VDE1OjMzOjAwIiwiTW9kaWZpZWRCeSI6Il9FbGlzYWJldGggTGFuZ21hbm4iLCJJZCI6IjMwZGRhYTZlLWU5MzYtNGQ1My05OGZiLTE4MWE2NDY2ZTI4MiIsIk1vZGlmaWVkT24iOiIyMDI0LTAxLTI1VDE1OjMzOjAw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UE1DMTAwNjE3MDIiLCJVcmlTdHJpbmciOiJodHRwczovL3d3dy5uY2JpLm5sbS5uaWguZ292L3BtYy9hcnRpY2xlcy9QTUMxMDA2MTcwMi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MS0yNVQxNTozMzowMCIsIk1vZGlmaWVkQnkiOiJfRWxpc2FiZXRoIExhbmdtYW5uIiwiSWQiOiI3OGMwMGFkNC01OTNmLTRlYWItYmQ1Ny0yNGMzZDFkZTMwMTgiLCJNb2RpZmllZE9uIjoiMjAyNC0wMS0yNVQxNTozMzowMC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jM2OTkxNDIzIiwiVXJpU3RyaW5nIjoiaHR0cDovL3d3dy5uY2JpLm5sbS5uaWguZ292L3B1Ym1lZC8zNjk5MTQyMy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; Felber et al.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60022E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associated with installation location – bedroom, bathroom, and types and sizes of technolog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bf8c53be-b2c3-4bcc-b85f-da13f984b5af"/>
                <w:id w:val="65880840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3NzIzMWE1LWRmM2ItNDc5Zi05Nzc1LTM2YjY2ODcyMTk0YiIsIlJhbmdlTGVuZ3RoIjozNS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XSwiRm9ybWF0dGVkVGV4dCI6eyIkaWQiOiIyMCIsIkNvdW50IjoxLCJUZXh0VW5pdHMiOlt7IiRpZCI6IjIxIiwiRm9udFN0eWxlIjp7IiRpZCI6IjIyIiwiTmV1dHJhbCI6dHJ1ZX0sIlJlYWRpbmdPcmRlciI6MSwiVGV4dCI6IihDaHVuZywgRGVtaXJpcywgYW5kIFRob21wc29uIDIwMTYpIn1dfSwiVGFnIjoiQ2l0YXZpUGxhY2Vob2xkZXIjYmY4YzUzYmUtYjJjMy00YmNjLWI4NWYtZGExM2Y5ODRiNWFmIiwiVGV4dCI6IihDaHVuZywgRGVtaXJpcywgYW5kIFRob21wc29u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E48E97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ome think that the use of cameras would be inappropriat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17fc211a-c0e9-48bf-b432-4256b966a48c"/>
                <w:id w:val="175909187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MWM1OTU0LTE5MjgtNDY2My1iMDU4LWMyMmZiYjdhMjg5NSIsIlJhbmdlTGVuZ3RoIjoyMSwiUmVmZXJlbmNlSWQiOiJlOWU3NzVhOC02NjA2LTQwZTMtYThmNy1hYmI5MGVjZGVmO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Q2FtaWxsYSIsIkxhc3ROYW1lIjoiQW5rZXItSGFuc2VuIiwiUHJvdGVjdGVkIjpmYWxzZSwiU2V4IjoxLCJDcmVhdGVkQnkiOiJfRWxpc2FiZXRoIExhbmdtYW5uIiwiQ3JlYXRlZE9uIjoiMjAyMi0wOC0xNlQyMDozMzozNiIsIk1vZGlmaWVkQnkiOiJfRWxpc2FiZXRoIExhbmdtYW5uIiwiSWQiOiIyMjk3NTQ0My02OTYzLTQzNDMtYWE4Mi05MGFhOWViZjgyMWUiLCJNb2RpZmllZE9uIjoiMjAyMi0wOC0xNlQyMDozMzozNiIsIlByb2plY3QiOnsiJHJlZiI6IjgifX0seyIkaWQiOiIxMC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xMSIsIiR0eXBlIjoiU3dpc3NBY2FkZW1pYy5DaXRhdmkuUGVyc29uLCBTd2lzc0FjYWRlbWljLkNpdGF2aSIsIkZpcnN0TmFtZSI6IkdyZXRoZSIsIkxhc3ROYW1lIjoiRWlsZXJ0c2VuIiwiUHJvdGVjdGVkIjpmYWxzZSwiU2V4IjoxLCJDcmVhdGVkQnkiOiJfRWxpc2FiZXRoIExhbmdtYW5uIiwiQ3JlYXRlZE9uIjoiMjAyMi0wOC0xNlQyMDozMzozNiIsIk1vZGlmaWVkQnkiOiJfRWxpc2FiZXRoIExhbmdtYW5uIiwiSWQiOiI5ZmJjNDk4OS0xZjVhLTRlNjMtYTUxNi1iZjMwZTdjYWY3ODkiLCJNb2RpZmllZE9uIjoiMjAyMi0wOC0xNlQyMDozMzozN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xhbmdtXFxBcHBEYXRhXFxMb2NhbFxcVGVtcFxcejJ4MnZjeGMuanBnIiwiVXJpU3RyaW5nIjoiZTllNzc1YTgtNjYwNi00MGUzLWE4ZjctYWJiOTBlY2RlZjh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5IiwiRG9pIjoiMTAuMjE0Ny9KTURILlMyMTk0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4MDI4ODQiLCJVcmlTdHJpbmciOiJodHRwOi8vd3d3Lm5jYmkubmxtLm5paC5nb3YvcHVibWVkLzMxODAyODg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FhNzQ2MTcyLWRmNDUtNGQyMi04YWYyLTIyZGZmMmE4MDYyOSIsIk1vZGlmaWVkT24iOiIyMDIyLTA4LTE2VDIwOjMz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0Ny9KTURILlMyMTk0NTgiLCJVcmlTdHJpbmciOiJodHRwczovL2RvaS5vcmcvMTAuMjE0Ny9KTURILlMyMTk0N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WIwZDYwOGEtYzRlZS00YTdkLTk3Y2EtNDQ0N2Y0YWQ4YmNlIiwiTW9kaWZpZWRPbiI6IjIwMjItMDgtMTZUMjA6MzM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ODAxNTY3IiwiVXJpU3RyaW5nIjoiaHR0cHM6Ly93d3cubmNiaS5ubG0ubmloLmdvdi9wbWMvYXJ0aWNsZXMvUE1DNjgwMTU2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 et al.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E314E5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stalling a video camera is seen as a major privacy violation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5d7b6c7-a752-4ec9-aa72-2c33e7d8350e"/>
                <w:id w:val="105889987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mNzYwMGI4LWZhZWEtNGU3ZC04ZGMyLTJhNWQyMzdhZTQ5YiIsIlJhbmdlTGVuZ3RoIjozNS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XSwiRm9ybWF0dGVkVGV4dCI6eyIkaWQiOiIyMCIsIkNvdW50IjoxLCJUZXh0VW5pdHMiOlt7IiRpZCI6IjIxIiwiRm9udFN0eWxlIjp7IiRpZCI6IjIyIiwiTmV1dHJhbCI6dHJ1ZX0sIlJlYWRpbmdPcmRlciI6MSwiVGV4dCI6IihDaHVuZywgRGVtaXJpcywgYW5kIFRob21wc29uIDIwMTYpIn1dfSwiVGFnIjoiQ2l0YXZpUGxhY2Vob2xkZXIjMDVkN2I2YzctYTc1Mi00ZWM5LWFhNzItMmMzM2U3ZDgzNTBlIiwiVGV4dCI6IihDaHVuZywgRGVtaXJpcywgYW5kIFRob21wc29u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498920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noises of flickering lights become a nuisance or could trigger anxiet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873e7622-1414-4e0e-b9c2-7085a6df289b"/>
                <w:id w:val="92461012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xMWM1ZmU1LTNlNzMtNGNiNC04MTIzLWEwYjliMDQxOGM2NiIsIlJhbmdlTGVuZ3RoIjozNS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XSwiRm9ybWF0dGVkVGV4dCI6eyIkaWQiOiIyMCIsIkNvdW50IjoxLCJUZXh0VW5pdHMiOlt7IiRpZCI6IjIxIiwiRm9udFN0eWxlIjp7IiRpZCI6IjIyIiwiTmV1dHJhbCI6dHJ1ZX0sIlJlYWRpbmdPcmRlciI6MSwiVGV4dCI6IihDaHVuZywgRGVtaXJpcywgYW5kIFRob21wc29uIDIwMTYpIn1dfSwiVGFnIjoiQ2l0YXZpUGxhY2Vob2xkZXIjODczZTc2MjItMTQxNC00ZTBlLWI5YzItNzA4NWE2ZGYyODliIiwiVGV4dCI6IihDaHVuZywgRGVtaXJpcywgYW5kIFRob21wc29u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C27697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blurring private space with public space through the use of technology could lead to losing control over private space which, in turn, could lead to reduced self-estee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77f04f6-a386-4970-9260-edc12aaabfb9"/>
                <w:id w:val="-92325727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OTY0MTZjLWEyYmMtNGNmMy1iYjQzLWZjOTNiZWQwZWNiNSIsIlJhbmdlTGVuZ3RoIjoxNy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V0sIkZvcm1hdHRlZFRleHQiOnsiJGlkIjoiMjUiLCJDb3VudCI6MSwiVGV4dFVuaXRzIjpbeyIkaWQiOiIyNiIsIkZvbnRTdHlsZSI6eyIkaWQiOiIyNyIsIk5ldXRyYWwiOnRydWV9LCJSZWFkaW5nT3JkZXIiOjEsIlRleHQiOiIoWmh1IGV0IGFsLiAyMDIxKSJ9XX0sIlRhZyI6IkNpdGF2aVBsYWNlaG9sZGVyI2Y3N2YwNGY2LWEzODYtNDk3MC05MjYwLWVkYzEyYWFhYmZiOSIsIlRleHQiOiIoWmh1IGV0IGFsLiAyMDI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Zhu et al. 202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61A9035D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hideMark/>
          </w:tcPr>
          <w:p w14:paraId="0F7CF301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D9D9D9"/>
            <w:noWrap/>
            <w:vAlign w:val="center"/>
            <w:hideMark/>
          </w:tcPr>
          <w:p w14:paraId="47832F13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Relationships</w:t>
            </w:r>
          </w:p>
        </w:tc>
        <w:tc>
          <w:tcPr>
            <w:tcW w:w="11491" w:type="dxa"/>
            <w:gridSpan w:val="2"/>
            <w:shd w:val="clear" w:color="000000" w:fill="FFFFFF"/>
            <w:noWrap/>
            <w:hideMark/>
          </w:tcPr>
          <w:p w14:paraId="0EB1D135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fewer visits: for example, caregivers stop by less because of data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1b2b0a2c-1c6c-4089-af10-a27aec4d2e39"/>
                <w:id w:val="-158436487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mOGYzNDRlLWZmNzctNDFlMC05MDI0LTNhOGZhMGFhMDZkMCIsIlJhbmdlTGVuZ3RoIjozNy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Sx7IiRpZCI6IjIwIiwiJHR5cGUiOiJTd2lzc0FjYWRlbWljLkNpdGF2aS5DaXRhdGlvbnMuV29yZFBsYWNlaG9sZGVyRW50cnksIFN3aXNzQWNhZGVtaWMuQ2l0YXZpIiwiSWQiOiI4NWUwM2E2Mi1mNGU1LTQ3YzYtOTdhMC04ZDFmODJiOTNkOGMiLCJSYW5nZVN0YXJ0IjozNywiUmFuZ2VMZW5ndGgiOjE0LCJSZWZlcmVuY2VJZCI6ImE0M2I1NjY3LTU2ZmUtNDc2NS05NzdmLWMzN2IyODEwN2Y4OC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jEwLjEwMDcvczEwNjc2LTAxMS05Mjc2LTQiLCJVcmlTdHJpbmciOiJodHRwczovL2RvaS5vcmcvMTAuMTAwNy9zMTA2NzYtMDExLTkyNzYt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; McLean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56B3A7E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reduced human contact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98fa9563-e170-4d3e-9844-414dc4adcff0"/>
                <w:id w:val="-186443509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2MWFjMmY3LTE2MjAtNGVhMy1hMGVmLTliNzQyOGI4YThjOCIsIlJhbmdlTGVuZ3RoIjoxNi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Sx7IiRpZCI6IjI1IiwiJHR5cGUiOiJTd2lzc0FjYWRlbWljLkNpdGF2aS5DaXRhdGlvbnMuV29yZFBsYWNlaG9sZGVyRW50cnksIFN3aXNzQWNhZGVtaWMuQ2l0YXZpIiwiSWQiOiI4NGY4NjBhMS1iMWFhLTRkNjItYjQ3NC1iMjk5Njc0YmIxMzkiLCJSYW5nZVN0YXJ0IjoxNiwiUmFuZ2VMZW5ndGgiOjE0LCJSZWZlcmVuY2VJZCI6ImE0M2I1NjY3LTU2ZmUtNDc2NS05NzdmLWMzN2IyODEwN2Y4OC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MDcvczEwNjc2LTAxMS05Mjc2LTQiLCJVcmlTdHJpbmciOiJodHRwczovL2RvaS5vcmcvMTAuMTAwNy9zMTA2NzYtMDExLTkyNzYtN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Zhu et al. 2021; McLean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53D5E5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losing face-to-face contact could lead to depression/isolation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f35798d-23c6-4953-bbca-4deaac65bcf3"/>
                <w:id w:val="103523180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MzYxNzk3LWQ5OWItNDZhMy1hZDEzLTNmOTc2MGU0YmExNiIsIlJhbmdlTGVuZ3RoIjoxOSwiUmVmZXJlbmNlSWQiOiJmYjA5YWE2OC1jM2Q0LTQ2ZmYtYmYzZC0zZGI3ZGQ4ZGIx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DJwNDVzdnNsLmpwZyIsIlVyaVN0cmluZyI6ImZiMDlhYTY4LWMzZDQtNDZmZi1iZjNkLTNkYjdkZDhkYjEwY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0ZWNoZm9yZS4yMDIwLjExOTk5N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0ZWNoZm9yZS4yMDIwLjExOTk5NSIsIlVyaVN0cmluZyI6Imh0dHBzOi8vZG9pLm9yZy8xMC4xMDE2L2oudGVjaGZvcmUuMjAyMC4xMTk5OT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Flick et al.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5E587755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Assistive technology use might lead to loss of human contact; isolation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1c7e0cf-01e0-4e28-8932-e473c7f632e8"/>
                <w:id w:val="103900520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jYjhlNjg1LWVjYjEtNDEyOC04MTc5LWE0YmEyMjU3M2JiNCIsIlJhbmdlTGVuZ3RoIjozNy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Sx7IiRpZCI6IjIwIiwiJHR5cGUiOiJTd2lzc0FjYWRlbWljLkNpdGF2aS5DaXRhdGlvbnMuV29yZFBsYWNlaG9sZGVyRW50cnksIFN3aXNzQWNhZGVtaWMuQ2l0YXZpIiwiSWQiOiIwNGM5YmYxNS03NzMwLTRhNjUtOWIyYy00NjU2YjdmYjhkOGEiLCJSYW5nZVN0YXJ0IjozNywiUmFuZ2VMZW5ndGgiOjIwLCJSZWZlcmVuY2VJZCI6ImZiMDlhYTY4LWMzZDQtNDZmZi1iZjNkLTNkYjdkZDhkYjEwYy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nRlY2hmb3JlLjIwMjAuMTE5OTk1IiwiRWRpdG9ycyI6W10sIkV2YWx1YXRpb25Db21wbGV4aXR5IjowLCJFdmFsdWF0aW9uU291cmNlVGV4dEZvcm1hdCI6MCwiR3JvdXBzIjpbXSwiSGFzTGFiZWwxIjpmYWxzZSwiSGFzTGFiZWwyIjpmYWxzZSwiS2V5d29yZHMiOltd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TAuMTAxNi9qLnRlY2hmb3JlLjIwMjAuMTE5OTk1IiwiVXJpU3RyaW5nIjoiaHR0cHM6Ly9kb2kub3JnLzEwLjEwMTYvai50ZWNoZm9yZS4yMDIwLjExOTk5N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; Flick et al.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02E6E84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experience that smart homes restrict users from social interaction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ba7a8d7f-0e43-477a-af3e-e489c7685c7f"/>
                <w:id w:val="73043302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lYzhlMzQzLTRlMGMtNDVmOC1iNGMyLWEwNzVlY2Y4M2NmNiIsIlJhbmdlTGVuZ3RoIjoyMS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XSwiRm9ybWF0dGVkVGV4dCI6eyIkaWQiOiIyMSIsIkNvdW50IjoxLCJUZXh0VW5pdHMiOlt7IiRpZCI6IjIyIiwiRm9udFN0eWxlIjp7IiRpZCI6IjIzIiwiTmV1dHJhbCI6dHJ1ZX0sIlJlYWRpbmdPcmRlciI6MSwiVGV4dCI6IihQaXJ6YWRhIGV0IGFsLiAyMDIyKSJ9XX0sIlRhZyI6IkNpdGF2aVBsYWNlaG9sZGVyI2JhN2E4ZDdmLTBlNDMtNDc3YS1hZjNlLWU0ODljNzY4NWM3ZiIsIlRleHQiOiIo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F698A96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isk of lack of human touc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66f3fbcd-8144-43b2-9cae-c7ae6a978706"/>
                <w:id w:val="-14705375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5YzhhYjBiLTRlODMtNDg5Mi1iMmY0LTRhYWY0ZWRjNTlkMSIsIlJhbmdlTGVuZ3RoIjozNCwiUmVmZXJlbmNlSWQiOiJmOTcyM2Q0Ny1hMWUwLTQ5YmQtYWQ1Yy0wZWM2NTdlNjU3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GFuZ21cXEFwcERhdGFcXExvY2FsXFxUZW1wXFxtc2cyMG9weC5qcGciLCJVcmlTdHJpbmciOiJmOTcyM2Q0Ny1hMWUwLTQ5YmQtYWQ1Yy0wZWM2NTdlNjU3Mz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MxOS01NzM0OC05XzIy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OTc4LTMtMzE5LTU3MzQ4LTlfMjIiLCJVcmlTdHJpbmciOiJodHRwczovL2RvaS5vcmcvMTAuMTAwNy85NzgtMy0zMTktNTczNDgtOV8y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jOTczY2M4OC0yNmVkLTQ0MTYtYTk5Mi05YjIwNGE4NjZmNDMiLCJNb2RpZmllZE9uIjoiMjAyMi0wOC0xNlQyMDozMz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4OTcxNDMzIiwiVXJpU3RyaW5nIjoiaHR0cDovL3d3dy5uY2JpLm5sbS5uaWguZ292L3B1Ym1lZC8yODk3MTQz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YvczEyOTEwLTAyMy0wMDg5OC13IiwiVXJpU3RyaW5nIjoiaHR0cHM6Ly9kb2kub3JnLzEwLjExODYvczEyOTEwLTAyMy0wMDg5OC13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xLTI1VDE1OjMzOjAwIiwiTW9kaWZpZWRCeSI6Il9FbGlzYWJldGggTGFuZ21hbm4iLCJJZCI6IjMwZGRhYTZlLWU5MzYtNGQ1My05OGZiLTE4MWE2NDY2ZTI4MiIsIk1vZGlmaWVkT24iOiIyMDI0LTAxLTI1VDE1OjMzOjAw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UE1DMTAwNjE3MDIiLCJVcmlTdHJpbmciOiJodHRwczovL3d3dy5uY2JpLm5sbS5uaWguZ292L3BtYy9hcnRpY2xlcy9QTUMxMDA2MTcwMi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MS0yNVQxNTozMzowMCIsIk1vZGlmaWVkQnkiOiJfRWxpc2FiZXRoIExhbmdtYW5uIiwiSWQiOiI3OGMwMGFkNC01OTNmLTRlYWItYmQ1Ny0yNGMzZDFkZTMwMTgiLCJNb2RpZmllZE9uIjoiMjAyNC0wMS0yNVQxNTozMzowMC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jM2OTkxNDIzIiwiVXJpU3RyaW5nIjoiaHR0cDovL3d3dy5uY2JpLm5sbS5uaWguZ292L3B1Ym1lZC8zNjk5MTQyMy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MjoxODoyMSIsIk1vZGlmaWVkQnkiOiJfRWxpc2FiZXRoIExhbmdtYW5uIiwiSWQiOiJjZDA5OTVhMi02YjEzLTQ2YTEtYjkwZi0zYWUxZWI4ZjZjMmYiLCJNb2RpZmllZE9uIjoiMjAyNC0wMS0yNVQxMjoxODoyMS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jEwLjMyMzMvSkFELTE2MTAzNyIsIlVyaVN0cmluZyI6Imh0dHBzOi8vZG9pLm9yZy8xMC4zMjMzL0pBRC0xNjEwMzciLCJMaW5rZWRSZXNvdXJjZVN0YXR1cyI6OCwiUHJvcGVydGllcyI6eyIkaWQiOiI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Moraitou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Patel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Fotiou 2017; Felber et al. 2023; Ienca et al.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EF68F6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risk of reduced social contact and isolation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e0516067-7e67-4f86-a89a-b62537d41403"/>
                <w:id w:val="1571462204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NTllYWIzLTBkMWMtNDhmZS05NTg4LTZkYjc4YzAxYjcxZSIsIlJhbmdlTGVuZ3RoIjozOS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Sx7IiRpZCI6IjIwIiwiJHR5cGUiOiJTd2lzc0FjYWRlbWljLkNpdGF2aS5DaXRhdGlvbnMuV29yZFBsYWNlaG9sZGVyRW50cnksIFN3aXNzQWNhZGVtaWMuQ2l0YXZpIiwiSWQiOiIwNTgwZTczZS03MzBlLTRhYTQtOWZhYy1hZjFlM2QxYmM4Y2EiLCJSYW5nZVN0YXJ0IjozOSwiUmFuZ2VMZW5ndGgiOjE0LCJSZWZlcmVuY2VJZCI6ImE0M2I1NjY3LTU2ZmUtNDc2NS05NzdmLWMzN2IyODEwN2Y4OC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jEwLjEwMDcvczEwNjc2LTAxMS05Mjc2LTQiLCJVcmlTdHJpbmciOiJodHRwczovL2RvaS5vcmcvMTAuMTAwNy9zMTA2NzYtMDExLTkyNzYt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, Taylor, and Bing-Jonsson 2017; McLean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3E9784F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risk of reduced communication with social networks or health professionals; risk of isolation and reduced well-being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c656f7f6-eaa4-45fc-9592-b60bdf3ff089"/>
                <w:id w:val="-172421335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2ODRmNzcwLWQwOGMtNGE2ZC1iYTk0LTI2ZTE3NTc1ZTdiMSIsIlJhbmdlTGVuZ3RoIjo0MC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U8OhbmNoZXosIFRheWxvciwgYW5kIEJpbmctSm9uc3NvbiAyMDE3KSJ9XX0sIlRhZyI6IkNpdGF2aVBsYWNlaG9sZGVyI2M2NTZmN2Y2LWVhYTQtNDVmYy05NTkyLWI2MGJkZjNmZjA4OSIsIlRleHQiOiIoU8OhbmNoZXosIFRheWxvciwgYW5kIEJpbmctSm9uc3Nvb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, Taylor, and Bing-Jonsson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EB92026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technology may increase the feeling of being safe only at home with the risk of isolation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cb0a8ce-706d-4d49-9b58-a7674220a3e9"/>
                <w:id w:val="-134423656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YTg5MzU3LWI0OWQtNDBlZi1iN2E0LTdmYjFiNDcyZTM0OSIsIlJhbmdlTGVuZ3RoIjoyMS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XSwiRm9ybWF0dGVkVGV4dCI6eyIkaWQiOiIyMSIsIkNvdW50IjoxLCJUZXh0VW5pdHMiOlt7IiRpZCI6IjIyIiwiRm9udFN0eWxlIjp7IiRpZCI6IjIzIiwiTmV1dHJhbCI6dHJ1ZX0sIlJlYWRpbmdPcmRlciI6MSwiVGV4dCI6IihQaXJ6YWRhIGV0IGFsLiAyMDIyKSJ9XX0sIlRhZyI6IkNpdGF2aVBsYWNlaG9sZGVyI2ZjYjBhOGNlLTcwNmQtNGQ0OS05YjU4LWE3Njc0MjIwYTNlOSIsIlRleHQiOiIo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F134D8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telecare could lead to discouraging older people from maintaining personal contact and have effects on their mobility and general well-being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ae3b6b65-db68-4769-833e-f8ee1ab4f18a"/>
                <w:id w:val="-18706705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MmZiZWIwLWRmZmEtNDJmMi1hNzc5LTgxN2RjMmY2Y2RlNyIsIlJhbmdlTGVuZ3RoIjozNSwiUmVmZXJlbmNlSWQiOiIxMTIzZDc2Mi02MWQwLTQ1YTgtOTQwNC1jNmM5YmEwODMw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GRsNWQzbnEwLmpwZyIsIlVyaVN0cmluZyI6IjExMjNkNzYyLTYxZDAtNDVhOC05NDA0LWM2YzliYTA4MzBi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xOSIsIkRvaSI6IjEwLjExNzcvMDk2OTczMzAxOTg0NTEz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TExMzI2NiIsIlVyaVN0cmluZyI6Imh0dHA6Ly93d3cubmNiaS5ubG0ubmloLmdvdi9wdWJtZWQvMzExMTMyN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ZDNjYmMwZTctYjkxZi00MTlkLTljMzUtMDMxZGQ1YmYzMjFm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k3MzMwMTk4NDUxMzIiLCJVcmlTdHJpbmciOiJodHRwczovL2RvaS5vcmcvMTAuMTE3Ny8wOTY5NzMzMDE5ODQ1MTM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undgren, Stolt, and Suhon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291703C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fear of extra work time due to integrating technologies into car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aeb7004-314a-4eb7-adcf-a3030493b504"/>
                <w:id w:val="-32281579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3ODJmMDVkLTIxY2YtNDBkYi05NzRjLTYwOTVmYTZiZWVmYSIsIlJhbmdlTGVuZ3RoIjoyMCwiUmVmZXJlbmNlSWQiOiJhYTFhNmM1YS03MTE4LTRmMDAtYWQ0YS01MzM3ZGU2YmZjN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g2L3MxMjkxMC0wMjMtMDA4OTgtdyIsIlVyaVN0cmluZyI6Imh0dHBzOi8vZG9pLm9yZy8xMC4xMTg2L3MxMjkxMC0wMjMtMDA4OTgtd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MS0yNVQxNTozMzowMCIsIk1vZGlmaWVkQnkiOiJfRWxpc2FiZXRoIExhbmdtYW5uIiwiSWQiOiIzMGRkYWE2ZS1lOTM2LTRkNTMtOThmYi0xODFhNjQ2NmUyODIiLCJNb2RpZmllZE9uIjoiMjAyNC0wMS0yNVQxNTozMzow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EwMDYxNzAyIiwiVXJpU3RyaW5nIjoiaHR0cHM6Ly93d3cubmNiaS5ubG0ubmloLmdvdi9wbWMvYXJ0aWNsZXMvUE1DMTAwNjE3MD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EtMjVUMTU6MzM6MDAiLCJNb2RpZmllZEJ5IjoiX0VsaXNhYmV0aCBMYW5nbWFubiIsIklkIjoiNzhjMDBhZDQtNTkzZi00ZWFiLWJkNTctMjRjM2QxZGUzMDE4IiwiTW9kaWZpZWRPbiI6IjIwMjQtMDEtMjVUMTU6MzM6MDA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zNjk5MTQyMyIsIlVyaVN0cmluZyI6Imh0dHA6Ly93d3cubmNiaS5ubG0ubmloLmdvdi9wdWJtZWQvMzY5OTE0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Felber et al.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08B78E0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depersonalization of care through the use of AI application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8900ad14-edb7-40c2-b4c5-062d2ed5f2a2"/>
                <w:id w:val="-90482984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YWZkYWM2LTg4MTctNGFhMS05YmU4LWQzNDJhNDYzNGVlZCIsIlJhbmdlTGVuZ3RoIjoxMywiUmVmZXJlbmNlSWQiOiI5MzYzYTc0ZS01MWQwLTQwY2QtOWVmMS1iNzk2MzEyNDIzMm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zI2ODgxMDYiLCJVcmlTdHJpbmciOiJodHRwOi8vd3d3Lm5jYmkubmxtLm5paC5nb3YvcHVibWVkLzMyNjg4MTA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zLTAyLTAzVDEyOjIxOjU5IiwiTW9kaWZpZWRCeSI6Il9FbGlzYWJldGggTGFuZ21hbm4iLCJJZCI6IjczYTBiYzM3LWYyMmQtNGYzMy04MDc4LTc3YTJkYTMwNjVkNSIsIk1vZGlmaWVkT24iOiIyMDIzLTAyLTAzVDEyOjIxOjU5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FyY2hnZXIuMjAyMC4xMDQxODYiLCJVcmlTdHJpbmciOiJodHRwczovL2RvaS5vcmcvMTAuMTAxNi9qLmFyY2hnZXIuMjAyMC4xMD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7CC44F76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hideMark/>
          </w:tcPr>
          <w:p w14:paraId="2BF2E665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D9D9D9"/>
            <w:noWrap/>
            <w:vAlign w:val="center"/>
            <w:hideMark/>
          </w:tcPr>
          <w:p w14:paraId="207D81D7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tigma</w:t>
            </w:r>
          </w:p>
        </w:tc>
        <w:tc>
          <w:tcPr>
            <w:tcW w:w="11491" w:type="dxa"/>
            <w:gridSpan w:val="2"/>
            <w:shd w:val="clear" w:color="000000" w:fill="FFFFFF"/>
            <w:hideMark/>
          </w:tcPr>
          <w:p w14:paraId="09EAE415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creased self-image of being disabled through using IAT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d2651782-e7a8-423d-9f4a-8a34e39f67a6"/>
                <w:id w:val="174962014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ZmQzMzA0LTgwNmUtNDNmZi1iMzFjLWYxODVkODQ5NzBjMiIsIlJhbmdlTGVuZ3RoIjoxOSwiUmVmZXJlbmNlSWQiOiIwZTBmOWQ3MC0wNzNkLTQ1N2UtYjhiNS0yNGRlMzkyNDdiZD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bGFuZ21cXEFwcERhdGFcXExvY2FsXFxUZW1wXFx4ZHJsMGp2cy5qcGciLCJVcmlTdHJpbmciOiIwZTBmOWQ3MC0wNzNkLTQ1N2UtYjhiNS0yNGRlMzkyNDdiZD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3MxMTA0Mi0wMjAtMDkzMTMtNy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xMDQyLTAyMC0wOTMxMy03IiwiVXJpU3RyaW5nIjoiaHR0cHM6Ly9kb2kub3JnLzEwLjEwMDcvczExMDQyLTAyMC0wOTMxMy0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anico et al. 2020; McLean 2011; Felber et al.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33CBE5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labeling those who need such devices for safety reasons can lead to stigma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5595dd46-1f15-469a-ae3c-9712007790f8"/>
                <w:id w:val="29727258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ZDNkYjdlLTE4NDYtNGEzNC1hYmIzLTljYTZjNGY5ZTllNiIsIlJhbmdlTGVuZ3RoIjo0MCwiUmVmZXJlbmNlSWQiOiIyNzRhMmQ0YS0wMzZhLTRmNzktOTJkYy01N2U4ODY2ODM0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MTJucXR6ZmwuanBnIiwiVXJpU3RyaW5nIjoiMjc0YTJkNGEtMDM2YS00Zjc5LTkyZGMtNTdlODg2NjgzNDM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MS4yMDE2IiwiRG9pIjoiMTAuMTAxNy9TMDcxNDk4MDgxNTAwMDU0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1NTY3NjY2IiwiVXJpU3RyaW5nIjoiaHR0cHM6Ly93d3cubmNiaS5ubG0ubmloLmdvdi9wbWMvYXJ0aWNsZXMvUE1DNTU2NzY2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jY2ZkMTY5Ny0yMGMxLTQ1Y2QtYWQ2ZC0xYTQ4MzliOGE5MGYiLCJNb2RpZmllZE9uIjoiMjAyMi0wOC0xNlQyMDozMz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2NzQyODk5IiwiVXJpU3RyaW5nIjoiaHR0cDovL3d3dy5uY2JpLm5sbS5uaWguZ292L3B1Ym1lZC8yNjc0Mjg5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hOWQ5ZjAwNS1iYjQ2LTQ2OTgtYjExNC0zZmVhODBkOWNhNWUiLCJNb2RpZmllZE9uIjoiMjAyMi0wOC0xNlQyMDozMz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cvUzA3MTQ5ODA4MTUwMDA1NDkiLCJVcmlTdHJpbmciOiJodHRwczovL2RvaS5vcmcvMTAuMTAxNy9TMDcxNDk4MDgxNTAwMDU0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ortenson, Sixsmith, and Beringer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C5ED8B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tigma and ageism as reasons why older adults do not adapt to technology – especially when they are told that this specific technology is for frail, vulnerable older peop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6712a7c6-d6f2-4758-9d54-90dcf610b239"/>
                <w:id w:val="149013046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NjA3MGJiLWMwMGItNGVjYS04MTVlLTQxYmNmM2ZlZWVmNyIsIlJhbmdlTGVuZ3RoIjoyMS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XSwiRm9ybWF0dGVkVGV4dCI6eyIkaWQiOiIyMSIsIkNvdW50IjoxLCJUZXh0VW5pdHMiOlt7IiRpZCI6IjIyIiwiRm9udFN0eWxlIjp7IiRpZCI6IjIzIiwiTmV1dHJhbCI6dHJ1ZX0sIlJlYWRpbmdPcmRlciI6MSwiVGV4dCI6IihQaXJ6YWRhIGV0IGFsLiAyMDIyKSJ9XX0sIlRhZyI6IkNpdGF2aVBsYWNlaG9sZGVyIzY3MTJhN2M2LWQ2ZjItNDc1OC05ZDU0LTkwZGNmNjEwYjIzOSIsIlRleHQiOiIo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DAD88EC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embarrassed when a device would make a noise in public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5fc3a3b2-4534-4257-9342-763726bb4a39"/>
                <w:id w:val="53346180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3YmRmYjcyLTA4NzAtNGVmYi05ZDA4LTcxODBjMTE3NWU5NiIsIlJhbmdlTGVuZ3RoIjozOC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WndpanNlbiwgTmllbWVpamVyLCBhbmQgSGVydG9naCAyMDExKSJ9XX0sIlRhZyI6IkNpdGF2aVBsYWNlaG9sZGVyIzVmYzNhM2IyLTQ1MzQtNDI1Ny05MzQyLTc2MzcyNmJiNGEzOSIsIlRleHQiOiIoWndpanNlbiwgTmllbWVpamVyLCBhbmQgSGVydG9naC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056AC3C5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using technology is a sign of frailty and dependence and is, therefore, stigmatizing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a58fd400-ee8f-4250-a334-9968d073b310"/>
                <w:id w:val="-90745194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OTk3ZmU0LWE0OTUtNDI5Ni04NTVlLTJjYWI3NTNkNWI3MCIsIlJhbmdlTGVuZ3RoIjozNy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Sx7IiRpZCI6IjIwIiwiJHR5cGUiOiJTd2lzc0FjYWRlbWljLkNpdGF2aS5DaXRhdGlvbnMuV29yZFBsYWNlaG9sZGVyRW50cnksIFN3aXNzQWNhZGVtaWMuQ2l0YXZpIiwiSWQiOiJiZDc2ZDc3MS0yZTQ3LTQ2YjUtOTk1My1kMWZlMjhjZGM0YmYiLCJSYW5nZVN0YXJ0IjozNywiUmFuZ2VMZW5ndGgiOjIxLCJSZWZlcmVuY2VJZCI6ImFhMWE2YzVhLTcxMTgtNGYwMC1hZDRhLTUzMzdkZTZiZmM3MC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YvczEyOTEwLTAyMy0wMDg5OC13IiwiVXJpU3RyaW5nIjoiaHR0cHM6Ly9kb2kub3JnLzEwLjExODYvczEyOTEwLTAyMy0wMDg5OC13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xLTI1VDE1OjMzOjAwIiwiTW9kaWZpZWRCeSI6Il9FbGlzYWJldGggTGFuZ21hbm4iLCJJZCI6IjMwZGRhYTZlLWU5MzYtNGQ1My05OGZiLTE4MWE2NDY2ZTI4MiIsIk1vZGlmaWVkT24iOiIyMDI0LTAxLTI1VDE1OjMzOjAw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UE1DMTAwNjE3MDIiLCJVcmlTdHJpbmciOiJodHRwczovL3d3dy5uY2JpLm5sbS5uaWguZ292L3BtYy9hcnRpY2xlcy9QTUMxMDA2MTcwMi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NC0wMS0yNVQxNTozMzowMCIsIk1vZGlmaWVkQnkiOiJfRWxpc2FiZXRoIExhbmdtYW5uIiwiSWQiOiI3OGMwMGFkNC01OTNmLTRlYWItYmQ1Ny0yNGMzZDFkZTMwMTgiLCJNb2RpZmllZE9uIjoiMjAyNC0wMS0yNVQxNTozMzowMC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jM2OTkxNDIzIiwiVXJpU3RyaW5nIjoiaHR0cDovL3d3dy5uY2JpLm5sbS5uaWguZ292L3B1Ym1lZC8zNjk5MTQyMy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; Felber et al.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BE4FDC2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hange of perceptions of the users of IAT; highlighting disabiliti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6ac96d5c-757a-482d-a3de-b619a2b16528"/>
                <w:id w:val="62373826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hNmNlNzgyLTU1OGUtNGNiYS04MzhmLTcxZjYwODdiZmYyYSIsIlJhbmdlTGVuZ3RoIjozOS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Sx7IiRpZCI6IjIwIiwiJHR5cGUiOiJTd2lzc0FjYWRlbWljLkNpdGF2aS5DaXRhdGlvbnMuV29yZFBsYWNlaG9sZGVyRW50cnksIFN3aXNzQWNhZGVtaWMuQ2l0YXZpIiwiSWQiOiIyYTY2NmM5ZS0yNDAwLTQ2YjAtYjE1NC03MmI3M2UzMGNjNTkiLCJSYW5nZVN0YXJ0IjozOSwiUmFuZ2VMZW5ndGgiOjE0LCJSZWZlcmVuY2VJZCI6IjkzNjNhNzRlLTUxZDAtNDBjZC05ZWYxLWI3OTYzMTI0MjMyYy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HaW92YW5uaSIsIkxhc3ROYW1lIjoiUnViZWlzIiwiUHJvdGVjdGVkIjpmYWxzZSwiU2V4IjoyLCJDcmVhdGVkQnkiOiJfRWxpc2FiZXRoIExhbmdtYW5uIiwiQ3JlYXRlZE9uIjoiMjAyMy0wMi0wM1QxMjoyMTo1OSIsIk1vZGlmaWVkQnkiOiJfRWxpc2FiZXRoIExhbmdtYW5uIiwiSWQiOiI0YzE5M2ZjNi0yNTRjLTQ4YzQtOTRkMC1lNTA5NjRlMmJiYjAiLCJNb2RpZmllZE9uIjoiMjAyMy0wMi0wM1QxMjoyMTo1OSIsIlByb2plY3QiOnsiJHJlZiI6IjgifX1dLCJDaXRhdGlvbktleVVwZGF0ZVR5cGUiOjAsIkNvbGxhYm9yYXRvcnMiOltdLCJEYXRlMiI6IjE1LjA3LjIwMjAiLCJEb2kiOiIxMC4xMDE2L2ouYXJjaGdlci4yMDIwLjEwNDE4Ni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zMjY4ODEwNiIsIlVyaVN0cmluZyI6Imh0dHA6Ly93d3cubmNiaS5ubG0ubmloLmdvdi9wdWJtZWQvMzI2ODgxMD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MtMDItMDNUMTI6MjE6NTkiLCJNb2RpZmllZEJ5IjoiX0VsaXNhYmV0aCBMYW5nbWFubiIsIklkIjoiNzNhMGJjMzctZjIyZC00ZjMzLTgwNzgtNzdhMmRhMzA2NWQ1IiwiTW9kaWZpZWRPbiI6IjIwMjMtMDItMDNUMTI6MjE6NTk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E2L2ouYXJjaGdlci4yMDIwLjEwNDE4NiIsIlVyaVN0cmluZyI6Imh0dHBzOi8vZG9pLm9yZy8xMC4xMDE2L2ouYXJjaGdlci4yMDIwLjEwNDE4N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Sánchez, Taylor, and Bing-Jonsson 2017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AE7E73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bias from the side of the developers: perpetuates prejudices and leads to exclusion; older adults not being seen as people but rather as diseases/disabilitie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6e4411fc-f8bb-4440-92cc-01f76abf5e1b"/>
                <w:id w:val="10154196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YjQxYThiLTNlYjEtNGM4OC1iYjIwLWJlYjViY2Q5ODIzZSIsIlJhbmdlTGVuZ3RoIjoxOSwiUmVmZXJlbmNlSWQiOiJmYjA5YWE2OC1jM2Q0LTQ2ZmYtYmYzZC0zZGI3ZGQ4ZGIx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DJwNDVzdnNsLmpwZyIsIlVyaVN0cmluZyI6ImZiMDlhYTY4LWMzZDQtNDZmZi1iZjNkLTNkYjdkZDhkYjEwY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0ZWNoZm9yZS4yMDIwLjExOTk5N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0ZWNoZm9yZS4yMDIwLjExOTk5NSIsIlVyaVN0cmluZyI6Imh0dHBzOi8vZG9pLm9yZy8xMC4xMDE2L2oudGVjaGZvcmUuMjAyMC4xMTk5OT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Flick et al.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3D9E575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old</w:t>
            </w:r>
            <w:r w:rsidRPr="006A089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er adults were concerned about the p</w:t>
            </w: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otential judgment of their activity patterns through sensor dat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8b97725c-ab5e-4f87-b809-d89b95f75682"/>
                <w:id w:val="-40877456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xZTYzNGM0LTczNzAtNDVlMC05ZWI4LTMxZmNlNTk4ZmFmMCIsIlJhbmdlTGVuZ3RoIjozNS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XSwiRm9ybWF0dGVkVGV4dCI6eyIkaWQiOiIyMCIsIkNvdW50IjoxLCJUZXh0VW5pdHMiOlt7IiRpZCI6IjIxIiwiRm9udFN0eWxlIjp7IiRpZCI6IjIyIiwiTmV1dHJhbCI6dHJ1ZX0sIlJlYWRpbmdPcmRlciI6MSwiVGV4dCI6IihDaHVuZywgRGVtaXJpcywgYW5kIFRob21wc29uIDIwMTYpIn1dfSwiVGFnIjoiQ2l0YXZpUGxhY2Vob2xkZXIjOGI5NzcyNWMtYWI1ZS00Zjg3LWI4MDktZDg5Yjk1Zjc1NjgyIiwiVGV4dCI6IihDaHVuZywgRGVtaXJpcywgYW5kIFRob21wc29u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E897214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objectifying the user; mainly focusing on dat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ae8bcb1b-747a-4464-b5b0-84006095f075"/>
                <w:id w:val="209573923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wOTY5Nzc2LTgzMTAtNDhiNC1hOTk3LWZhMWQ3YmQwMWI3YSIsIlJhbmdlTGVuZ3RoIjoxOSwiUmVmZXJlbmNlSWQiOiJmYjA5YWE2OC1jM2Q0LTQ2ZmYtYmYzZC0zZGI3ZGQ4ZGIx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DJwNDVzdnNsLmpwZyIsIlVyaVN0cmluZyI6ImZiMDlhYTY4LWMzZDQtNDZmZi1iZjNkLTNkYjdkZDhkYjEwY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0ZWNoZm9yZS4yMDIwLjExOTk5N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0ZWNoZm9yZS4yMDIwLjExOTk5NSIsIlVyaVN0cmluZyI6Imh0dHBzOi8vZG9pLm9yZy8xMC4xMDE2L2oudGVjaGZvcmUuMjAyMC4xMTk5OT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Flick et al.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9EA626C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the shame of not knowing how to use technology; feeling </w:t>
            </w:r>
            <w:r w:rsidRPr="006A089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ncompetent to</w:t>
            </w: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use a device, despite the desire to use it; push-button alarms as a reminder that you are ol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4474f8d-4fb5-4a0e-8aed-3a4c9b835db6"/>
                <w:id w:val="-103072265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NzJiZDRiLTIxZWUtNGMzYy04NjllLWI5YTkxOTlhOWVhYyIsIlJhbmdlTGVuZ3RoIjoxOSwiUmVmZXJlbmNlSWQiOiJmYjA5YWE2OC1jM2Q0LTQ2ZmYtYmYzZC0zZGI3ZGQ4ZGIx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DJwNDVzdnNsLmpwZyIsIlVyaVN0cmluZyI6ImZiMDlhYTY4LWMzZDQtNDZmZi1iZjNkLTNkYjdkZDhkYjEwY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0ZWNoZm9yZS4yMDIwLjExOTk5N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0ZWNoZm9yZS4yMDIwLjExOTk5NSIsIlVyaVN0cmluZyI6Imh0dHBzOi8vZG9pLm9yZy8xMC4xMDE2L2oudGVjaGZvcmUuMjAyMC4xMTk5OT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Flick et al.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FCEBE80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oncerned about the ability</w:t>
            </w:r>
            <w:r w:rsidRPr="006A089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to learn how to </w:t>
            </w: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use new technolog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b02e6adf-1f1d-4c8e-8dab-8905a8264131"/>
                <w:id w:val="108032745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kNmYzNTk5LWU4ZjgtNGEwYS04NzI5LTUwOTk4ZThhZDcxZCIsIlJhbmdlTGVuZ3RoIjozNCwiUmVmZXJlbmNlSWQiOiIxMTIzZDc2Mi02MWQwLTQ1YTgtOTQwNC1jNmM5YmEwODMw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GRsNWQzbnEwLmpwZyIsIlVyaVN0cmluZyI6IjExMjNkNzYyLTYxZDAtNDVhOC05NDA0LWM2YzliYTA4MzBi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xOSIsIkRvaSI6IjEwLjExNzcvMDk2OTczMzAxOTg0NTEz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TExMzI2NiIsIlVyaVN0cmluZyI6Imh0dHA6Ly93d3cubmNiaS5ubG0ubmloLmdvdi9wdWJtZWQvMzExMTMyN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ZDNjYmMwZTctYjkxZi00MTlkLTljMzUtMDMxZGQ1YmYzMjFm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k3MzMwMTk4NDUxMzIiLCJVcmlTdHJpbmciOiJodHRwczovL2RvaS5vcmcvMTAuMTE3Ny8wOTY5NzMzMDE5ODQ1MTM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xMC4xMTg2L3MxMjkxMC0wMjMtMDA4OTgtdyIsIlVyaVN0cmluZyI6Imh0dHBzOi8vZG9pLm9yZy8xMC4xMTg2L3MxMjkxMC0wMjMtMDA4OTgtdy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EtMjVUMTU6MzM6MDAiLCJNb2RpZmllZEJ5IjoiX0VsaXNhYmV0aCBMYW5nbWFubiIsIklkIjoiNzhjMDBhZDQtNTkzZi00ZWFiLWJkNTctMjRjM2QxZGUzMDE4IiwiTW9kaWZpZWRPbiI6IjIwMjQtMDEtMjVUMTU6MzM6MDA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IzNjk5MTQyMyIsIlVyaVN0cmluZyI6Imh0dHA6Ly93d3cubmNiaS5ubG0ubmloLmdvdi9wdWJtZWQvMzY5OTE0MjM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undgren, Stolt, and Suhonen 2020; Felber et al. 2023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96EF251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technology as a reminder that you have a serious problem for which you need ambient assisted living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97b1852-9ba4-4b6d-8bc9-da8b0cd57727"/>
                <w:id w:val="353159530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MzdmYmUxLTg5OTMtNDJiNS1hNjA3LTI0YTg5OGI5ZWRmOCIsIlJhbmdlTGVuZ3RoIjo0MCwiUmVmZXJlbmNlSWQiOiIyNzRhMmQ0YS0wMzZhLTRmNzktOTJkYy01N2U4ODY2ODM0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MTJucXR6ZmwuanBnIiwiVXJpU3RyaW5nIjoiMjc0YTJkNGEtMDM2YS00Zjc5LTkyZGMtNTdlODg2NjgzNDM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MS4yMDE2IiwiRG9pIjoiMTAuMTAxNy9TMDcxNDk4MDgxNTAwMDU0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1NTY3NjY2IiwiVXJpU3RyaW5nIjoiaHR0cHM6Ly93d3cubmNiaS5ubG0ubmloLmdvdi9wbWMvYXJ0aWNsZXMvUE1DNTU2NzY2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jY2ZkMTY5Ny0yMGMxLTQ1Y2QtYWQ2ZC0xYTQ4MzliOGE5MGYiLCJNb2RpZmllZE9uIjoiMjAyMi0wOC0xNlQyMDozMz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2NzQyODk5IiwiVXJpU3RyaW5nIjoiaHR0cDovL3d3dy5uY2JpLm5sbS5uaWguZ292L3B1Ym1lZC8yNjc0Mjg5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hOWQ5ZjAwNS1iYjQ2LTQ2OTgtYjExNC0zZmVhODBkOWNhNWUiLCJNb2RpZmllZE9uIjoiMjAyMi0wOC0xNlQyMDozMz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cvUzA3MTQ5ODA4MTUwMDA1NDkiLCJVcmlTdHJpbmciOiJodHRwczovL2RvaS5vcmcvMTAuMTAxNy9TMDcxNDk4MDgxNTAwMDU0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ortenson, Sixsmith, and Beringer 2016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052E1A6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those who already use the technology bought it so as not to be a burden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43e17daa-c2f2-40ec-8f05-e3bbbc2a8d64"/>
                <w:id w:val="-3905956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lYzMwY2FlLWU3YjctNGIzZS04Y2VhLTNkNWIwZDJlNjU4MSIsIlJhbmdlTGVuZ3RoIjoyMSwiUmVmZXJlbmNlSWQiOiJlOWU3NzVhOC02NjA2LTQwZTMtYThmNy1hYmI5MGVjZGVmO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Q2FtaWxsYSIsIkxhc3ROYW1lIjoiQW5rZXItSGFuc2VuIiwiUHJvdGVjdGVkIjpmYWxzZSwiU2V4IjoxLCJDcmVhdGVkQnkiOiJfRWxpc2FiZXRoIExhbmdtYW5uIiwiQ3JlYXRlZE9uIjoiMjAyMi0wOC0xNlQyMDozMzozNiIsIk1vZGlmaWVkQnkiOiJfRWxpc2FiZXRoIExhbmdtYW5uIiwiSWQiOiIyMjk3NTQ0My02OTYzLTQzNDMtYWE4Mi05MGFhOWViZjgyMWUiLCJNb2RpZmllZE9uIjoiMjAyMi0wOC0xNlQyMDozMzozNiIsIlByb2plY3QiOnsiJHJlZiI6IjgifX0seyIkaWQiOiIxMC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xMSIsIiR0eXBlIjoiU3dpc3NBY2FkZW1pYy5DaXRhdmkuUGVyc29uLCBTd2lzc0FjYWRlbWljLkNpdGF2aSIsIkZpcnN0TmFtZSI6IkdyZXRoZSIsIkxhc3ROYW1lIjoiRWlsZXJ0c2VuIiwiUHJvdGVjdGVkIjpmYWxzZSwiU2V4IjoxLCJDcmVhdGVkQnkiOiJfRWxpc2FiZXRoIExhbmdtYW5uIiwiQ3JlYXRlZE9uIjoiMjAyMi0wOC0xNlQyMDozMzozNiIsIk1vZGlmaWVkQnkiOiJfRWxpc2FiZXRoIExhbmdtYW5uIiwiSWQiOiI5ZmJjNDk4OS0xZjVhLTRlNjMtYTUxNi1iZjMwZTdjYWY3ODkiLCJNb2RpZmllZE9uIjoiMjAyMi0wOC0xNlQyMDozMzozN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xhbmdtXFxBcHBEYXRhXFxMb2NhbFxcVGVtcFxcejJ4MnZjeGMuanBnIiwiVXJpU3RyaW5nIjoiZTllNzc1YTgtNjYwNi00MGUzLWE4ZjctYWJiOTBlY2RlZjh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5IiwiRG9pIjoiMTAuMjE0Ny9KTURILlMyMTk0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4MDI4ODQiLCJVcmlTdHJpbmciOiJodHRwOi8vd3d3Lm5jYmkubmxtLm5paC5nb3YvcHVibWVkLzMxODAyODg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FhNzQ2MTcyLWRmNDUtNGQyMi04YWYyLTIyZGZmMmE4MDYyOSIsIk1vZGlmaWVkT24iOiIyMDIyLTA4LTE2VDIwOjMz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0Ny9KTURILlMyMTk0NTgiLCJVcmlTdHJpbmciOiJodHRwczovL2RvaS5vcmcvMTAuMjE0Ny9KTURILlMyMTk0N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WIwZDYwOGEtYzRlZS00YTdkLTk3Y2EtNDQ0N2Y0YWQ4YmNlIiwiTW9kaWZpZWRPbiI6IjIwMjItMDgtMTZUMjA6MzM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ODAxNTY3IiwiVXJpU3RyaW5nIjoiaHR0cHM6Ly93d3cubmNiaS5ubG0ubmloLmdvdi9wbWMvYXJ0aWNsZXMvUE1DNjgwMTU2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 et al.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6A75714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ge scripts as stereotypical concepts inscribed in technologi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b86bc6ca-e5e6-4b45-a0ce-c7f7473dafb3"/>
                <w:id w:val="-114635604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mMmRjYWZiLTMwN2ItNDZmNC04N2EwLWVlMGI3ZGQzMzUxYSIsIlJhbmdlTGVuZ3RoIjoxMiwiUmVmZXJlbmNlSWQiOiI5MzYzYTc0ZS01MWQwLTQwY2QtOWVmMS1iNzk2MzEyNDIzMm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zI2ODgxMDYiLCJVcmlTdHJpbmciOiJodHRwOi8vd3d3Lm5jYmkubmxtLm5paC5nb3YvcHVibWVkLzMyNjg4MTA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zLTAyLTAzVDEyOjIxOjU5IiwiTW9kaWZpZWRCeSI6Il9FbGlzYWJldGggTGFuZ21hbm4iLCJJZCI6IjczYTBiYzM3LWYyMmQtNGYzMy04MDc4LTc3YTJkYTMwNjVkNSIsIk1vZGlmaWVkT24iOiIyMDIzLTAyLTAzVDEyOjIxOjU5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FyY2hnZXIuMjAyMC4xMDQxODYiLCJVcmlTdHJpbmciOiJodHRwczovL2RvaS5vcmcvMTAuMTAxNi9qLmFyY2hnZXIuMjAyMC4xMD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OTc0NzgxMiIsIlVyaVN0cmluZyI6Imh0dHBzOi8vd3d3Lm5jYmkubmxtLm5paC5nb3YvcG1jL2FydGljbGVzL1BNQzk3NDc4MT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QtMDUtMjJUMTQ6Mjk6MzMiLCJNb2RpZmllZEJ5IjoiX0VsaXNhYmV0aCBMYW5nbWFubiIsIklkIjoiMzdlOGI2M2EtMzcwYS00ZDcyLTgxNDMtNDZmYTRiYjJjNzZmIiwiTW9kaWZpZWRPbiI6IjIwMjQtMDUtMjJUMTQ6Mjk6Mz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NjUxMjEyNiIsIlVyaVN0cmluZyI6Imh0dHA6Ly93d3cubmNiaS5ubG0ubmloLmdvdi9wdWJtZWQvMzY1MTIxMj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QtMDUtMjJUMTQ6Mjk6MzMiLCJNb2RpZmllZEJ5IjoiX0VsaXNhYmV0aCBMYW5nbWFubiIsIklkIjoiMTEwNmE2ZTktMzgxMi00YzFlLWE3NjgtODlkM2YxMjdjNmU0IiwiTW9kaWZpZWRPbiI6IjIwMjQtMDUtMjJUMTQ6Mjk6MzM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A3L3MxMTk0OC0wMjItMDA0MjQteSIsIlVyaVN0cmluZyI6Imh0dHBzOi8vZG9pLm9yZy8xMC4xMDA3L3MxMTk0OC0wMjItMDA0MjQteS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2020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Fang, and Sixsmith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6558FC31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noWrap/>
            <w:vAlign w:val="bottom"/>
            <w:hideMark/>
          </w:tcPr>
          <w:p w14:paraId="122960B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D9D9D9"/>
            <w:noWrap/>
            <w:vAlign w:val="center"/>
            <w:hideMark/>
          </w:tcPr>
          <w:p w14:paraId="5870609D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ustainability</w:t>
            </w:r>
          </w:p>
        </w:tc>
        <w:tc>
          <w:tcPr>
            <w:tcW w:w="11491" w:type="dxa"/>
            <w:gridSpan w:val="2"/>
            <w:shd w:val="clear" w:color="000000" w:fill="FFFFFF"/>
            <w:hideMark/>
          </w:tcPr>
          <w:p w14:paraId="6A3744D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ustainability, sense of scarce resources, low waste, and renewable energ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dfe03e02-fb0b-47a5-b431-cb0053679bbf"/>
                <w:id w:val="692500407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xMzRiOWNlLWY4MWItNDU2ZS1iODFiLTUzZGQ5ZWYwY2Q3ZCIsIlJhbmdlTGVuZ3RoIjoyOSwiUmVmZXJlbmNlSWQiOiJlY2U4ZjkzYy1lODZlLTQwNDctYWIxYi0yZjE2MTc2MzE2M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sYW5nbVxcQXBwRGF0YVxcTG9jYWxcXFRlbXBcXHhxMHkwbjA1LmpwZyIsIlVyaVN0cmluZyI6ImVjZThmOTNjLWU4NmUtNDA0Ny1hYjFiLTJmMTYxNzYzMTYz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guMjAyMSIsIkRvaSI6IjEwLjEwMDcvczQwNjU2LTAyMS0wMDQ0Ny1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gzMzI2MDAiLCJVcmlTdHJpbmciOiJodHRwczovL3d3dy5uY2JpLm5sbS5uaWguZ292L3BtYy9hcnRpY2xlcy9QTUM4MzMyNjA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yLTA4LTE2VDIwOjMzOjM2IiwiTW9kaWZpZWRCeSI6Il9FbGlzYWJldGggTGFuZ21hbm4iLCJJZCI6IjRiYWEwMmRkLTk1ZTQtNGM4Ny04ODhmLTdmNTdlMGQxZGVlYyIsIk1vZGlmaWVkT24iOiIyMDIyLTA4LTE2VDIwOjMzOjM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QzNDI3MzkiLCJVcmlTdHJpbmciOiJodHRwOi8vd3d3Lm5jYmkubmxtLm5paC5nb3YvcHVibWVkLzM0MzQyNzM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VmODA3YWNlLTkwYTEtNGYxZi05NTJkLTlmODg2MTA5OTMwMyIsIk1vZGlmaWVkT24iOiIyMDIyLTA4LTE2VDIwOjMz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Ny9zNDA2NTYtMDIxLTAwNDQ3LXgiLCJVcmlTdHJpbmciOiJodHRwczovL2RvaS5vcmcvMTAuMTAwNy9zNDA2NTYtMDIxLTAwNDQ3LX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chicktanz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Schweda 202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0434B1" w14:paraId="3D5BE16F" w14:textId="77777777" w:rsidTr="005C0A4E">
        <w:trPr>
          <w:trHeight w:val="283"/>
        </w:trPr>
        <w:tc>
          <w:tcPr>
            <w:tcW w:w="1417" w:type="dxa"/>
            <w:vMerge w:val="restart"/>
            <w:shd w:val="clear" w:color="auto" w:fill="A6A6A6"/>
            <w:vAlign w:val="center"/>
            <w:hideMark/>
          </w:tcPr>
          <w:p w14:paraId="21CFC8F5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Justice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  <w:hideMark/>
          </w:tcPr>
          <w:p w14:paraId="3B5D1AB9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Distribution of Healthcare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14:paraId="7DD6FC20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ccessibility</w:t>
            </w:r>
          </w:p>
        </w:tc>
        <w:tc>
          <w:tcPr>
            <w:tcW w:w="9790" w:type="dxa"/>
            <w:shd w:val="clear" w:color="000000" w:fill="FFFFFF"/>
            <w:noWrap/>
            <w:hideMark/>
          </w:tcPr>
          <w:p w14:paraId="3B935E6C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barriers to the use of the technology, such as economic, usability, or language; and economic gap between users; costs and affordabilit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91dd2039-a22a-421f-b042-1017eb7973d0"/>
                <w:id w:val="-4322129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NTU1OTk3LTQ2ZjItNGRiOS1hZjVjLWE0NDg0OTRlZDkwOCIsIlJhbmdlTGVuZ3RoIjoxNiwiUmVmZXJlbmNlSWQiOiIwN2RkZmU3NS02YjY0LTRmN2QtYTIzMC03NDNjMDI1YzM2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EuMjAyMSIsIkRvaSI6IjEwLjExMTEvam9ubS4xMzUyM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pvbm0uMTM1MjEiLCJVcmlTdHJpbmciOiJodHRwczovL2RvaS5vcmcvMTAuMTExMS9qb25tLjEzNTI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llMGRlYmRlLTBlNWMtNGI5OC05NDAxLWI3MzY1OGIxM2I5ZCIsIk1vZGlmaWVkT24iOiIyMDIyLTA4LTE2VDIwOjMz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4MDYyNDMiLCJVcmlTdHJpbmciOiJodHRwOi8vd3d3Lm5jYmkubmxtLm5paC5nb3YvcHVibWVkLzM0ODA2MjQ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ODkxLzA3MzktNjY4Ni4zNC4xNTU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MTAuMTg5MS8wNzM5LTY2ODYuMzQuMTU1IiwiVXJpU3RyaW5nIjoiaHR0cHM6Ly9kb2kub3JnLzEwLjE4OTEvMDczOS02Njg2LjM0LjE1N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iNTFkMjRhMS0yZWU2LTRhZTUtYmZmMC0wM2I4YTAzMWYwZjEiLCJNb2RpZmllZE9uIjoiMjAyMi0wOC0xNlQyMDozMzozNi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I2NjczMzgxIiwiVXJpU3RyaW5nIjoiaHR0cDovL3d3dy5uY2JpLm5sbS5uaWguZ292L3B1Ym1lZC8yNjY3MzM4MS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Zhu et al. 2021; 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and Thompson 2016;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Fang, and Sixsmith 2022; Ji and Kim 2022; Bennett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F9A2662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ost-effective for users and the healthcare system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8f45afbe-f599-450e-beec-4afd8f08de82"/>
                <w:id w:val="149229361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wZDNlNjFjLWEyNWQtNDdjNy1iNjA1LTNkYmMwYmY4MjQ5NyIsIlJhbmdlTGVuZ3RoIjo0MCwiUmVmZXJlbmNlSWQiOiJhZDliMmY0ZC1iYTVjLTRkM2QtYjNhMS1lY2U1ZWZhZjA0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FiZ3pxaWVtLmpwZyIsIlVyaVN0cmluZyI6ImFkOWIyZjRkLWJhNWMtNGQzZC1iM2ExLWVjZTVlZmFmMDRl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TEuMjAxNyIsIkRvaSI6IjEwLjEwMTcvUzAyNjY0NjIzMTcwMDA5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TMDI2NjQ2MjMxNzAwMDk2NCIsIlVyaVN0cmluZyI6Imh0dHBzOi8vZG9pLm9yZy8xMC4xMDE3L1MwMjY2NDYyMzE3MDAwOT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M2NTIxYThmLWZiZjMtNGIxZi05ZTk4LTlkYWE4YmExZTNjMi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xNTEzOTMiLCJVcmlTdHJpbmciOiJodHRwOi8vd3d3Lm5jYmkubmxtLm5paC5nb3YvcHVibWVkLzI5MTUxMz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U8OhbmNoZXosIFRheWxvciwgYW5kIEJpbmctSm9uc3NvbiAyMDE3KSJ9XX0sIlRhZyI6IkNpdGF2aVBsYWNlaG9sZGVyIzhmNDVhZmJlLWY1OTktNDUwZS1iZWVjLTRhZmQ4ZjA4ZGU4MiIsIlRleHQiOiIoU8OhbmNoZXosIFRheWxvciwgYW5kIEJpbmctSm9uc3Nvbi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ánchez, Taylor, and Bing-Jonsson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77BF4C93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osts of technolog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51b9c8a-a1fb-4cd7-92d5-8f38abe49d43"/>
                <w:id w:val="133172052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3NTUzMWExLWU4NjItNGNhNC05ZDljLWQyNDZjZDQ5NTBjZSIsIlJhbmdlTGVuZ3RoIjozNCwiUmVmZXJlbmNlSWQiOiIwNWIzYjM3OS05OWVlLTRjYmQtYTRmOS0wZTUxMGQ5YjU0M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hbmdtXFxBcHBEYXRhXFxMb2NhbFxcVGVtcFxcb2phbXJ2NDIuanBnIiwiVXJpU3RyaW5nIjoiMDViM2IzNzktOTllZS00Y2JkLWE0ZjktMGU1MTBkOWI1ND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5MS8wNzM5LTY2ODYuMzQuMTU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4OTEvMDczOS02Njg2LjM0LjE1NSIsIlVyaVN0cmluZyI6Imh0dHBzOi8vZG9pLm9yZy8xMC4xODkxLzA3MzktNjY4Ni4zNC4x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YjUxZDI0YTEtMmVlNi00YWU1LWJmZjAtMDNiOGEwMzFmMGYx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Y3MzM4MSIsIlVyaVN0cmluZyI6Imh0dHA6Ly93d3cubmNiaS5ubG0ubmloLmdvdi9wdWJtZWQvMjY2NzMz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wLjExLjIwMTciLCJEb2kiOiIxMC4xMDE3L1MwMjY2NDYyMzE3MDAwOTY0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MTcvUzAyNjY0NjIzMTcwMDA5NjQiLCJVcmlTdHJpbmciOiJodHRwczovL2RvaS5vcmcvMTAuMTAxNy9TMDI2NjQ2MjMxNzAwMDk2N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jNjUyMWE4Zi1mYmYzLTRiMWYtOWU5OC05ZGFhOGJhMWUzYzIiLCJNb2RpZmllZE9uIjoiMjAyMi0wOC0xNlQyMDozMzozNiIsIlByb2plY3QiOnsiJHJlZiI6IjgifX0seyIkaWQiOiIzMyIsIiR0eXBlIjoiU3dpc3NBY2FkZW1pYy5DaXRhdmkuTG9jYXRpb24sIFN3aXNzQWNhZGVtaWMuQ2l0YXZpIiwiQWRkcmVzcyI6eyIkaWQiOiIzNCIsIiR0eXBlIjoiU3dpc3NBY2FkZW1pYy5DaXRhdmkuTGlua2VkUmVzb3VyY2UsIFN3aXNzQWNhZGVtaWMuQ2l0YXZpIiwiTGlua2VkUmVzb3VyY2VUeXBlIjo1LCJPcmlnaW5hbFN0cmluZyI6IjI5MTUxMzkzIiwiVXJpU3RyaW5nIjoiaHR0cDovL3d3dy5uY2JpLm5sbS5uaWguZ292L3B1Ym1lZC8yOTE1MTM5My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xYTc0NjE3Mi1kZjQ1LTRkMjItOGFmMi0yMmRmZjJhODA2MjkiLCJNb2RpZmllZE9uIjoiMjAyMi0wOC0xNlQyMDozMzozNiIsIlByb2plY3QiOnsiJHJlZiI6IjgifX0seyIkaWQiOiI0OSIsIiR0eXBlIjoiU3dpc3NBY2FkZW1pYy5DaXRhdmkuTG9jYXRpb24sIFN3aXNzQWNhZGVtaWMuQ2l0YXZpIiwiQWRkcmVzcyI6eyIkaWQiOiI1MCIsIiR0eXBlIjoiU3dpc3NBY2FkZW1pYy5DaXRhdmkuTGlua2VkUmVzb3VyY2UsIFN3aXNzQWNhZGVtaWMuQ2l0YXZpIiwiTGlua2VkUmVzb3VyY2VUeXBlIjo1LCJPcmlnaW5hbFN0cmluZyI6IjEwLjIxNDcvSk1ESC5TMjE5NDU4IiwiVXJpU3RyaW5nIjoiaHR0cHM6Ly9kb2kub3JnLzEwLjIxNDcvSk1ESC5TMjE5NDU4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Chung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Demir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Thompson 2016; Sánchez, Taylor, and Bing-Jonsson 2017; Sánchez et al. 2019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00E98E7B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who can afford and use technolog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2dffd396-efaf-44d3-b823-197c0b6dbc10"/>
                <w:id w:val="-95170337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hMmUwZDVlLTk0YjQtNGEzZi04ZGYyLWNhZTFiNmFmZGZhOCIsIlJhbmdlTGVuZ3RoIjoxMiwiUmVmZXJlbmNlSWQiOiJhNDNiNTY2Ny01NmZlLTQ3NjUtOTc3Zi1jMzdiMjgxMDdmO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3MxMDY3Ni0wMTEtOTI3Ni00IiwiVXJpU3RyaW5nIjoiaHR0cHM6Ly9kb2kub3JnLzEwLjEwMDcvczEwNjc2LTAxMS05Mjc2L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5LjA3LjIwMjEiLCJEb2kiOiIxMC4xMDgwLzE3NTM4MTU3LjIwMjEuMTkyMzUwMCIsIkVkaXRvcnMiOltdLCJFdmFsdWF0aW9uQ29tcGxleGl0eSI6MCwiRXZhbHVhdGlvblNvdXJjZVRleHRGb3JtYXQiOjAsIkdyb3VwcyI6W10sIkhhc0xhYmVsMSI6ZmFsc2UsIkhhc0xhYmVsMiI6ZmFsc2UsIktleXdvcmRzIjpbXSwiTGFuZ3VhZ2UiOiJlbmciLCJMYW5ndWFnZUNvZGUiOiJlbiI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zNDI0MDY2MSIsIlVyaVN0cmluZyI6Imh0dHA6Ly93d3cubmNiaS5ubG0ubmloLmdvdi9wdWJtZWQvMzQyNDA2Nj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MzRlNzgwOGYtMzJhYy00YjRiLWJiZDQtNDAwZWUzNGE0Y2Q2IiwiTW9kaWZpZWRPbiI6IjIwMjItMDgtMTZUMjA6MzM6MzY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gwLzE3NTM4MTU3LjIwMjEuMTkyMzUwMCIsIlVyaVN0cmluZyI6Imh0dHBzOi8vZG9pLm9yZy8xMC4xMDgwLzE3NTM4MTU3LjIwMjEuMTkyMzUw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McLean 2011; 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B0BA78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usability of critical importance for accessibility for the users; designers should be aware of age-related limitation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eb8a296c-ead4-40dd-a772-27e488c7f1dd"/>
                <w:id w:val="45961946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3OWE0NGU2LTIwMmYtNDRjNy1iNDZjLWVkNTUwNGJjN2RlZiIsIlJhbmdlTGVuZ3RoIjozNSwiUmVmZXJlbmNlSWQiOiJmOTcyM2Q0Ny1hMWUwLTQ5YmQtYWQ1Yy0wZWM2NTdlNjU3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GFuZ21cXEFwcERhdGFcXExvY2FsXFxUZW1wXFxtc2cyMG9weC5qcGciLCJVcmlTdHJpbmciOiJmOTcyM2Q0Ny1hMWUwLTQ5YmQtYWQ1Yy0wZWM2NTdlNjU3Mz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MxOS01NzM0OC05XzIy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OTc4LTMtMzE5LTU3MzQ4LTlfMjIiLCJVcmlTdHJpbmciOiJodHRwczovL2RvaS5vcmcvMTAuMTAwNy85NzgtMy0zMTktNTczNDgtOV8y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oIExhbmdtYW5uIiwiQ3JlYXRlZE9uIjoiMjAyMi0wOC0xNlQyMDozMzozNiIsIk1vZGlmaWVkQnkiOiJfRWxpc2FiZXRoIExhbmdtYW5uIiwiSWQiOiJjOTczY2M4OC0yNmVkLTQ0MTYtYTk5Mi05YjIwNGE4NjZmNDMiLCJNb2RpZmllZE9uIjoiMjAyMi0wOC0xNlQyMDozMz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4OTcxNDMzIiwiVXJpU3RyaW5nIjoiaHR0cDovL3d3dy5uY2JpLm5sbS5uaWguZ292L3B1Ym1lZC8yODk3MTQz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TW9yYWl0b3UsIFBhdGVsaSwgYW5kIEZvdGlvdSAyMDE3KSJ9XX0sIlRhZyI6IkNpdGF2aVBsYWNlaG9sZGVyI2ViOGEyOTZjLWVhZDQtNDBkZC1hNzcyLTI3ZTQ4OGM3ZjFkZCIsIlRleHQiOiIoTW9yYWl0b3UsIFBhdGVsaSwgYW5kIEZvdGlvdSAyMDE3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(Moraitou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Pateli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Fotiou 2017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2926AB4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oncerns about the stable functioning of the technolog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c4970718-b557-4e8c-b102-1529e987daca"/>
                <w:id w:val="-1339918153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Njk2Mjg1LWJiNDEtNDdhOS1hYWJkLTFiY2E1NjkzOGQ2MSIsIlJhbmdlTGVuZ3RoIjozNSwiUmVmZXJlbmNlSWQiOiIxMTIzZDc2Mi02MWQwLTQ1YTgtOTQwNC1jNmM5YmEwODMw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GRsNWQzbnEwLmpwZyIsIlVyaVN0cmluZyI6IjExMjNkNzYyLTYxZDAtNDVhOC05NDA0LWM2YzliYTA4MzBi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xOSIsIkRvaSI6IjEwLjExNzcvMDk2OTczMzAxOTg0NTEz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TExMzI2NiIsIlVyaVN0cmluZyI6Imh0dHA6Ly93d3cubmNiaS5ubG0ubmloLmdvdi9wdWJtZWQvMzExMTMyN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YmV0aCBMYW5nbWFubiIsIkNyZWF0ZWRPbiI6IjIwMjItMDgtMTZUMjA6MzM6MzYiLCJNb2RpZmllZEJ5IjoiX0VsaXNhYmV0aCBMYW5nbWFubiIsIklkIjoiZDNjYmMwZTctYjkxZi00MTlkLTljMzUtMDMxZGQ1YmYzMjFmIiwiTW9kaWZpZWRPbiI6IjIwMjItMDgtMTZUMjA6MzM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k3MzMwMTk4NDUxMzIiLCJVcmlTdHJpbmciOiJodHRwczovL2RvaS5vcmcvMTAuMTE3Ny8wOTY5NzMzMDE5ODQ1MTM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Sundgren, Stolt, and Suhonen 2020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B85A1D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people who could benefit the most from </w:t>
            </w:r>
            <w:proofErr w:type="spellStart"/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geTech</w:t>
            </w:r>
            <w:proofErr w:type="spellEnd"/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experience the greatest access barriers due to social determinants and technology deterre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db12174-88f4-44df-9694-b7cd7e4c5ed5"/>
                <w:id w:val="1850979182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3YWY2NTAyLWRhM2UtNDM2ZC1iZDEwLTNmZWViNWMyYWI2YyIsIlJhbmdlTGVuZ3RoIjozMywiUmVmZXJlbmNlSWQiOiIwN2FmNjBhOS04NjMwLTQwZDktYWYwZi0wNmRlNGVhYmI4N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k3NDc4MTIiLCJVcmlTdHJpbmciOiJodHRwczovL3d3dy5uY2JpLm5sbS5uaWguZ292L3BtYy9hcnRpY2xlcy9QTUM5NzQ3ODE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0LTA1LTIyVDE0OjI5OjMzIiwiTW9kaWZpZWRCeSI6Il9FbGlzYWJldGggTGFuZ21hbm4iLCJJZCI6IjM3ZThiNjNhLTM3MGEtNGQ3Mi04MTQzLTQ2ZmE0YmIyYzc2ZiIsIk1vZGlmaWVkT24iOiIyMDI0LTA1LTIyVDE0OjI5OjMz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zY1MTIxMjYiLCJVcmlTdHJpbmciOiJodHRwOi8vd3d3Lm5jYmkubmxtLm5paC5nb3YvcHVibWVkLzM2NTEyMTI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yVDE0OjI5OjMzIiwiTW9kaWZpZWRCeSI6Il9FbGlzYWJldGggTGFuZ21hbm4iLCJJZCI6IjExMDZhNmU5LTM4MTItNGMxZS1hNzY4LTg5ZDNmMTI3YzZlNCIsIk1vZGlmaWVkT24iOiIyMDI0LTA1LTIyVDE0OjI5OjMz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9zMTE5NDgtMDIyLTAwNDI0LXkiLCJVcmlTdHJpbmciOiJodHRwczovL2RvaS5vcmcvMTAuMTAwNy9zMTE5NDgtMDIyLTAwNDI0LX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Fang, and Sixsmith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609E8B89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diversifying training data, models, and algorithms – algorithmic fairnes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8609e696-ec42-49bd-8ea3-77bbaf74b221"/>
                <w:id w:val="2067907745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kN2RjZTVmLTIwMWItNDg4MC1iNTU5LTU0MzUxMDY0YjllYSIsIlJhbmdlTGVuZ3RoIjozMywiUmVmZXJlbmNlSWQiOiIwN2FmNjBhOS04NjMwLTQwZDktYWYwZi0wNmRlNGVhYmI4N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k3NDc4MTIiLCJVcmlTdHJpbmciOiJodHRwczovL3d3dy5uY2JpLm5sbS5uaWguZ292L3BtYy9hcnRpY2xlcy9QTUM5NzQ3ODE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0LTA1LTIyVDE0OjI5OjMzIiwiTW9kaWZpZWRCeSI6Il9FbGlzYWJldGggTGFuZ21hbm4iLCJJZCI6IjM3ZThiNjNhLTM3MGEtNGQ3Mi04MTQzLTQ2ZmE0YmIyYzc2ZiIsIk1vZGlmaWVkT24iOiIyMDI0LTA1LTIyVDE0OjI5OjMz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zY1MTIxMjYiLCJVcmlTdHJpbmciOiJodHRwOi8vd3d3Lm5jYmkubmxtLm5paC5nb3YvcHVibWVkLzM2NTEyMTI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0LTA1LTIyVDE0OjI5OjMzIiwiTW9kaWZpZWRCeSI6Il9FbGlzYWJldGggTGFuZ21hbm4iLCJJZCI6IjExMDZhNmU5LTM4MTItNGMxZS1hNzY4LTg5ZDNmMTI3YzZlNCIsIk1vZGlmaWVkT24iOiIyMDI0LTA1LTIyVDE0OjI5OjMz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9zMTE5NDgtMDIyLTAwNDI0LXkiLCJVcmlTdHJpbmciOiJodHRwczovL2RvaS5vcmcvMTAuMTAwNy9zMTE5NDgtMDIyLTAwNDI0LX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Rubeis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Fang, and Sixsmith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0434B1" w:rsidRPr="00826D69" w14:paraId="7ED6F032" w14:textId="77777777" w:rsidTr="005C0A4E">
        <w:trPr>
          <w:trHeight w:val="283"/>
        </w:trPr>
        <w:tc>
          <w:tcPr>
            <w:tcW w:w="1417" w:type="dxa"/>
            <w:vMerge/>
            <w:shd w:val="clear" w:color="auto" w:fill="A6A6A6"/>
            <w:noWrap/>
            <w:hideMark/>
          </w:tcPr>
          <w:p w14:paraId="08E430E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vMerge/>
            <w:shd w:val="clear" w:color="auto" w:fill="D9D9D9"/>
            <w:vAlign w:val="bottom"/>
            <w:hideMark/>
          </w:tcPr>
          <w:p w14:paraId="3535A028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14:paraId="654DF0E0" w14:textId="77777777" w:rsidR="000434B1" w:rsidRPr="006A0899" w:rsidRDefault="000434B1" w:rsidP="005C0A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Cost Coverage</w:t>
            </w:r>
          </w:p>
        </w:tc>
        <w:tc>
          <w:tcPr>
            <w:tcW w:w="9790" w:type="dxa"/>
            <w:shd w:val="clear" w:color="000000" w:fill="FFFFFF"/>
            <w:hideMark/>
          </w:tcPr>
          <w:p w14:paraId="7A1EB31D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who pays for the technolog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880e8ba4-f582-49b9-8d98-253fc9b62ec1"/>
                <w:id w:val="-178664938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YzhlNjVhLWFkOWQtNDRjZi1iMDA3LTIwNDc0ZjMxZjMyNyIsIlJhbmdlTGVuZ3RoIjoyMS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XSwiRm9ybWF0dGVkVGV4dCI6eyIkaWQiOiIyMSIsIkNvdW50IjoxLCJUZXh0VW5pdHMiOlt7IiRpZCI6IjIyIiwiRm9udFN0eWxlIjp7IiRpZCI6IjIzIiwiTmV1dHJhbCI6dHJ1ZX0sIlJlYWRpbmdPcmRlciI6MSwiVGV4dCI6IihQaXJ6YWRhIGV0IGFsLiAyMDIyKSJ9XX0sIlRhZyI6IkNpdGF2aVBsYWNlaG9sZGVyIzg4MGU4YmE0LWY1ODItNDliOS04ZDk4LTI1M2ZjOWI2MmVjMSIsIlRleHQiOiIo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06CA5567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what is financed to guarantee care for older adults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731845a3-fa8f-4304-ab30-96a880c92329"/>
                <w:id w:val="1782844341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NzA0YzU4LTE5ZjQtNDc3NS05MWM4LTU4NjhiNDcwYTM2NCIsIlJhbmdlTGVuZ3RoIjoyOSwiUmVmZXJlbmNlSWQiOiJlY2U4ZjkzYy1lODZlLTQwNDctYWIxYi0yZjE2MTc2MzE2M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sYW5nbVxcQXBwRGF0YVxcTG9jYWxcXFRlbXBcXHhxMHkwbjA1LmpwZyIsIlVyaVN0cmluZyI6ImVjZThmOTNjLWU4NmUtNDA0Ny1hYjFiLTJmMTYxNzYzMTYz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guMjAyMSIsIkRvaSI6IjEwLjEwMDcvczQwNjU2LTAyMS0wMDQ0Ny1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gzMzI2MDAiLCJVcmlTdHJpbmciOiJodHRwczovL3d3dy5uY2JpLm5sbS5uaWguZ292L3BtYy9hcnRpY2xlcy9QTUM4MzMyNjA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WJldGggTGFuZ21hbm4iLCJDcmVhdGVkT24iOiIyMDIyLTA4LTE2VDIwOjMzOjM2IiwiTW9kaWZpZWRCeSI6Il9FbGlzYWJldGggTGFuZ21hbm4iLCJJZCI6IjRiYWEwMmRkLTk1ZTQtNGM4Ny04ODhmLTdmNTdlMGQxZGVlYyIsIk1vZGlmaWVkT24iOiIyMDIyLTA4LTE2VDIwOjMzOjM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QzNDI3MzkiLCJVcmlTdHJpbmciOiJodHRwOi8vd3d3Lm5jYmkubmxtLm5paC5nb3YvcHVibWVkLzM0MzQyNzM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VmODA3YWNlLTkwYTEtNGYxZi05NTJkLTlmODg2MTA5OTMwMyIsIk1vZGlmaWVkT24iOiIyMDIyLTA4LTE2VDIwOjMz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Ny9zNDA2NTYtMDIxLTAwNDQ3LXgiLCJVcmlTdHJpbmciOiJodHRwczovL2RvaS5vcmcvMTAuMTAwNy9zNDA2NTYtMDIxLTAwNDQ3LX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Schicktanz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 and Schweda 202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1B3AF942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acceptance of technology </w:t>
            </w:r>
            <w:proofErr w:type="spellStart"/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ncreasses</w:t>
            </w:r>
            <w:proofErr w:type="spellEnd"/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when children or the government covers the costs: the technologies supporting well-being should either be made less expensive or subsidized for a more inclusive society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feda35ad-0b20-4378-8ed5-db4135788f84"/>
                <w:id w:val="-760686116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ZmVhNmIzLTM0ZjYtNGJlNy1iODM0LTNlODJjNjg0YTViOSIsIlJhbmdlTGVuZ3RoIjoyMSwiUmVmZXJlbmNlSWQiOiJjYzYyOGQ0NS1mMzg2LTRiOTEtODRmNS1mNzk2MjJhNWNjM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sYW5nbVxcQXBwRGF0YVxcTG9jYWxcXFRlbXBcXGltYzNpZHJ0LmpwZyIsIlVyaVN0cmluZyI6ImNjNjI4ZDQ1LWYzODYtNGI5MS04NGY1LWY3OTYyMmE1Y2M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cuMjAyMSIsIkRvaSI6IjEwLjEwODAvMTc1MzgxNTcuMjAyMS4xOTIzNTA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MjQwNjYxIiwiVXJpU3RyaW5nIjoiaHR0cDovL3d3dy5uY2JpLm5sbS5uaWguZ292L3B1Ym1lZC8zNDI0MDY2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FiZXRoIExhbmdtYW5uIiwiQ3JlYXRlZE9uIjoiMjAyMi0wOC0xNlQyMDozMzozNiIsIk1vZGlmaWVkQnkiOiJfRWxpc2FiZXRoIExhbmdtYW5uIiwiSWQiOiIzNGU3ODA4Zi0zMmFjLTRiNGItYmJkNC00MDBlZTM0YTRjZDYiLCJNb2RpZmllZE9uIjoiMjAyMi0wOC0xNlQyMDozMz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c1MzgxNTcuMjAyMS4xOTIzNTAwIiwiVXJpU3RyaW5nIjoiaHR0cHM6Ly9kb2kub3JnLzEwLjEwODAvMTc1MzgxNTcuMjAyMS4xOTIzN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Pirzada et al. 2022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  <w:p w14:paraId="40790C3A" w14:textId="77777777" w:rsidR="000434B1" w:rsidRPr="006A0899" w:rsidRDefault="000434B1" w:rsidP="005C0A4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8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when assistive technologies are rated as care services, they might be reimbursed by healthcare insurance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US" w:eastAsia="de-DE"/>
                </w:rPr>
                <w:alias w:val="To edit, see citavi.com/edit"/>
                <w:tag w:val="CitaviPlaceholder#0ea4500b-767d-4078-ad7f-4ee41b13abf6"/>
                <w:id w:val="844593389"/>
                <w:placeholder>
                  <w:docPart w:val="36A6E8FF315A4170B071D8D6E84981C4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1N2JhMGU1LTBiODQtNGM0YS1hMzlhLTE2ZDUyZThkNjlkMiIsIlJhbmdlTGVuZ3RoIjozOCwiUmVmZXJlbmNlSWQiOiIwZmI3NDcyNi01YTNhLTQyZWYtYWRhYy1lMmExMWM3NmY4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YW5nbVxcQXBwRGF0YVxcTG9jYWxcXFRlbXBcXDNndWkzYnB0LmpwZyIsIlVyaVN0cmluZyI6IjBmYjc0NzI2LTVhM2EtNDJlZi1hZGFjLWUyYTExYzc2Zjg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2MDc4NjMuMjAxMC41NDM2Nj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YwNzg2My4yMDEwLjU0MzY2MiIsIlVyaVN0cmluZyI6Imh0dHBzOi8vZG9pLm9yZy8xMC4xMDgwLzEzNjA3ODYzLjIwMTAuNTQzNj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GggTGFuZ21hbm4iLCJDcmVhdGVkT24iOiIyMDIyLTA4LTE2VDIwOjMzOjM2IiwiTW9kaWZpZWRCeSI6Il9FbGlzYWJldGggTGFuZ21hbm4iLCJJZCI6IjM4MzQwOGEyLWU5NWQtNGNhNi04MjViLTBmMjBhZmVjNTVhNyIsIk1vZGlmaWVkT24iOiIyMDIyLTA4LTE2VDIwOjM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E1MDAwMDgiLCJVcmlTdHJpbmciOiJodHRwOi8vd3d3Lm5jYmkubmxtLm5paC5nb3YvcHVibWVkLzIxNTAwMDA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}</w:instrTex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(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Zwijsen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 xml:space="preserve">, 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Niemeijer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t>, and Hertogh 2011)</w:t>
                </w:r>
                <w:r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</w:tr>
    </w:tbl>
    <w:p w14:paraId="16C9BA48" w14:textId="77777777" w:rsidR="000434B1" w:rsidRPr="006A0899" w:rsidRDefault="000434B1" w:rsidP="000434B1">
      <w:pPr>
        <w:rPr>
          <w:rFonts w:eastAsia="Calibri" w:cs="Arial"/>
          <w:lang w:val="en-US"/>
        </w:rPr>
      </w:pPr>
    </w:p>
    <w:p w14:paraId="5BF9101C" w14:textId="77777777" w:rsidR="00BD13E5" w:rsidRPr="00BD13E5" w:rsidRDefault="00BD13E5">
      <w:pPr>
        <w:rPr>
          <w:lang w:val="en-US"/>
        </w:rPr>
      </w:pPr>
    </w:p>
    <w:sectPr w:rsidR="00BD13E5" w:rsidRPr="00BD13E5" w:rsidSect="000434B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AD"/>
    <w:rsid w:val="000434B1"/>
    <w:rsid w:val="00284198"/>
    <w:rsid w:val="005D7337"/>
    <w:rsid w:val="009F17AD"/>
    <w:rsid w:val="00A950C9"/>
    <w:rsid w:val="00B6124B"/>
    <w:rsid w:val="00BD13E5"/>
    <w:rsid w:val="00C547F8"/>
    <w:rsid w:val="00DC562E"/>
    <w:rsid w:val="00E1422D"/>
    <w:rsid w:val="00FE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36853"/>
  <w15:chartTrackingRefBased/>
  <w15:docId w15:val="{316523C5-3009-4028-971D-A801E5EEC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17AD"/>
    <w:rPr>
      <w:rFonts w:ascii="Garamond" w:hAnsi="Garamond"/>
      <w:kern w:val="0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17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1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17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17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17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17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17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17A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17A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17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17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17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17A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17A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17A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17A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17A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17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17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F1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17A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17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17A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F17A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17AD"/>
    <w:pPr>
      <w:ind w:left="720"/>
      <w:contextualSpacing/>
    </w:pPr>
    <w:rPr>
      <w:rFonts w:asciiTheme="minorHAnsi" w:hAnsiTheme="minorHAnsi"/>
      <w:kern w:val="2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F17A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17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17A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17AD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F17AD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table" w:customStyle="1" w:styleId="Gitternetztabelle2Akzent31">
    <w:name w:val="Gitternetztabelle 2 – Akzent 31"/>
    <w:basedOn w:val="NormaleTabelle"/>
    <w:uiPriority w:val="47"/>
    <w:rsid w:val="009F17AD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6A6E8FF315A4170B071D8D6E84981C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C88E4E6-76FA-4E98-AEE6-CFF0A065FFBA}"/>
      </w:docPartPr>
      <w:docPartBody>
        <w:p w:rsidR="00432F2A" w:rsidRDefault="00432F2A" w:rsidP="00432F2A">
          <w:pPr>
            <w:pStyle w:val="36A6E8FF315A4170B071D8D6E84981C4"/>
          </w:pPr>
          <w:r w:rsidRPr="00635E2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2A"/>
    <w:rsid w:val="00432F2A"/>
    <w:rsid w:val="00B6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32F2A"/>
    <w:rPr>
      <w:color w:val="666666"/>
    </w:rPr>
  </w:style>
  <w:style w:type="paragraph" w:customStyle="1" w:styleId="36A6E8FF315A4170B071D8D6E84981C4">
    <w:name w:val="36A6E8FF315A4170B071D8D6E84981C4"/>
    <w:rsid w:val="00432F2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4885</Words>
  <Characters>1416777</Characters>
  <Application>Microsoft Office Word</Application>
  <DocSecurity>0</DocSecurity>
  <Lines>11806</Lines>
  <Paragraphs>3276</Paragraphs>
  <ScaleCrop>false</ScaleCrop>
  <Company/>
  <LinksUpToDate>false</LinksUpToDate>
  <CharactersWithSpaces>1638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aunders</dc:creator>
  <cp:keywords/>
  <dc:description/>
  <cp:lastModifiedBy>Elisabeth Langmann</cp:lastModifiedBy>
  <cp:revision>2</cp:revision>
  <dcterms:created xsi:type="dcterms:W3CDTF">2025-09-23T09:15:00Z</dcterms:created>
  <dcterms:modified xsi:type="dcterms:W3CDTF">2025-09-23T09:15:00Z</dcterms:modified>
</cp:coreProperties>
</file>